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04CA0" w14:textId="193EACB6" w:rsidR="00AE03AE" w:rsidRPr="00AE03AE" w:rsidRDefault="00AE03AE" w:rsidP="00CD70B5">
      <w:pPr>
        <w:rPr>
          <w:rFonts w:ascii="Times New Roman" w:hAnsi="Times New Roman" w:cs="Times New Roman"/>
          <w:b/>
          <w:i/>
          <w:sz w:val="24"/>
          <w:szCs w:val="24"/>
          <w:u w:val="single"/>
        </w:rPr>
      </w:pPr>
      <w:bookmarkStart w:id="0" w:name="_GoBack"/>
      <w:bookmarkEnd w:id="0"/>
      <w:r w:rsidRPr="00AE03AE">
        <w:rPr>
          <w:rFonts w:ascii="Times New Roman" w:hAnsi="Times New Roman" w:cs="Times New Roman"/>
          <w:b/>
          <w:sz w:val="24"/>
          <w:szCs w:val="24"/>
        </w:rPr>
        <w:t>Supplementary Methods for mRNA and miRNA library preparation, sequencing, processing</w:t>
      </w:r>
      <w:r w:rsidR="002552C6">
        <w:rPr>
          <w:rFonts w:ascii="Times New Roman" w:hAnsi="Times New Roman" w:cs="Times New Roman"/>
          <w:b/>
          <w:sz w:val="24"/>
          <w:szCs w:val="24"/>
        </w:rPr>
        <w:t>, alignment,</w:t>
      </w:r>
      <w:r w:rsidRPr="00AE03AE">
        <w:rPr>
          <w:rFonts w:ascii="Times New Roman" w:hAnsi="Times New Roman" w:cs="Times New Roman"/>
          <w:b/>
          <w:sz w:val="24"/>
          <w:szCs w:val="24"/>
        </w:rPr>
        <w:t xml:space="preserve"> and quantitation</w:t>
      </w:r>
      <w:r w:rsidRPr="00AE03AE">
        <w:rPr>
          <w:rFonts w:ascii="Times New Roman" w:hAnsi="Times New Roman" w:cs="Times New Roman"/>
          <w:b/>
          <w:i/>
          <w:sz w:val="24"/>
          <w:szCs w:val="24"/>
          <w:u w:val="single"/>
        </w:rPr>
        <w:t xml:space="preserve"> </w:t>
      </w:r>
    </w:p>
    <w:p w14:paraId="035E2643" w14:textId="404D4AAA" w:rsidR="00A13AD4" w:rsidRDefault="00A13AD4" w:rsidP="00CD70B5">
      <w:pPr>
        <w:rPr>
          <w:rFonts w:ascii="Times New Roman" w:hAnsi="Times New Roman" w:cs="Times New Roman"/>
          <w:sz w:val="24"/>
          <w:szCs w:val="24"/>
        </w:rPr>
      </w:pPr>
      <w:r>
        <w:rPr>
          <w:rFonts w:ascii="Times New Roman" w:hAnsi="Times New Roman" w:cs="Times New Roman"/>
          <w:i/>
          <w:sz w:val="24"/>
          <w:szCs w:val="24"/>
          <w:u w:val="single"/>
        </w:rPr>
        <w:t xml:space="preserve">Total </w:t>
      </w:r>
      <w:r w:rsidRPr="00D72C48">
        <w:rPr>
          <w:rFonts w:ascii="Times New Roman" w:hAnsi="Times New Roman" w:cs="Times New Roman"/>
          <w:i/>
          <w:sz w:val="24"/>
          <w:szCs w:val="24"/>
          <w:u w:val="single"/>
        </w:rPr>
        <w:t>RNA isolation</w:t>
      </w:r>
      <w:r w:rsidRPr="00A13AD4">
        <w:rPr>
          <w:rFonts w:ascii="Times New Roman" w:hAnsi="Times New Roman" w:cs="Times New Roman"/>
          <w:sz w:val="24"/>
          <w:szCs w:val="24"/>
        </w:rPr>
        <w:t xml:space="preserve"> </w:t>
      </w:r>
    </w:p>
    <w:p w14:paraId="1BF593A9" w14:textId="0FC981CA" w:rsidR="00A13AD4" w:rsidRPr="00AF4B63" w:rsidRDefault="00A13AD4" w:rsidP="00AF4B63">
      <w:pPr>
        <w:ind w:firstLine="720"/>
        <w:rPr>
          <w:rFonts w:ascii="Times New Roman" w:hAnsi="Times New Roman" w:cs="Times New Roman"/>
          <w:sz w:val="24"/>
          <w:szCs w:val="24"/>
        </w:rPr>
      </w:pPr>
      <w:r>
        <w:rPr>
          <w:rFonts w:ascii="Times New Roman" w:hAnsi="Times New Roman" w:cs="Times New Roman"/>
          <w:sz w:val="24"/>
          <w:szCs w:val="24"/>
        </w:rPr>
        <w:t xml:space="preserve">Total </w:t>
      </w:r>
      <w:r w:rsidRPr="00A13AD4">
        <w:rPr>
          <w:rFonts w:ascii="Times New Roman" w:hAnsi="Times New Roman" w:cs="Times New Roman"/>
          <w:sz w:val="24"/>
          <w:szCs w:val="24"/>
        </w:rPr>
        <w:t xml:space="preserve">RNA was isolated </w:t>
      </w:r>
      <w:r>
        <w:rPr>
          <w:rFonts w:ascii="Times New Roman" w:hAnsi="Times New Roman" w:cs="Times New Roman"/>
          <w:sz w:val="24"/>
          <w:szCs w:val="24"/>
        </w:rPr>
        <w:t xml:space="preserve">in the Human Genetics Center </w:t>
      </w:r>
      <w:r w:rsidR="00AF4B63">
        <w:rPr>
          <w:rFonts w:ascii="Times New Roman" w:hAnsi="Times New Roman" w:cs="Times New Roman"/>
          <w:sz w:val="24"/>
          <w:szCs w:val="24"/>
        </w:rPr>
        <w:t xml:space="preserve">(HGC) </w:t>
      </w:r>
      <w:r>
        <w:rPr>
          <w:rFonts w:ascii="Times New Roman" w:hAnsi="Times New Roman" w:cs="Times New Roman"/>
          <w:sz w:val="24"/>
          <w:szCs w:val="24"/>
        </w:rPr>
        <w:t xml:space="preserve">Laboratory </w:t>
      </w:r>
      <w:r w:rsidRPr="00A13AD4">
        <w:rPr>
          <w:rFonts w:ascii="Times New Roman" w:hAnsi="Times New Roman" w:cs="Times New Roman"/>
          <w:sz w:val="24"/>
          <w:szCs w:val="24"/>
        </w:rPr>
        <w:t xml:space="preserve">at </w:t>
      </w:r>
      <w:r>
        <w:rPr>
          <w:rFonts w:ascii="Times New Roman" w:hAnsi="Times New Roman" w:cs="Times New Roman"/>
          <w:sz w:val="24"/>
          <w:szCs w:val="24"/>
        </w:rPr>
        <w:t>the University of Texas Health Science Center at Houston</w:t>
      </w:r>
      <w:r w:rsidRPr="00A13AD4">
        <w:rPr>
          <w:rFonts w:ascii="Times New Roman" w:hAnsi="Times New Roman" w:cs="Times New Roman"/>
          <w:sz w:val="24"/>
          <w:szCs w:val="24"/>
        </w:rPr>
        <w:t xml:space="preserve"> School of Public Health from PAXgene preserved whole blood of ARIC study participants using the </w:t>
      </w:r>
      <w:proofErr w:type="spellStart"/>
      <w:r w:rsidRPr="00A13AD4">
        <w:rPr>
          <w:rFonts w:ascii="Times New Roman" w:hAnsi="Times New Roman" w:cs="Times New Roman"/>
          <w:sz w:val="24"/>
          <w:szCs w:val="24"/>
        </w:rPr>
        <w:t>MagMAX</w:t>
      </w:r>
      <w:proofErr w:type="spellEnd"/>
      <w:r w:rsidRPr="00A13AD4">
        <w:rPr>
          <w:rFonts w:ascii="Times New Roman" w:hAnsi="Times New Roman" w:cs="Times New Roman"/>
          <w:sz w:val="24"/>
          <w:szCs w:val="24"/>
        </w:rPr>
        <w:t xml:space="preserve"> for Stabilized Blood Tubes RNA Isolation Kit (</w:t>
      </w:r>
      <w:proofErr w:type="spellStart"/>
      <w:r w:rsidRPr="00A13AD4">
        <w:rPr>
          <w:rFonts w:ascii="Times New Roman" w:hAnsi="Times New Roman" w:cs="Times New Roman"/>
          <w:sz w:val="24"/>
          <w:szCs w:val="24"/>
        </w:rPr>
        <w:t>ThermoFisher</w:t>
      </w:r>
      <w:proofErr w:type="spellEnd"/>
      <w:r w:rsidRPr="00A13AD4">
        <w:rPr>
          <w:rFonts w:ascii="Times New Roman" w:hAnsi="Times New Roman" w:cs="Times New Roman"/>
          <w:sz w:val="24"/>
          <w:szCs w:val="24"/>
        </w:rPr>
        <w:t xml:space="preserve"> Scientific, Waltham, MA). </w:t>
      </w:r>
      <w:r w:rsidR="00AF4B63">
        <w:rPr>
          <w:rFonts w:ascii="Times New Roman" w:hAnsi="Times New Roman" w:cs="Times New Roman"/>
          <w:sz w:val="24"/>
          <w:szCs w:val="24"/>
        </w:rPr>
        <w:t xml:space="preserve">RNA integrity was assessed with </w:t>
      </w:r>
      <w:r w:rsidR="00AF4B63" w:rsidRPr="00AF4B63">
        <w:rPr>
          <w:rFonts w:ascii="Times New Roman" w:hAnsi="Times New Roman" w:cs="Times New Roman"/>
          <w:sz w:val="24"/>
          <w:szCs w:val="24"/>
        </w:rPr>
        <w:t>Agilent RNA 6000 Nano Kit</w:t>
      </w:r>
      <w:r w:rsidR="00AF4B63">
        <w:rPr>
          <w:rFonts w:ascii="Times New Roman" w:hAnsi="Times New Roman" w:cs="Times New Roman"/>
          <w:sz w:val="24"/>
          <w:szCs w:val="24"/>
        </w:rPr>
        <w:t xml:space="preserve">s using the Agilent 2100 </w:t>
      </w:r>
      <w:proofErr w:type="spellStart"/>
      <w:r w:rsidR="00AF4B63">
        <w:rPr>
          <w:rFonts w:ascii="Times New Roman" w:hAnsi="Times New Roman" w:cs="Times New Roman"/>
          <w:sz w:val="24"/>
          <w:szCs w:val="24"/>
        </w:rPr>
        <w:t>Bioanalyzer</w:t>
      </w:r>
      <w:proofErr w:type="spellEnd"/>
      <w:r w:rsidR="00AF4B63">
        <w:rPr>
          <w:rFonts w:ascii="Times New Roman" w:hAnsi="Times New Roman" w:cs="Times New Roman"/>
          <w:sz w:val="24"/>
          <w:szCs w:val="24"/>
        </w:rPr>
        <w:t xml:space="preserve"> (Agilent Technologies; Santa Clara, CA, USA). </w:t>
      </w:r>
    </w:p>
    <w:p w14:paraId="403D1281" w14:textId="4A6B8545" w:rsidR="00DC798E" w:rsidRPr="00D72C48" w:rsidRDefault="0001688F" w:rsidP="00CD70B5">
      <w:pPr>
        <w:rPr>
          <w:rFonts w:ascii="Times New Roman" w:hAnsi="Times New Roman" w:cs="Times New Roman"/>
          <w:i/>
          <w:sz w:val="24"/>
          <w:szCs w:val="24"/>
          <w:u w:val="single"/>
        </w:rPr>
      </w:pPr>
      <w:r>
        <w:rPr>
          <w:rFonts w:ascii="Times New Roman" w:hAnsi="Times New Roman" w:cs="Times New Roman"/>
          <w:i/>
          <w:sz w:val="24"/>
          <w:szCs w:val="24"/>
          <w:u w:val="single"/>
        </w:rPr>
        <w:t xml:space="preserve">Globin depletion, </w:t>
      </w:r>
      <w:proofErr w:type="gramStart"/>
      <w:r w:rsidR="00DC798E" w:rsidRPr="00D72C48">
        <w:rPr>
          <w:rFonts w:ascii="Times New Roman" w:hAnsi="Times New Roman" w:cs="Times New Roman"/>
          <w:i/>
          <w:sz w:val="24"/>
          <w:szCs w:val="24"/>
          <w:u w:val="single"/>
        </w:rPr>
        <w:t>mRNA  library</w:t>
      </w:r>
      <w:proofErr w:type="gramEnd"/>
      <w:r w:rsidR="00DC798E" w:rsidRPr="00D72C48">
        <w:rPr>
          <w:rFonts w:ascii="Times New Roman" w:hAnsi="Times New Roman" w:cs="Times New Roman"/>
          <w:i/>
          <w:sz w:val="24"/>
          <w:szCs w:val="24"/>
          <w:u w:val="single"/>
        </w:rPr>
        <w:t xml:space="preserve"> preparation and sequencing</w:t>
      </w:r>
    </w:p>
    <w:p w14:paraId="01FBB6AF" w14:textId="71695E62" w:rsidR="00DC798E" w:rsidRPr="00D72C48" w:rsidRDefault="0001688F" w:rsidP="009D2F04">
      <w:pPr>
        <w:ind w:firstLine="720"/>
        <w:rPr>
          <w:rFonts w:ascii="Times New Roman" w:hAnsi="Times New Roman" w:cs="Times New Roman"/>
          <w:sz w:val="24"/>
          <w:szCs w:val="24"/>
        </w:rPr>
      </w:pPr>
      <w:r>
        <w:rPr>
          <w:rFonts w:ascii="Times New Roman" w:hAnsi="Times New Roman" w:cs="Times New Roman"/>
          <w:sz w:val="24"/>
          <w:szCs w:val="24"/>
        </w:rPr>
        <w:t xml:space="preserve">After RNA isolation, the HGC Laboratory used </w:t>
      </w:r>
      <w:r w:rsidR="00A13AD4" w:rsidRPr="00A13AD4">
        <w:rPr>
          <w:rFonts w:ascii="Times New Roman" w:hAnsi="Times New Roman" w:cs="Times New Roman"/>
          <w:sz w:val="24"/>
          <w:szCs w:val="24"/>
        </w:rPr>
        <w:t xml:space="preserve">the </w:t>
      </w:r>
      <w:proofErr w:type="spellStart"/>
      <w:r w:rsidR="00A13AD4" w:rsidRPr="00A13AD4">
        <w:rPr>
          <w:rFonts w:ascii="Times New Roman" w:hAnsi="Times New Roman" w:cs="Times New Roman"/>
          <w:sz w:val="24"/>
          <w:szCs w:val="24"/>
        </w:rPr>
        <w:t>GLOBINclear</w:t>
      </w:r>
      <w:proofErr w:type="spellEnd"/>
      <w:r w:rsidR="00A13AD4" w:rsidRPr="00A13AD4">
        <w:rPr>
          <w:rFonts w:ascii="Times New Roman" w:hAnsi="Times New Roman" w:cs="Times New Roman"/>
          <w:sz w:val="24"/>
          <w:szCs w:val="24"/>
        </w:rPr>
        <w:t xml:space="preserve"> Kit (</w:t>
      </w:r>
      <w:proofErr w:type="spellStart"/>
      <w:r w:rsidR="00A13AD4" w:rsidRPr="00A13AD4">
        <w:rPr>
          <w:rFonts w:ascii="Times New Roman" w:hAnsi="Times New Roman" w:cs="Times New Roman"/>
          <w:sz w:val="24"/>
          <w:szCs w:val="24"/>
        </w:rPr>
        <w:t>ThermoFisher</w:t>
      </w:r>
      <w:proofErr w:type="spellEnd"/>
      <w:r w:rsidR="00A13AD4" w:rsidRPr="00A13AD4">
        <w:rPr>
          <w:rFonts w:ascii="Times New Roman" w:hAnsi="Times New Roman" w:cs="Times New Roman"/>
          <w:sz w:val="24"/>
          <w:szCs w:val="24"/>
        </w:rPr>
        <w:t xml:space="preserve"> Scientific) for the purpose of reducing &gt;95% of the alpha and beta globin mRNA. </w:t>
      </w:r>
      <w:r>
        <w:rPr>
          <w:rFonts w:ascii="Times New Roman" w:hAnsi="Times New Roman" w:cs="Times New Roman"/>
          <w:sz w:val="24"/>
          <w:szCs w:val="24"/>
        </w:rPr>
        <w:t xml:space="preserve">Globin depleted samples were then provided to </w:t>
      </w:r>
      <w:r w:rsidRPr="00D72C48">
        <w:rPr>
          <w:rFonts w:ascii="Times New Roman" w:hAnsi="Times New Roman" w:cs="Times New Roman"/>
          <w:sz w:val="24"/>
          <w:szCs w:val="24"/>
        </w:rPr>
        <w:t>the Baylor College of Medicine Human Genome Sequencing Center (BCM-HGSC)</w:t>
      </w:r>
      <w:r>
        <w:rPr>
          <w:rFonts w:ascii="Times New Roman" w:hAnsi="Times New Roman" w:cs="Times New Roman"/>
          <w:sz w:val="24"/>
          <w:szCs w:val="24"/>
        </w:rPr>
        <w:t xml:space="preserve"> for l</w:t>
      </w:r>
      <w:r w:rsidR="00DC798E" w:rsidRPr="00D72C48">
        <w:rPr>
          <w:rFonts w:ascii="Times New Roman" w:hAnsi="Times New Roman" w:cs="Times New Roman"/>
          <w:sz w:val="24"/>
          <w:szCs w:val="24"/>
        </w:rPr>
        <w:t>ibrary preparation and sequencing of mRNA</w:t>
      </w:r>
      <w:proofErr w:type="gramStart"/>
      <w:r>
        <w:rPr>
          <w:rFonts w:ascii="Times New Roman" w:hAnsi="Times New Roman" w:cs="Times New Roman"/>
          <w:sz w:val="24"/>
          <w:szCs w:val="24"/>
        </w:rPr>
        <w:t>.</w:t>
      </w:r>
      <w:r w:rsidR="00DC798E" w:rsidRPr="00D72C48">
        <w:rPr>
          <w:rFonts w:ascii="Times New Roman" w:hAnsi="Times New Roman" w:cs="Times New Roman"/>
          <w:sz w:val="24"/>
          <w:szCs w:val="24"/>
        </w:rPr>
        <w:t>.</w:t>
      </w:r>
      <w:proofErr w:type="gramEnd"/>
      <w:r w:rsidR="00DC798E" w:rsidRPr="00D72C48">
        <w:rPr>
          <w:rFonts w:ascii="Times New Roman" w:hAnsi="Times New Roman" w:cs="Times New Roman"/>
          <w:sz w:val="24"/>
          <w:szCs w:val="24"/>
        </w:rPr>
        <w:t xml:space="preserve"> Following a custom protocol, </w:t>
      </w:r>
      <w:proofErr w:type="spellStart"/>
      <w:r w:rsidR="00DC798E" w:rsidRPr="00D72C48">
        <w:rPr>
          <w:rFonts w:ascii="Times New Roman" w:hAnsi="Times New Roman" w:cs="Times New Roman"/>
          <w:sz w:val="24"/>
          <w:szCs w:val="24"/>
        </w:rPr>
        <w:t>polyadenylated</w:t>
      </w:r>
      <w:proofErr w:type="spellEnd"/>
      <w:r w:rsidR="00DC798E" w:rsidRPr="00D72C48">
        <w:rPr>
          <w:rFonts w:ascii="Times New Roman" w:hAnsi="Times New Roman" w:cs="Times New Roman"/>
          <w:sz w:val="24"/>
          <w:szCs w:val="24"/>
        </w:rPr>
        <w:t xml:space="preserve"> mRNA was isolated from 1</w:t>
      </w:r>
      <w:r w:rsidR="007736C6" w:rsidRPr="00D72C48">
        <w:rPr>
          <w:rFonts w:ascii="Times New Roman" w:hAnsi="Times New Roman" w:cs="Times New Roman"/>
          <w:sz w:val="24"/>
          <w:szCs w:val="24"/>
        </w:rPr>
        <w:sym w:font="Symbol" w:char="F06D"/>
      </w:r>
      <w:r w:rsidR="00DC798E" w:rsidRPr="00D72C48">
        <w:rPr>
          <w:rFonts w:ascii="Times New Roman" w:hAnsi="Times New Roman" w:cs="Times New Roman"/>
          <w:sz w:val="24"/>
          <w:szCs w:val="24"/>
        </w:rPr>
        <w:t>g of total RNA (RIN</w:t>
      </w:r>
      <w:r w:rsidR="007736C6" w:rsidRPr="00D72C48">
        <w:rPr>
          <w:rFonts w:ascii="Times New Roman" w:hAnsi="Times New Roman" w:cs="Times New Roman"/>
          <w:sz w:val="24"/>
          <w:szCs w:val="24"/>
        </w:rPr>
        <w:sym w:font="Symbol" w:char="F0B3"/>
      </w:r>
      <w:r w:rsidR="00DC798E" w:rsidRPr="00D72C48">
        <w:rPr>
          <w:rFonts w:ascii="Times New Roman" w:hAnsi="Times New Roman" w:cs="Times New Roman"/>
          <w:sz w:val="24"/>
          <w:szCs w:val="24"/>
        </w:rPr>
        <w:t xml:space="preserve">7) from PAXgene-preserved whole blood via poly-A pulldown with </w:t>
      </w:r>
      <w:proofErr w:type="gramStart"/>
      <w:r w:rsidR="00DC798E" w:rsidRPr="00D72C48">
        <w:rPr>
          <w:rFonts w:ascii="Times New Roman" w:hAnsi="Times New Roman" w:cs="Times New Roman"/>
          <w:sz w:val="24"/>
          <w:szCs w:val="24"/>
        </w:rPr>
        <w:t>Oligo(</w:t>
      </w:r>
      <w:proofErr w:type="spellStart"/>
      <w:proofErr w:type="gramEnd"/>
      <w:r w:rsidR="00DC798E" w:rsidRPr="00D72C48">
        <w:rPr>
          <w:rFonts w:ascii="Times New Roman" w:hAnsi="Times New Roman" w:cs="Times New Roman"/>
          <w:sz w:val="24"/>
          <w:szCs w:val="24"/>
        </w:rPr>
        <w:t>dT</w:t>
      </w:r>
      <w:proofErr w:type="spellEnd"/>
      <w:r w:rsidR="00DC798E" w:rsidRPr="00D72C48">
        <w:rPr>
          <w:rFonts w:ascii="Times New Roman" w:hAnsi="Times New Roman" w:cs="Times New Roman"/>
          <w:sz w:val="24"/>
          <w:szCs w:val="24"/>
        </w:rPr>
        <w:t xml:space="preserve">)25 </w:t>
      </w:r>
      <w:proofErr w:type="spellStart"/>
      <w:r w:rsidR="00DC798E" w:rsidRPr="00D72C48">
        <w:rPr>
          <w:rFonts w:ascii="Times New Roman" w:hAnsi="Times New Roman" w:cs="Times New Roman"/>
          <w:sz w:val="24"/>
          <w:szCs w:val="24"/>
        </w:rPr>
        <w:t>Dynabeads</w:t>
      </w:r>
      <w:proofErr w:type="spellEnd"/>
      <w:r w:rsidR="00DC798E" w:rsidRPr="00D72C48">
        <w:rPr>
          <w:rFonts w:ascii="Times New Roman" w:hAnsi="Times New Roman" w:cs="Times New Roman"/>
          <w:sz w:val="24"/>
          <w:szCs w:val="24"/>
        </w:rPr>
        <w:t xml:space="preserve">, and fragmented using heat. The Superscript III reverse transcriptase was used for first strand cDNA synthesis, followed by the inclusion of </w:t>
      </w:r>
      <w:proofErr w:type="spellStart"/>
      <w:r w:rsidR="00DC798E" w:rsidRPr="00D72C48">
        <w:rPr>
          <w:rFonts w:ascii="Times New Roman" w:hAnsi="Times New Roman" w:cs="Times New Roman"/>
          <w:sz w:val="24"/>
          <w:szCs w:val="24"/>
        </w:rPr>
        <w:t>dUTP</w:t>
      </w:r>
      <w:proofErr w:type="spellEnd"/>
      <w:r w:rsidR="00DC798E" w:rsidRPr="00D72C48">
        <w:rPr>
          <w:rFonts w:ascii="Times New Roman" w:hAnsi="Times New Roman" w:cs="Times New Roman"/>
          <w:sz w:val="24"/>
          <w:szCs w:val="24"/>
        </w:rPr>
        <w:t xml:space="preserve"> during second strand synthesis for stranded library preparation. Subsequently, end-repair and 3’ </w:t>
      </w:r>
      <w:proofErr w:type="spellStart"/>
      <w:r w:rsidR="00DC798E" w:rsidRPr="00D72C48">
        <w:rPr>
          <w:rFonts w:ascii="Times New Roman" w:hAnsi="Times New Roman" w:cs="Times New Roman"/>
          <w:sz w:val="24"/>
          <w:szCs w:val="24"/>
        </w:rPr>
        <w:t>adenylation</w:t>
      </w:r>
      <w:proofErr w:type="spellEnd"/>
      <w:r w:rsidR="00DC798E" w:rsidRPr="00D72C48">
        <w:rPr>
          <w:rFonts w:ascii="Times New Roman" w:hAnsi="Times New Roman" w:cs="Times New Roman"/>
          <w:sz w:val="24"/>
          <w:szCs w:val="24"/>
        </w:rPr>
        <w:t xml:space="preserve"> of cDNA were performed to prepare for Illumina adapter ligation for paired-end libraries, after which the second strand (non-coding) was digested with the Uracil-DNA Glycosylase enzyme.</w:t>
      </w:r>
    </w:p>
    <w:p w14:paraId="309C068E" w14:textId="7FF7088F" w:rsidR="00DC798E" w:rsidRPr="00D72C48" w:rsidRDefault="00DC798E" w:rsidP="004761E9">
      <w:pPr>
        <w:ind w:firstLine="720"/>
        <w:rPr>
          <w:rFonts w:ascii="Times New Roman" w:hAnsi="Times New Roman" w:cs="Times New Roman"/>
          <w:sz w:val="24"/>
          <w:szCs w:val="24"/>
        </w:rPr>
      </w:pPr>
      <w:r w:rsidRPr="00D72C48">
        <w:rPr>
          <w:rFonts w:ascii="Times New Roman" w:hAnsi="Times New Roman" w:cs="Times New Roman"/>
          <w:sz w:val="24"/>
          <w:szCs w:val="24"/>
        </w:rPr>
        <w:lastRenderedPageBreak/>
        <w:t>Exogenous RNAs from the External RNA Controls Consortium (ERCC)</w:t>
      </w:r>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1fpt21mgin","properties":{"formattedCitation":"[1]","plainCitation":"[1]"},"citationItems":[{"id":55,"uris":["http://zotero.org/users/3288257/items/3VW3EBZ5"],"uri":["http://zotero.org/users/3288257/items/3VW3EBZ5"],"itemData":{"id":55,"type":"article-journal","title":"Development of ERCC RNA Spike-In Control Mixes","container-title":"Journal of Biomolecular Techniques : JBT","page":"S46","volume":"22","issue":"Suppl","source":"PubMed Central","abstract":"The National Institute of Standards and Technology (NIST) hosted External RNA Control Consortium (ERCC) has been working since 2003 to generate a common set of RNA controls that can be used in gene expression measurements. These controls have been designed to mimic natural eukaryotic mRNA sequences with the ability to be used across multiple measurement platforms. These controls open-up the possibilities for technical evaluation of multiple gene expression systems including real-time quantitative PCR, one-color and two-color microarray systems, next generation sequencing platforms, as well as serve as an in-process quality control check for library amplification processes. The long standing history of Ambion® as the RNA Company creates a great opportunity to formulate the ERCCs controls into useful mixes that can be spiked into RNA after isolation. Each mix contains 92 of the ERCC controls in a mixture that spans over 6 logs o dynamic range. The 92 transcripts in each mix are further divided into 4 sub-pools that can be utilized to evaluate fold-change measurements of gene expression between the two mixes. TaqMan® Gene Expression assays targeting the 92 transcripts are utilized to monitor progress through the transcriptome library preparation steps required to create a next generation sequencing (NGS) library from RNA. We demonstrated the use of TaqMan® assays to inform a researcher of library quality prior to continuing with an expensive and time consuming next generation sequencing experiment. These controls are platform agnostic and provide informative data for multiple library generation methods targeting various gene expression measurement platforms from RNA. ERCC RNA spike-in control mixes from the NIST traceable ERCC plasmids has great potential in the hands of our customers to open-up new capabilities in understanding variability in RNA preparation, RNA library preparation, determining detection limits of measurement systems, and informing downstream analysis. As such, we report here the first in a potential line of RNA control products leveraging the certified plasmid sequences from NIST.","ISSN":"1524-0215","note":"PMID: null\nPMCID: PMC3186499","journalAbbreviation":"J Biomol Tech","author":[{"family":"Lemire","given":"A."},{"family":"Lea","given":"K."},{"family":"Batten","given":"D."},{"family":"Jian Gu","given":"S."},{"family":"Whitley","given":"P."},{"family":"Bramlett","given":"K."},{"family":"Qu","given":"L."}],"issued":{"date-parts":[["2011",10]]},"PMCID":"PMC3186499"}}],"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1]</w:t>
      </w:r>
      <w:r w:rsidR="00581D83" w:rsidRPr="00D72C48">
        <w:rPr>
          <w:rFonts w:ascii="Times New Roman" w:hAnsi="Times New Roman" w:cs="Times New Roman"/>
          <w:sz w:val="24"/>
          <w:szCs w:val="24"/>
        </w:rPr>
        <w:fldChar w:fldCharType="end"/>
      </w:r>
      <w:r w:rsidR="004D0CD9" w:rsidRPr="00D72C48">
        <w:rPr>
          <w:rStyle w:val="EndnoteReference"/>
          <w:rFonts w:ascii="Times New Roman" w:hAnsi="Times New Roman" w:cs="Times New Roman"/>
          <w:sz w:val="24"/>
          <w:szCs w:val="24"/>
        </w:rPr>
        <w:t xml:space="preserve"> </w:t>
      </w:r>
      <w:r w:rsidRPr="00D72C48">
        <w:rPr>
          <w:rFonts w:ascii="Times New Roman" w:hAnsi="Times New Roman" w:cs="Times New Roman"/>
          <w:sz w:val="24"/>
          <w:szCs w:val="24"/>
        </w:rPr>
        <w:t xml:space="preserve">were added at the beginning of library preparation to total RNA. This set of 92 </w:t>
      </w:r>
      <w:proofErr w:type="spellStart"/>
      <w:r w:rsidRPr="00D72C48">
        <w:rPr>
          <w:rFonts w:ascii="Times New Roman" w:hAnsi="Times New Roman" w:cs="Times New Roman"/>
          <w:sz w:val="24"/>
          <w:szCs w:val="24"/>
        </w:rPr>
        <w:t>polyadenylated</w:t>
      </w:r>
      <w:proofErr w:type="spellEnd"/>
      <w:r w:rsidRPr="00D72C48">
        <w:rPr>
          <w:rFonts w:ascii="Times New Roman" w:hAnsi="Times New Roman" w:cs="Times New Roman"/>
          <w:sz w:val="24"/>
          <w:szCs w:val="24"/>
        </w:rPr>
        <w:t xml:space="preserve"> transcripts was incorporated</w:t>
      </w:r>
      <w:r w:rsidR="004761E9" w:rsidRPr="00D72C48">
        <w:rPr>
          <w:rFonts w:ascii="Times New Roman" w:hAnsi="Times New Roman" w:cs="Times New Roman"/>
          <w:sz w:val="24"/>
          <w:szCs w:val="24"/>
        </w:rPr>
        <w:t xml:space="preserve"> to track sample fluctuations. </w:t>
      </w:r>
      <w:r w:rsidRPr="00D72C48">
        <w:rPr>
          <w:rFonts w:ascii="Times New Roman" w:hAnsi="Times New Roman" w:cs="Times New Roman"/>
          <w:sz w:val="24"/>
          <w:szCs w:val="24"/>
        </w:rPr>
        <w:t>Sequencing was carried</w:t>
      </w:r>
      <w:r w:rsidR="00BB650C" w:rsidRPr="00D72C48">
        <w:rPr>
          <w:rFonts w:ascii="Times New Roman" w:hAnsi="Times New Roman" w:cs="Times New Roman"/>
          <w:sz w:val="24"/>
          <w:szCs w:val="24"/>
        </w:rPr>
        <w:t xml:space="preserve"> out on the Illumina </w:t>
      </w:r>
      <w:proofErr w:type="spellStart"/>
      <w:r w:rsidR="00BB650C" w:rsidRPr="00D72C48">
        <w:rPr>
          <w:rFonts w:ascii="Times New Roman" w:hAnsi="Times New Roman" w:cs="Times New Roman"/>
          <w:sz w:val="24"/>
          <w:szCs w:val="24"/>
        </w:rPr>
        <w:t>HiSeq</w:t>
      </w:r>
      <w:proofErr w:type="spellEnd"/>
      <w:r w:rsidR="00BB650C" w:rsidRPr="00D72C48">
        <w:rPr>
          <w:rFonts w:ascii="Times New Roman" w:hAnsi="Times New Roman" w:cs="Times New Roman"/>
          <w:sz w:val="24"/>
          <w:szCs w:val="24"/>
        </w:rPr>
        <w:t xml:space="preserve"> 2000</w:t>
      </w:r>
      <w:r w:rsidRPr="00D72C48">
        <w:rPr>
          <w:rFonts w:ascii="Times New Roman" w:hAnsi="Times New Roman" w:cs="Times New Roman"/>
          <w:sz w:val="24"/>
          <w:szCs w:val="24"/>
        </w:rPr>
        <w:t xml:space="preserve"> with </w:t>
      </w:r>
      <w:r w:rsidR="00BB650C" w:rsidRPr="00D72C48">
        <w:rPr>
          <w:rFonts w:ascii="Times New Roman" w:hAnsi="Times New Roman" w:cs="Times New Roman"/>
          <w:sz w:val="24"/>
          <w:szCs w:val="24"/>
        </w:rPr>
        <w:t>five libraries pooled per lane producing</w:t>
      </w:r>
      <w:r w:rsidR="004231B3" w:rsidRPr="00D72C48">
        <w:rPr>
          <w:rFonts w:ascii="Times New Roman" w:hAnsi="Times New Roman" w:cs="Times New Roman"/>
          <w:sz w:val="24"/>
          <w:szCs w:val="24"/>
        </w:rPr>
        <w:t xml:space="preserve"> </w:t>
      </w:r>
      <w:r w:rsidR="007736C6" w:rsidRPr="00D72C48">
        <w:rPr>
          <w:rFonts w:ascii="Times New Roman" w:hAnsi="Times New Roman" w:cs="Times New Roman"/>
          <w:sz w:val="24"/>
          <w:szCs w:val="24"/>
        </w:rPr>
        <w:t>~</w:t>
      </w:r>
      <w:proofErr w:type="gramStart"/>
      <w:r w:rsidR="00670DEC" w:rsidRPr="00D72C48">
        <w:rPr>
          <w:rFonts w:ascii="Times New Roman" w:hAnsi="Times New Roman" w:cs="Times New Roman"/>
          <w:sz w:val="24"/>
          <w:szCs w:val="24"/>
        </w:rPr>
        <w:t>35</w:t>
      </w:r>
      <w:r w:rsidR="00BA2844" w:rsidRPr="00D72C48">
        <w:rPr>
          <w:rFonts w:ascii="Times New Roman" w:hAnsi="Times New Roman" w:cs="Times New Roman"/>
          <w:sz w:val="24"/>
          <w:szCs w:val="24"/>
        </w:rPr>
        <w:t>M</w:t>
      </w:r>
      <w:r w:rsidRPr="00D72C48">
        <w:rPr>
          <w:rFonts w:ascii="Times New Roman" w:hAnsi="Times New Roman" w:cs="Times New Roman"/>
          <w:sz w:val="24"/>
          <w:szCs w:val="24"/>
        </w:rPr>
        <w:t xml:space="preserve"> paired-end</w:t>
      </w:r>
      <w:proofErr w:type="gramEnd"/>
      <w:r w:rsidRPr="00D72C48">
        <w:rPr>
          <w:rFonts w:ascii="Times New Roman" w:hAnsi="Times New Roman" w:cs="Times New Roman"/>
          <w:sz w:val="24"/>
          <w:szCs w:val="24"/>
        </w:rPr>
        <w:t xml:space="preserve"> </w:t>
      </w:r>
      <w:r w:rsidR="00BB650C" w:rsidRPr="00D72C48">
        <w:rPr>
          <w:rFonts w:ascii="Times New Roman" w:hAnsi="Times New Roman" w:cs="Times New Roman"/>
          <w:sz w:val="24"/>
          <w:szCs w:val="24"/>
        </w:rPr>
        <w:t xml:space="preserve">reads of </w:t>
      </w:r>
      <w:r w:rsidRPr="00D72C48">
        <w:rPr>
          <w:rFonts w:ascii="Times New Roman" w:hAnsi="Times New Roman" w:cs="Times New Roman"/>
          <w:sz w:val="24"/>
          <w:szCs w:val="24"/>
        </w:rPr>
        <w:t>101</w:t>
      </w:r>
      <w:r w:rsidR="00BB650C" w:rsidRPr="00D72C48">
        <w:rPr>
          <w:rFonts w:ascii="Times New Roman" w:hAnsi="Times New Roman" w:cs="Times New Roman"/>
          <w:sz w:val="24"/>
          <w:szCs w:val="24"/>
        </w:rPr>
        <w:t xml:space="preserve"> base pair</w:t>
      </w:r>
      <w:r w:rsidR="007736C6" w:rsidRPr="00D72C48">
        <w:rPr>
          <w:rFonts w:ascii="Times New Roman" w:hAnsi="Times New Roman" w:cs="Times New Roman"/>
          <w:sz w:val="24"/>
          <w:szCs w:val="24"/>
        </w:rPr>
        <w:t>s</w:t>
      </w:r>
      <w:r w:rsidRPr="00D72C48">
        <w:rPr>
          <w:rFonts w:ascii="Times New Roman" w:hAnsi="Times New Roman" w:cs="Times New Roman"/>
          <w:sz w:val="24"/>
          <w:szCs w:val="24"/>
        </w:rPr>
        <w:t xml:space="preserve"> </w:t>
      </w:r>
      <w:r w:rsidR="00BB650C" w:rsidRPr="00D72C48">
        <w:rPr>
          <w:rFonts w:ascii="Times New Roman" w:hAnsi="Times New Roman" w:cs="Times New Roman"/>
          <w:sz w:val="24"/>
          <w:szCs w:val="24"/>
        </w:rPr>
        <w:t>(</w:t>
      </w:r>
      <w:proofErr w:type="spellStart"/>
      <w:r w:rsidRPr="00D72C48">
        <w:rPr>
          <w:rFonts w:ascii="Times New Roman" w:hAnsi="Times New Roman" w:cs="Times New Roman"/>
          <w:sz w:val="24"/>
          <w:szCs w:val="24"/>
        </w:rPr>
        <w:t>bp</w:t>
      </w:r>
      <w:proofErr w:type="spellEnd"/>
      <w:r w:rsidR="00BB650C" w:rsidRPr="00D72C48">
        <w:rPr>
          <w:rFonts w:ascii="Times New Roman" w:hAnsi="Times New Roman" w:cs="Times New Roman"/>
          <w:sz w:val="24"/>
          <w:szCs w:val="24"/>
        </w:rPr>
        <w:t>)</w:t>
      </w:r>
      <w:r w:rsidRPr="00D72C48">
        <w:rPr>
          <w:rFonts w:ascii="Times New Roman" w:hAnsi="Times New Roman" w:cs="Times New Roman"/>
          <w:sz w:val="24"/>
          <w:szCs w:val="24"/>
        </w:rPr>
        <w:t xml:space="preserve"> per sample. </w:t>
      </w:r>
    </w:p>
    <w:p w14:paraId="6CB44B27" w14:textId="7256D307" w:rsidR="00DC798E" w:rsidRPr="00D72C48" w:rsidRDefault="00DC798E" w:rsidP="00CD70B5">
      <w:pPr>
        <w:rPr>
          <w:rFonts w:ascii="Times New Roman" w:hAnsi="Times New Roman" w:cs="Times New Roman"/>
          <w:i/>
          <w:sz w:val="24"/>
          <w:szCs w:val="24"/>
          <w:u w:val="single"/>
        </w:rPr>
      </w:pPr>
      <w:proofErr w:type="gramStart"/>
      <w:r w:rsidRPr="00D72C48">
        <w:rPr>
          <w:rFonts w:ascii="Times New Roman" w:hAnsi="Times New Roman" w:cs="Times New Roman"/>
          <w:i/>
          <w:sz w:val="24"/>
          <w:szCs w:val="24"/>
          <w:u w:val="single"/>
        </w:rPr>
        <w:t>miRNA</w:t>
      </w:r>
      <w:proofErr w:type="gramEnd"/>
      <w:r w:rsidRPr="00D72C48">
        <w:rPr>
          <w:rFonts w:ascii="Times New Roman" w:hAnsi="Times New Roman" w:cs="Times New Roman"/>
          <w:i/>
          <w:sz w:val="24"/>
          <w:szCs w:val="24"/>
          <w:u w:val="single"/>
        </w:rPr>
        <w:t xml:space="preserve"> library preparation and sequencing</w:t>
      </w:r>
    </w:p>
    <w:p w14:paraId="5BB418A5" w14:textId="368D801E" w:rsidR="00DC798E" w:rsidRPr="00D72C48" w:rsidRDefault="0001688F" w:rsidP="004761E9">
      <w:pPr>
        <w:ind w:firstLine="720"/>
        <w:rPr>
          <w:rFonts w:ascii="Times New Roman" w:hAnsi="Times New Roman" w:cs="Times New Roman"/>
          <w:sz w:val="24"/>
          <w:szCs w:val="24"/>
        </w:rPr>
      </w:pPr>
      <w:r>
        <w:rPr>
          <w:rFonts w:ascii="Times New Roman" w:hAnsi="Times New Roman" w:cs="Times New Roman"/>
          <w:sz w:val="24"/>
          <w:szCs w:val="24"/>
        </w:rPr>
        <w:t>Total RNA isolated from PAXgene-preserved whole blood as described above were also used for l</w:t>
      </w:r>
      <w:r w:rsidR="00DC798E" w:rsidRPr="00D72C48">
        <w:rPr>
          <w:rFonts w:ascii="Times New Roman" w:hAnsi="Times New Roman" w:cs="Times New Roman"/>
          <w:sz w:val="24"/>
          <w:szCs w:val="24"/>
        </w:rPr>
        <w:t xml:space="preserve">ibrary preparation and </w:t>
      </w:r>
      <w:r>
        <w:rPr>
          <w:rFonts w:ascii="Times New Roman" w:hAnsi="Times New Roman" w:cs="Times New Roman"/>
          <w:sz w:val="24"/>
          <w:szCs w:val="24"/>
        </w:rPr>
        <w:t xml:space="preserve">miRNA </w:t>
      </w:r>
      <w:r w:rsidR="00DC798E" w:rsidRPr="00D72C48">
        <w:rPr>
          <w:rFonts w:ascii="Times New Roman" w:hAnsi="Times New Roman" w:cs="Times New Roman"/>
          <w:sz w:val="24"/>
          <w:szCs w:val="24"/>
        </w:rPr>
        <w:t>sequencing at</w:t>
      </w:r>
      <w:r w:rsidR="007736C6" w:rsidRPr="00D72C48">
        <w:rPr>
          <w:rFonts w:ascii="Times New Roman" w:hAnsi="Times New Roman" w:cs="Times New Roman"/>
          <w:sz w:val="24"/>
          <w:szCs w:val="24"/>
        </w:rPr>
        <w:t xml:space="preserve"> the</w:t>
      </w:r>
      <w:r w:rsidR="00DC798E" w:rsidRPr="00D72C48">
        <w:rPr>
          <w:rFonts w:ascii="Times New Roman" w:hAnsi="Times New Roman" w:cs="Times New Roman"/>
          <w:sz w:val="24"/>
          <w:szCs w:val="24"/>
        </w:rPr>
        <w:t xml:space="preserve"> BCM-HGSC using the Illumina</w:t>
      </w:r>
      <w:r w:rsidR="00DC798E" w:rsidRPr="00D72C48">
        <w:rPr>
          <w:rFonts w:ascii="Times New Roman" w:eastAsia="Times New Roman" w:hAnsi="Times New Roman" w:cs="Times New Roman"/>
          <w:color w:val="262626"/>
          <w:sz w:val="24"/>
          <w:szCs w:val="24"/>
          <w:vertAlign w:val="superscript"/>
          <w:lang w:eastAsia="zh-TW"/>
        </w:rPr>
        <w:t>®</w:t>
      </w:r>
      <w:r w:rsidR="00DC798E" w:rsidRPr="00D72C48">
        <w:rPr>
          <w:rFonts w:ascii="Times New Roman" w:hAnsi="Times New Roman" w:cs="Times New Roman"/>
          <w:sz w:val="24"/>
          <w:szCs w:val="24"/>
        </w:rPr>
        <w:t xml:space="preserve"> </w:t>
      </w:r>
      <w:proofErr w:type="spellStart"/>
      <w:r w:rsidR="00DC798E" w:rsidRPr="00D72C48">
        <w:rPr>
          <w:rFonts w:ascii="Times New Roman" w:hAnsi="Times New Roman" w:cs="Times New Roman"/>
          <w:sz w:val="24"/>
          <w:szCs w:val="24"/>
        </w:rPr>
        <w:t>TruSeq</w:t>
      </w:r>
      <w:proofErr w:type="spellEnd"/>
      <w:r w:rsidR="00DC798E" w:rsidRPr="00D72C48">
        <w:rPr>
          <w:rFonts w:ascii="Times New Roman" w:eastAsia="Times New Roman" w:hAnsi="Times New Roman" w:cs="Times New Roman"/>
          <w:color w:val="262626"/>
          <w:sz w:val="24"/>
          <w:szCs w:val="24"/>
          <w:vertAlign w:val="superscript"/>
          <w:lang w:eastAsia="zh-TW"/>
        </w:rPr>
        <w:t>®</w:t>
      </w:r>
      <w:r w:rsidR="00DC798E" w:rsidRPr="00D72C48">
        <w:rPr>
          <w:rFonts w:ascii="Times New Roman" w:hAnsi="Times New Roman" w:cs="Times New Roman"/>
          <w:sz w:val="24"/>
          <w:szCs w:val="24"/>
        </w:rPr>
        <w:t xml:space="preserve"> small RNA sample preparation kit, beginning with 200 ng to 1</w:t>
      </w:r>
      <w:r w:rsidR="007736C6" w:rsidRPr="00D72C48">
        <w:rPr>
          <w:rFonts w:ascii="Times New Roman" w:hAnsi="Times New Roman" w:cs="Times New Roman"/>
          <w:sz w:val="24"/>
          <w:szCs w:val="24"/>
        </w:rPr>
        <w:sym w:font="Symbol" w:char="F06D"/>
      </w:r>
      <w:r w:rsidR="007736C6" w:rsidRPr="00D72C48">
        <w:rPr>
          <w:rFonts w:ascii="Times New Roman" w:hAnsi="Times New Roman" w:cs="Times New Roman"/>
          <w:sz w:val="24"/>
          <w:szCs w:val="24"/>
        </w:rPr>
        <w:t xml:space="preserve">g </w:t>
      </w:r>
      <w:r w:rsidR="00DC798E" w:rsidRPr="00D72C48">
        <w:rPr>
          <w:rFonts w:ascii="Times New Roman" w:hAnsi="Times New Roman" w:cs="Times New Roman"/>
          <w:sz w:val="24"/>
          <w:szCs w:val="24"/>
        </w:rPr>
        <w:t xml:space="preserve">of total RNA. First, the Illumina 3’ adapter, specifically targeting small RNAs, was ligated, followed by the Illumina 5’ adapter. The Superscript II reverse transcriptase (Life Technologies, cat# </w:t>
      </w:r>
      <w:r w:rsidR="00DC798E" w:rsidRPr="00D72C48">
        <w:rPr>
          <w:rFonts w:ascii="Times New Roman" w:hAnsi="Times New Roman" w:cs="Times New Roman"/>
          <w:bCs/>
          <w:sz w:val="24"/>
          <w:szCs w:val="24"/>
        </w:rPr>
        <w:t>18064-014</w:t>
      </w:r>
      <w:r w:rsidR="00DC798E" w:rsidRPr="00D72C48">
        <w:rPr>
          <w:rFonts w:ascii="Times New Roman" w:hAnsi="Times New Roman" w:cs="Times New Roman"/>
          <w:sz w:val="24"/>
          <w:szCs w:val="24"/>
        </w:rPr>
        <w:t>) was used to synthesize single-stranded cDNA, which was amplified by PCR and quantified on the Ag</w:t>
      </w:r>
      <w:r w:rsidR="007736C6" w:rsidRPr="00D72C48">
        <w:rPr>
          <w:rFonts w:ascii="Times New Roman" w:hAnsi="Times New Roman" w:cs="Times New Roman"/>
          <w:sz w:val="24"/>
          <w:szCs w:val="24"/>
        </w:rPr>
        <w:t>il</w:t>
      </w:r>
      <w:r w:rsidR="00DC798E" w:rsidRPr="00D72C48">
        <w:rPr>
          <w:rFonts w:ascii="Times New Roman" w:hAnsi="Times New Roman" w:cs="Times New Roman"/>
          <w:sz w:val="24"/>
          <w:szCs w:val="24"/>
        </w:rPr>
        <w:t xml:space="preserve">ent </w:t>
      </w:r>
      <w:proofErr w:type="spellStart"/>
      <w:r w:rsidR="00DC798E" w:rsidRPr="00D72C48">
        <w:rPr>
          <w:rFonts w:ascii="Times New Roman" w:hAnsi="Times New Roman" w:cs="Times New Roman"/>
          <w:sz w:val="24"/>
          <w:szCs w:val="24"/>
        </w:rPr>
        <w:t>Bioanalyzer</w:t>
      </w:r>
      <w:proofErr w:type="spellEnd"/>
      <w:r w:rsidR="00DC798E" w:rsidRPr="00D72C48">
        <w:rPr>
          <w:rFonts w:ascii="Times New Roman" w:hAnsi="Times New Roman" w:cs="Times New Roman"/>
          <w:sz w:val="24"/>
          <w:szCs w:val="24"/>
        </w:rPr>
        <w:t xml:space="preserve"> 2100. A maximum of 10 barcoded libraries were pooled in </w:t>
      </w:r>
      <w:proofErr w:type="spellStart"/>
      <w:r w:rsidR="00DC798E" w:rsidRPr="00D72C48">
        <w:rPr>
          <w:rFonts w:ascii="Times New Roman" w:hAnsi="Times New Roman" w:cs="Times New Roman"/>
          <w:sz w:val="24"/>
          <w:szCs w:val="24"/>
        </w:rPr>
        <w:t>equimolar</w:t>
      </w:r>
      <w:proofErr w:type="spellEnd"/>
      <w:r w:rsidR="00DC798E" w:rsidRPr="00D72C48">
        <w:rPr>
          <w:rFonts w:ascii="Times New Roman" w:hAnsi="Times New Roman" w:cs="Times New Roman"/>
          <w:sz w:val="24"/>
          <w:szCs w:val="24"/>
        </w:rPr>
        <w:t xml:space="preserve"> ratio</w:t>
      </w:r>
      <w:r w:rsidR="007736C6" w:rsidRPr="00D72C48">
        <w:rPr>
          <w:rFonts w:ascii="Times New Roman" w:hAnsi="Times New Roman" w:cs="Times New Roman"/>
          <w:sz w:val="24"/>
          <w:szCs w:val="24"/>
        </w:rPr>
        <w:t>s</w:t>
      </w:r>
      <w:r w:rsidR="00DC798E" w:rsidRPr="00D72C48">
        <w:rPr>
          <w:rFonts w:ascii="Times New Roman" w:hAnsi="Times New Roman" w:cs="Times New Roman"/>
          <w:sz w:val="24"/>
          <w:szCs w:val="24"/>
        </w:rPr>
        <w:t xml:space="preserve"> and loaded on 6% PAGE gels, and subsequently the 145-160bp region representing miRNAs was extracted.</w:t>
      </w:r>
      <w:r w:rsidR="004761E9" w:rsidRPr="00D72C48">
        <w:rPr>
          <w:rFonts w:ascii="Times New Roman" w:hAnsi="Times New Roman" w:cs="Times New Roman"/>
          <w:sz w:val="24"/>
          <w:szCs w:val="24"/>
        </w:rPr>
        <w:t xml:space="preserve"> </w:t>
      </w:r>
      <w:r w:rsidR="00DC798E" w:rsidRPr="00D72C48">
        <w:rPr>
          <w:rFonts w:ascii="Times New Roman" w:hAnsi="Times New Roman" w:cs="Times New Roman"/>
          <w:sz w:val="24"/>
          <w:szCs w:val="24"/>
        </w:rPr>
        <w:t xml:space="preserve">Sequencing of pooled libraries was done on the Illumina </w:t>
      </w:r>
      <w:proofErr w:type="spellStart"/>
      <w:r w:rsidR="00DC798E" w:rsidRPr="00D72C48">
        <w:rPr>
          <w:rFonts w:ascii="Times New Roman" w:hAnsi="Times New Roman" w:cs="Times New Roman"/>
          <w:sz w:val="24"/>
          <w:szCs w:val="24"/>
        </w:rPr>
        <w:t>HiSeq</w:t>
      </w:r>
      <w:proofErr w:type="spellEnd"/>
      <w:r w:rsidR="00DC798E" w:rsidRPr="00D72C48">
        <w:rPr>
          <w:rFonts w:ascii="Times New Roman" w:hAnsi="Times New Roman" w:cs="Times New Roman"/>
          <w:sz w:val="24"/>
          <w:szCs w:val="24"/>
        </w:rPr>
        <w:t xml:space="preserve"> 2500, </w:t>
      </w:r>
      <w:r w:rsidR="004231B3" w:rsidRPr="00D72C48">
        <w:rPr>
          <w:rFonts w:ascii="Times New Roman" w:hAnsi="Times New Roman" w:cs="Times New Roman"/>
          <w:sz w:val="24"/>
          <w:szCs w:val="24"/>
        </w:rPr>
        <w:t xml:space="preserve">to produce </w:t>
      </w:r>
      <w:r w:rsidR="007736C6" w:rsidRPr="00D72C48">
        <w:rPr>
          <w:rFonts w:ascii="Times New Roman" w:hAnsi="Times New Roman" w:cs="Times New Roman"/>
          <w:sz w:val="24"/>
          <w:szCs w:val="24"/>
        </w:rPr>
        <w:t>~</w:t>
      </w:r>
      <w:r w:rsidR="00BA2844" w:rsidRPr="00D72C48">
        <w:rPr>
          <w:rFonts w:ascii="Times New Roman" w:hAnsi="Times New Roman" w:cs="Times New Roman"/>
          <w:sz w:val="24"/>
          <w:szCs w:val="24"/>
        </w:rPr>
        <w:t>8M</w:t>
      </w:r>
      <w:r w:rsidR="0031651D" w:rsidRPr="00D72C48">
        <w:rPr>
          <w:rFonts w:ascii="Times New Roman" w:hAnsi="Times New Roman" w:cs="Times New Roman"/>
          <w:sz w:val="24"/>
          <w:szCs w:val="24"/>
        </w:rPr>
        <w:t xml:space="preserve"> </w:t>
      </w:r>
      <w:r w:rsidR="00DC798E" w:rsidRPr="00D72C48">
        <w:rPr>
          <w:rFonts w:ascii="Times New Roman" w:hAnsi="Times New Roman" w:cs="Times New Roman"/>
          <w:sz w:val="24"/>
          <w:szCs w:val="24"/>
        </w:rPr>
        <w:t xml:space="preserve">single-end 36 </w:t>
      </w:r>
      <w:proofErr w:type="spellStart"/>
      <w:r w:rsidR="00DC798E" w:rsidRPr="00D72C48">
        <w:rPr>
          <w:rFonts w:ascii="Times New Roman" w:hAnsi="Times New Roman" w:cs="Times New Roman"/>
          <w:sz w:val="24"/>
          <w:szCs w:val="24"/>
        </w:rPr>
        <w:t>bp</w:t>
      </w:r>
      <w:proofErr w:type="spellEnd"/>
      <w:r w:rsidR="00DC798E" w:rsidRPr="00D72C48">
        <w:rPr>
          <w:rFonts w:ascii="Times New Roman" w:hAnsi="Times New Roman" w:cs="Times New Roman"/>
          <w:sz w:val="24"/>
          <w:szCs w:val="24"/>
        </w:rPr>
        <w:t xml:space="preserve"> reads per sample. </w:t>
      </w:r>
    </w:p>
    <w:p w14:paraId="272246FD" w14:textId="77777777" w:rsidR="00DC798E" w:rsidRPr="00D72C48" w:rsidRDefault="00DC798E" w:rsidP="00CD70B5">
      <w:pPr>
        <w:rPr>
          <w:rFonts w:ascii="Times New Roman" w:hAnsi="Times New Roman" w:cs="Times New Roman"/>
          <w:i/>
          <w:sz w:val="24"/>
          <w:szCs w:val="24"/>
          <w:u w:val="single"/>
        </w:rPr>
      </w:pPr>
      <w:proofErr w:type="gramStart"/>
      <w:r w:rsidRPr="00D72C48">
        <w:rPr>
          <w:rFonts w:ascii="Times New Roman" w:hAnsi="Times New Roman" w:cs="Times New Roman"/>
          <w:i/>
          <w:sz w:val="24"/>
          <w:szCs w:val="24"/>
          <w:u w:val="single"/>
        </w:rPr>
        <w:t>mRNA</w:t>
      </w:r>
      <w:proofErr w:type="gramEnd"/>
      <w:r w:rsidRPr="00D72C48">
        <w:rPr>
          <w:rFonts w:ascii="Times New Roman" w:hAnsi="Times New Roman" w:cs="Times New Roman"/>
          <w:i/>
          <w:sz w:val="24"/>
          <w:szCs w:val="24"/>
          <w:u w:val="single"/>
        </w:rPr>
        <w:t xml:space="preserve"> read processing, mapping and quantitation</w:t>
      </w:r>
    </w:p>
    <w:p w14:paraId="690A119A" w14:textId="67160D46" w:rsidR="00DC798E" w:rsidRPr="00D72C48" w:rsidRDefault="00DC798E" w:rsidP="009D2F04">
      <w:pPr>
        <w:ind w:firstLine="720"/>
        <w:rPr>
          <w:rFonts w:ascii="Times New Roman" w:hAnsi="Times New Roman" w:cs="Times New Roman"/>
          <w:sz w:val="24"/>
          <w:szCs w:val="24"/>
        </w:rPr>
      </w:pPr>
      <w:r w:rsidRPr="00D72C48">
        <w:rPr>
          <w:rFonts w:ascii="Times New Roman" w:hAnsi="Times New Roman" w:cs="Times New Roman"/>
          <w:sz w:val="24"/>
          <w:szCs w:val="24"/>
        </w:rPr>
        <w:t xml:space="preserve">The raw mRNA data were available as FASTQ files. The </w:t>
      </w:r>
      <w:proofErr w:type="spellStart"/>
      <w:r w:rsidRPr="00D72C48">
        <w:rPr>
          <w:rFonts w:ascii="Times New Roman" w:hAnsi="Times New Roman" w:cs="Times New Roman"/>
          <w:sz w:val="24"/>
          <w:szCs w:val="24"/>
        </w:rPr>
        <w:t>Cutadapt</w:t>
      </w:r>
      <w:proofErr w:type="spellEnd"/>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1vh3heo6jr","properties":{"formattedCitation":"[2]","plainCitation":"[2]"},"citationItems":[{"id":58,"uris":["http://zotero.org/users/3288257/items/T3ZEIMAX"],"uri":["http://zotero.org/users/3288257/items/T3ZEIMAX"],"itemData":{"id":58,"type":"article-journal","title":"Cutadapt removes adapter sequences from high-throughput sequencing reads","container-title":"EMBnet.journal","page":"10","volume":"17","issue":"1","source":"CrossRef","DOI":"10.14806/ej.17.1.200","ISSN":"2226-6089","author":[{"family":"Martin","given":"Marcel"}],"issued":{"date-parts":[["2011",5,2]]}}}],"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2]</w:t>
      </w:r>
      <w:r w:rsidR="00581D83" w:rsidRPr="00D72C48">
        <w:rPr>
          <w:rFonts w:ascii="Times New Roman" w:hAnsi="Times New Roman" w:cs="Times New Roman"/>
          <w:sz w:val="24"/>
          <w:szCs w:val="24"/>
        </w:rPr>
        <w:fldChar w:fldCharType="end"/>
      </w:r>
      <w:r w:rsidRPr="00D72C48">
        <w:rPr>
          <w:rFonts w:ascii="Times New Roman" w:hAnsi="Times New Roman" w:cs="Times New Roman"/>
          <w:sz w:val="24"/>
          <w:szCs w:val="24"/>
        </w:rPr>
        <w:t xml:space="preserve"> Python script (v1.8.1) was used to trim reads with at least five base overlap with Illumina adapters, terminal </w:t>
      </w:r>
      <w:proofErr w:type="spellStart"/>
      <w:r w:rsidRPr="00D72C48">
        <w:rPr>
          <w:rFonts w:ascii="Times New Roman" w:hAnsi="Times New Roman" w:cs="Times New Roman"/>
          <w:sz w:val="24"/>
          <w:szCs w:val="24"/>
        </w:rPr>
        <w:t>polyA</w:t>
      </w:r>
      <w:proofErr w:type="spellEnd"/>
      <w:r w:rsidRPr="00D72C48">
        <w:rPr>
          <w:rFonts w:ascii="Times New Roman" w:hAnsi="Times New Roman" w:cs="Times New Roman"/>
          <w:sz w:val="24"/>
          <w:szCs w:val="24"/>
        </w:rPr>
        <w:t xml:space="preserve"> or </w:t>
      </w:r>
      <w:proofErr w:type="spellStart"/>
      <w:r w:rsidRPr="00D72C48">
        <w:rPr>
          <w:rFonts w:ascii="Times New Roman" w:hAnsi="Times New Roman" w:cs="Times New Roman"/>
          <w:sz w:val="24"/>
          <w:szCs w:val="24"/>
        </w:rPr>
        <w:t>polyT</w:t>
      </w:r>
      <w:proofErr w:type="spellEnd"/>
      <w:r w:rsidRPr="00D72C48">
        <w:rPr>
          <w:rFonts w:ascii="Times New Roman" w:hAnsi="Times New Roman" w:cs="Times New Roman"/>
          <w:sz w:val="24"/>
          <w:szCs w:val="24"/>
        </w:rPr>
        <w:t xml:space="preserve"> stretches of length 3-12</w:t>
      </w:r>
      <w:r w:rsidR="007736C6" w:rsidRPr="00D72C48">
        <w:rPr>
          <w:rFonts w:ascii="Times New Roman" w:hAnsi="Times New Roman" w:cs="Times New Roman"/>
          <w:sz w:val="24"/>
          <w:szCs w:val="24"/>
        </w:rPr>
        <w:t xml:space="preserve"> nucleotides (</w:t>
      </w:r>
      <w:proofErr w:type="spellStart"/>
      <w:r w:rsidR="007736C6" w:rsidRPr="00D72C48">
        <w:rPr>
          <w:rFonts w:ascii="Times New Roman" w:hAnsi="Times New Roman" w:cs="Times New Roman"/>
          <w:sz w:val="24"/>
          <w:szCs w:val="24"/>
        </w:rPr>
        <w:t>nt</w:t>
      </w:r>
      <w:proofErr w:type="spellEnd"/>
      <w:r w:rsidR="007736C6" w:rsidRPr="00D72C48">
        <w:rPr>
          <w:rFonts w:ascii="Times New Roman" w:hAnsi="Times New Roman" w:cs="Times New Roman"/>
          <w:sz w:val="24"/>
          <w:szCs w:val="24"/>
        </w:rPr>
        <w:t>)</w:t>
      </w:r>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9HZeAj8B","properties":{"formattedCitation":"[3]","plainCitation":"[3]"},"citationItems":[{"id":61,"uris":["http://zotero.org/users/3288257/items/3ICJ5XNI"],"uri":["http://zotero.org/users/3288257/items/3ICJ5XNI"],"itemData":{"id":61,"type":"article-journal","title":"Transcriptome analysis reveals dysregulation of innate immune response genes and neuronal activity-dependent genes in autism","container-title":"Nature Communications","page":"5748","volume":"5","source":"PubMed","abstract":"Recent studies of genomic variation associated with autism have suggested the existence of extreme heterogeneity. Large-scale transcriptomics should complement these results to identify core molecular pathways underlying autism. Here we report results from a large-scale RNA sequencing effort, utilizing region-matched autism and control brains to identify neuronal and microglial genes robustly dysregulated in autism cortical brain. Remarkably, we note that a gene expression module corresponding to M2-activation states in microglia is negatively correlated with a differentially expressed neuronal module, implicating dysregulated microglial responses in concert with altered neuronal activity-dependent genes in autism brains. These observations provide pathways and candidate genes that highlight the interplay between innate immunity and neuronal activity in the aetiology of autism.","DOI":"10.1038/ncomms6748","ISSN":"2041-1723","note":"PMID: 25494366\nPMCID: PMC4270294","journalAbbreviation":"Nat Commun","language":"ENG","author":[{"family":"Gupta","given":"Simone"},{"family":"Ellis","given":"Shannon E."},{"family":"Ashar","given":"Foram N."},{"family":"Moes","given":"Anna"},{"family":"Bader","given":"Joel S."},{"family":"Zhan","given":"Jianan"},{"family":"West","given":"Andrew B."},{"family":"Arking","given":"Dan E."}],"issued":{"date-parts":[["2014"]]},"PMID":"25494366","PMCID":"PMC4270294"}}],"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3]</w:t>
      </w:r>
      <w:r w:rsidR="00581D83" w:rsidRPr="00D72C48">
        <w:rPr>
          <w:rFonts w:ascii="Times New Roman" w:hAnsi="Times New Roman" w:cs="Times New Roman"/>
          <w:sz w:val="24"/>
          <w:szCs w:val="24"/>
        </w:rPr>
        <w:fldChar w:fldCharType="end"/>
      </w:r>
      <w:r w:rsidRPr="00D72C48">
        <w:rPr>
          <w:rFonts w:ascii="Times New Roman" w:hAnsi="Times New Roman" w:cs="Times New Roman"/>
          <w:sz w:val="24"/>
          <w:szCs w:val="24"/>
        </w:rPr>
        <w:t xml:space="preserve"> with error rate of 10%, and terminal uncalled bases, retaining those only of minimum length 24 with no more than 10% uncalled bases. </w:t>
      </w:r>
    </w:p>
    <w:p w14:paraId="42523BE7" w14:textId="540811D7" w:rsidR="00DC798E" w:rsidRPr="00D72C48" w:rsidRDefault="00DC798E" w:rsidP="009D2F04">
      <w:pPr>
        <w:ind w:firstLine="720"/>
        <w:rPr>
          <w:rFonts w:ascii="Times New Roman" w:hAnsi="Times New Roman" w:cs="Times New Roman"/>
          <w:sz w:val="24"/>
          <w:szCs w:val="24"/>
        </w:rPr>
      </w:pPr>
      <w:r w:rsidRPr="00D72C48">
        <w:rPr>
          <w:rFonts w:ascii="Times New Roman" w:hAnsi="Times New Roman" w:cs="Times New Roman"/>
          <w:sz w:val="24"/>
          <w:szCs w:val="24"/>
        </w:rPr>
        <w:lastRenderedPageBreak/>
        <w:t>Annotation-assisted alignment was performed with STAR</w:t>
      </w:r>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pQgarnHV","properties":{"formattedCitation":"[4]","plainCitation":"[4]"},"citationItems":[{"id":63,"uris":["http://zotero.org/users/3288257/items/USNI9VRP"],"uri":["http://zotero.org/users/3288257/items/USNI9VRP"],"itemData":{"id":63,"type":"article-journal","title":"STAR: ultrafast universal RNA-seq aligner","container-title":"Bioinformatics (Oxford, England)","page":"15-21","volume":"29","issue":"1","source":"PubMed","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DOI":"10.1093/bioinformatics/bts635","ISSN":"1367-4811","note":"PMID: 23104886\nPMCID: PMC3530905","shortTitle":"STAR","journalAbbreviation":"Bioinformatics","language":"eng","author":[{"family":"Dobin","given":"Alexander"},{"family":"Davis","given":"Carrie A."},{"family":"Schlesinger","given":"Felix"},{"family":"Drenkow","given":"Jorg"},{"family":"Zaleski","given":"Chris"},{"family":"Jha","given":"Sonali"},{"family":"Batut","given":"Philippe"},{"family":"Chaisson","given":"Mark"},{"family":"Gingeras","given":"Thomas R."}],"issued":{"date-parts":[["2013",1,1]]},"PMID":"23104886","PMCID":"PMC3530905"}}],"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4]</w:t>
      </w:r>
      <w:r w:rsidR="00581D83" w:rsidRPr="00D72C48">
        <w:rPr>
          <w:rFonts w:ascii="Times New Roman" w:hAnsi="Times New Roman" w:cs="Times New Roman"/>
          <w:sz w:val="24"/>
          <w:szCs w:val="24"/>
        </w:rPr>
        <w:fldChar w:fldCharType="end"/>
      </w:r>
      <w:r w:rsidR="004D0CD9" w:rsidRPr="00D72C48">
        <w:rPr>
          <w:rStyle w:val="EndnoteReference"/>
          <w:rFonts w:ascii="Times New Roman" w:hAnsi="Times New Roman" w:cs="Times New Roman"/>
          <w:sz w:val="24"/>
          <w:szCs w:val="24"/>
        </w:rPr>
        <w:t xml:space="preserve"> </w:t>
      </w:r>
      <w:r w:rsidRPr="00D72C48">
        <w:rPr>
          <w:rFonts w:ascii="Times New Roman" w:hAnsi="Times New Roman" w:cs="Times New Roman"/>
          <w:sz w:val="24"/>
          <w:szCs w:val="24"/>
        </w:rPr>
        <w:t xml:space="preserve">v2.4.2a to the GRCh37 reference genome, allowing a maximum mismatch fraction relating to read length of 0.035. The reference FASTA files consisted of the main chromosomes, patches and scaffolds from GRCh37 “Lite” version (available from </w:t>
      </w:r>
      <w:r w:rsidRPr="00D72C48">
        <w:rPr>
          <w:rFonts w:ascii="Times New Roman" w:hAnsi="Times New Roman" w:cs="Times New Roman"/>
          <w:color w:val="000000"/>
          <w:sz w:val="24"/>
          <w:szCs w:val="24"/>
        </w:rPr>
        <w:t>ftp://ftp.ncbi.nih.gov/genbank/genomes/Eukaryotes/vertebrates_mammals/Homo_sapiens/GRCh37/special_requests/</w:t>
      </w:r>
      <w:r w:rsidRPr="00D72C48">
        <w:rPr>
          <w:rFonts w:ascii="Times New Roman" w:hAnsi="Times New Roman" w:cs="Times New Roman"/>
          <w:sz w:val="24"/>
          <w:szCs w:val="24"/>
        </w:rPr>
        <w:t xml:space="preserve"> </w:t>
      </w:r>
      <w:r w:rsidRPr="00D72C48">
        <w:rPr>
          <w:rFonts w:ascii="Times New Roman" w:hAnsi="Times New Roman" w:cs="Times New Roman"/>
          <w:color w:val="000000"/>
          <w:sz w:val="24"/>
          <w:szCs w:val="24"/>
        </w:rPr>
        <w:t>GRCH37-lite.fa.gz), along with the 92 ERCC sequences (available from</w:t>
      </w:r>
    </w:p>
    <w:p w14:paraId="67D0E987" w14:textId="312D0935" w:rsidR="00DC798E" w:rsidRPr="00D72C48" w:rsidRDefault="00DC798E" w:rsidP="00A52125">
      <w:pPr>
        <w:widowControl w:val="0"/>
        <w:tabs>
          <w:tab w:val="left" w:pos="220"/>
          <w:tab w:val="left" w:pos="720"/>
        </w:tabs>
        <w:autoSpaceDE w:val="0"/>
        <w:autoSpaceDN w:val="0"/>
        <w:adjustRightInd w:val="0"/>
        <w:rPr>
          <w:rFonts w:ascii="Times New Roman" w:hAnsi="Times New Roman" w:cs="Times New Roman"/>
          <w:sz w:val="24"/>
          <w:szCs w:val="24"/>
        </w:rPr>
      </w:pPr>
      <w:r w:rsidRPr="00D72C48">
        <w:rPr>
          <w:rFonts w:ascii="Times New Roman" w:hAnsi="Times New Roman" w:cs="Times New Roman"/>
          <w:sz w:val="24"/>
          <w:szCs w:val="24"/>
        </w:rPr>
        <w:t> http://tools.invitrogen.com/downloads/ERCC92.fa). Annotations were prepared from GENCODE V19 (</w:t>
      </w:r>
      <w:hyperlink r:id="rId8" w:history="1">
        <w:r w:rsidRPr="00D72C48">
          <w:rPr>
            <w:rStyle w:val="Hyperlink"/>
            <w:rFonts w:ascii="Times New Roman" w:hAnsi="Times New Roman" w:cs="Times New Roman"/>
            <w:sz w:val="24"/>
            <w:szCs w:val="24"/>
          </w:rPr>
          <w:t>http://www.gencodegenes.org/releases/19.html</w:t>
        </w:r>
      </w:hyperlink>
      <w:r w:rsidRPr="00D72C48">
        <w:rPr>
          <w:rFonts w:ascii="Times New Roman" w:hAnsi="Times New Roman" w:cs="Times New Roman"/>
          <w:sz w:val="24"/>
          <w:szCs w:val="24"/>
        </w:rPr>
        <w:t xml:space="preserve">) with the comprehensive gene annotation file (gencode.v19.chr_patch_hapl_scaff.annotation.gtf), the </w:t>
      </w:r>
      <w:proofErr w:type="spellStart"/>
      <w:r w:rsidRPr="00D72C48">
        <w:rPr>
          <w:rFonts w:ascii="Times New Roman" w:hAnsi="Times New Roman" w:cs="Times New Roman"/>
          <w:sz w:val="24"/>
          <w:szCs w:val="24"/>
        </w:rPr>
        <w:t>tRNA</w:t>
      </w:r>
      <w:proofErr w:type="spellEnd"/>
      <w:r w:rsidRPr="00D72C48">
        <w:rPr>
          <w:rFonts w:ascii="Times New Roman" w:hAnsi="Times New Roman" w:cs="Times New Roman"/>
          <w:sz w:val="24"/>
          <w:szCs w:val="24"/>
        </w:rPr>
        <w:t xml:space="preserve"> file (gencode.v19.tRNAs.gtf), and ERCC annotations. The </w:t>
      </w:r>
      <w:proofErr w:type="spellStart"/>
      <w:r w:rsidRPr="00D72C48">
        <w:rPr>
          <w:rFonts w:ascii="Times New Roman" w:hAnsi="Times New Roman" w:cs="Times New Roman"/>
          <w:sz w:val="24"/>
          <w:szCs w:val="24"/>
        </w:rPr>
        <w:t>PicardTools</w:t>
      </w:r>
      <w:proofErr w:type="spellEnd"/>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tcajrqqrq","properties":{"formattedCitation":"[5]","plainCitation":"[5]"},"citationItems":[{"id":122,"uris":["http://zotero.org/users/3288257/items/9MDUGSCF"],"uri":["http://zotero.org/users/3288257/items/9MDUGSCF"],"itemData":{"id":122,"type":"article","title":"Picard Tools webpage. [ http://picard.sourceforge.net]."}}],"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5]</w:t>
      </w:r>
      <w:r w:rsidR="00581D83" w:rsidRPr="00D72C48">
        <w:rPr>
          <w:rFonts w:ascii="Times New Roman" w:hAnsi="Times New Roman" w:cs="Times New Roman"/>
          <w:sz w:val="24"/>
          <w:szCs w:val="24"/>
        </w:rPr>
        <w:fldChar w:fldCharType="end"/>
      </w:r>
      <w:r w:rsidRPr="00D72C48">
        <w:rPr>
          <w:rFonts w:ascii="Times New Roman" w:hAnsi="Times New Roman" w:cs="Times New Roman"/>
          <w:sz w:val="24"/>
          <w:szCs w:val="24"/>
        </w:rPr>
        <w:t xml:space="preserve"> (v1.136) </w:t>
      </w:r>
      <w:proofErr w:type="spellStart"/>
      <w:r w:rsidRPr="00D72C48">
        <w:rPr>
          <w:rFonts w:ascii="Times New Roman" w:hAnsi="Times New Roman" w:cs="Times New Roman"/>
          <w:sz w:val="24"/>
          <w:szCs w:val="24"/>
        </w:rPr>
        <w:t>CollectRnaSeqMetrics</w:t>
      </w:r>
      <w:proofErr w:type="spellEnd"/>
      <w:r w:rsidRPr="00D72C48">
        <w:rPr>
          <w:rFonts w:ascii="Times New Roman" w:hAnsi="Times New Roman" w:cs="Times New Roman"/>
          <w:sz w:val="24"/>
          <w:szCs w:val="24"/>
        </w:rPr>
        <w:t xml:space="preserve"> module, </w:t>
      </w:r>
      <w:proofErr w:type="spellStart"/>
      <w:r w:rsidRPr="00D72C48">
        <w:rPr>
          <w:rFonts w:ascii="Times New Roman" w:hAnsi="Times New Roman" w:cs="Times New Roman"/>
          <w:sz w:val="24"/>
          <w:szCs w:val="24"/>
        </w:rPr>
        <w:t>featureCounts</w:t>
      </w:r>
      <w:proofErr w:type="spellEnd"/>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aVZb0Bis","properties":{"formattedCitation":"[6]","plainCitation":"[6]"},"citationItems":[{"id":67,"uris":["http://zotero.org/users/3288257/items/WMV5N4BA"],"uri":["http://zotero.org/users/3288257/items/WMV5N4BA"],"itemData":{"id":67,"type":"article-journal","title":"featureCounts: an efficient general purpose program for assigning sequence reads to genomic features","container-title":"Bioinformatics (Oxford, England)","page":"923-930","volume":"30","issue":"7","source":"PubMed","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n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nAVAILABILITY AND IMPLEMENTATION: featureCounts is available under GNU General Public License as part of the Subread (http://subread.sourceforge.net) or Rsubread (http://www.bioconductor.org) software packages.","DOI":"10.1093/bioinformatics/btt656","ISSN":"1367-4811","note":"PMID: 24227677","shortTitle":"featureCounts","journalAbbreviation":"Bioinformatics","language":"eng","author":[{"family":"Liao","given":"Yang"},{"family":"Smyth","given":"Gordon K."},{"family":"Shi","given":"Wei"}],"issued":{"date-parts":[["2014",4,1]]},"PMID":"24227677"}}],"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6]</w:t>
      </w:r>
      <w:r w:rsidR="00581D83" w:rsidRPr="00D72C48">
        <w:rPr>
          <w:rFonts w:ascii="Times New Roman" w:hAnsi="Times New Roman" w:cs="Times New Roman"/>
          <w:sz w:val="24"/>
          <w:szCs w:val="24"/>
        </w:rPr>
        <w:fldChar w:fldCharType="end"/>
      </w:r>
      <w:r w:rsidRPr="00D72C48">
        <w:rPr>
          <w:rFonts w:ascii="Times New Roman" w:hAnsi="Times New Roman" w:cs="Times New Roman"/>
          <w:sz w:val="24"/>
          <w:szCs w:val="24"/>
        </w:rPr>
        <w:t xml:space="preserve"> from the </w:t>
      </w:r>
      <w:proofErr w:type="spellStart"/>
      <w:r w:rsidRPr="00D72C48">
        <w:rPr>
          <w:rFonts w:ascii="Times New Roman" w:hAnsi="Times New Roman" w:cs="Times New Roman"/>
          <w:sz w:val="24"/>
          <w:szCs w:val="24"/>
        </w:rPr>
        <w:t>subread</w:t>
      </w:r>
      <w:proofErr w:type="spellEnd"/>
      <w:r w:rsidRPr="00D72C48">
        <w:rPr>
          <w:rFonts w:ascii="Times New Roman" w:hAnsi="Times New Roman" w:cs="Times New Roman"/>
          <w:sz w:val="24"/>
          <w:szCs w:val="24"/>
        </w:rPr>
        <w:t xml:space="preserve"> v1.4.6 package, and R</w:t>
      </w:r>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o5618jsio","properties":{"formattedCitation":"[7]","plainCitation":"[7]"},"citationItems":[{"id":121,"uris":["http://zotero.org/users/3288257/items/UFW3B45X"],"uri":["http://zotero.org/users/3288257/items/UFW3B45X"],"itemData":{"id":121,"type":"article","title":"R Core Team (2016). R: A language and environment for statistical computing. R Foundation for Statistical Computing, Vienna, Austria. URL https://www.R-project.org/."}}],"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7]</w:t>
      </w:r>
      <w:r w:rsidR="00581D83" w:rsidRPr="00D72C48">
        <w:rPr>
          <w:rFonts w:ascii="Times New Roman" w:hAnsi="Times New Roman" w:cs="Times New Roman"/>
          <w:sz w:val="24"/>
          <w:szCs w:val="24"/>
        </w:rPr>
        <w:fldChar w:fldCharType="end"/>
      </w:r>
      <w:r w:rsidRPr="00D72C48">
        <w:rPr>
          <w:rFonts w:ascii="Times New Roman" w:hAnsi="Times New Roman" w:cs="Times New Roman"/>
          <w:sz w:val="24"/>
          <w:szCs w:val="24"/>
        </w:rPr>
        <w:t xml:space="preserve"> were used to assess quality control (Q</w:t>
      </w:r>
      <w:r w:rsidR="008C2861" w:rsidRPr="00D72C48">
        <w:rPr>
          <w:rFonts w:ascii="Times New Roman" w:hAnsi="Times New Roman" w:cs="Times New Roman"/>
          <w:sz w:val="24"/>
          <w:szCs w:val="24"/>
        </w:rPr>
        <w:t>C), ERCC, and alignment metrics</w:t>
      </w:r>
      <w:r w:rsidRPr="00D72C48">
        <w:rPr>
          <w:rFonts w:ascii="Times New Roman" w:hAnsi="Times New Roman" w:cs="Times New Roman"/>
          <w:sz w:val="24"/>
          <w:szCs w:val="24"/>
        </w:rPr>
        <w:t>.</w:t>
      </w:r>
    </w:p>
    <w:p w14:paraId="549BCD5D" w14:textId="27C704C8" w:rsidR="00DC798E" w:rsidRPr="00D72C48" w:rsidRDefault="00DC798E" w:rsidP="009D2F04">
      <w:pPr>
        <w:widowControl w:val="0"/>
        <w:tabs>
          <w:tab w:val="left" w:pos="220"/>
          <w:tab w:val="left" w:pos="720"/>
        </w:tabs>
        <w:autoSpaceDE w:val="0"/>
        <w:autoSpaceDN w:val="0"/>
        <w:adjustRightInd w:val="0"/>
        <w:ind w:firstLine="720"/>
        <w:rPr>
          <w:rFonts w:ascii="Times New Roman" w:hAnsi="Times New Roman" w:cs="Times New Roman"/>
          <w:sz w:val="24"/>
          <w:szCs w:val="24"/>
        </w:rPr>
      </w:pPr>
      <w:r w:rsidRPr="00D72C48">
        <w:rPr>
          <w:rFonts w:ascii="Times New Roman" w:hAnsi="Times New Roman" w:cs="Times New Roman"/>
          <w:sz w:val="24"/>
          <w:szCs w:val="24"/>
        </w:rPr>
        <w:t>To prepare for analysis of features at both</w:t>
      </w:r>
      <w:r w:rsidR="00B84141" w:rsidRPr="00D72C48">
        <w:rPr>
          <w:rFonts w:ascii="Times New Roman" w:hAnsi="Times New Roman" w:cs="Times New Roman"/>
          <w:sz w:val="24"/>
          <w:szCs w:val="24"/>
        </w:rPr>
        <w:t xml:space="preserve"> the gene and transcript </w:t>
      </w:r>
      <w:r w:rsidRPr="00D72C48">
        <w:rPr>
          <w:rFonts w:ascii="Times New Roman" w:hAnsi="Times New Roman" w:cs="Times New Roman"/>
          <w:sz w:val="24"/>
          <w:szCs w:val="24"/>
        </w:rPr>
        <w:t>level</w:t>
      </w:r>
      <w:r w:rsidR="00B84141" w:rsidRPr="00D72C48">
        <w:rPr>
          <w:rFonts w:ascii="Times New Roman" w:hAnsi="Times New Roman" w:cs="Times New Roman"/>
          <w:sz w:val="24"/>
          <w:szCs w:val="24"/>
        </w:rPr>
        <w:t>s</w:t>
      </w:r>
      <w:r w:rsidRPr="00D72C48">
        <w:rPr>
          <w:rFonts w:ascii="Times New Roman" w:hAnsi="Times New Roman" w:cs="Times New Roman"/>
          <w:sz w:val="24"/>
          <w:szCs w:val="24"/>
        </w:rPr>
        <w:t xml:space="preserve">, quantitation was done for both types of features. The </w:t>
      </w:r>
      <w:proofErr w:type="spellStart"/>
      <w:r w:rsidRPr="00D72C48">
        <w:rPr>
          <w:rFonts w:ascii="Times New Roman" w:hAnsi="Times New Roman" w:cs="Times New Roman"/>
          <w:sz w:val="24"/>
          <w:szCs w:val="24"/>
        </w:rPr>
        <w:t>featureCounts</w:t>
      </w:r>
      <w:proofErr w:type="spellEnd"/>
      <w:r w:rsidRPr="00D72C48">
        <w:rPr>
          <w:rFonts w:ascii="Times New Roman" w:hAnsi="Times New Roman" w:cs="Times New Roman"/>
          <w:sz w:val="24"/>
          <w:szCs w:val="24"/>
        </w:rPr>
        <w:t xml:space="preserve"> program was used to count fragments, including unique reads only, for gene-level analysis. For transcript-level analysis, the </w:t>
      </w:r>
      <w:proofErr w:type="spellStart"/>
      <w:r w:rsidRPr="00D72C48">
        <w:rPr>
          <w:rFonts w:ascii="Times New Roman" w:hAnsi="Times New Roman" w:cs="Times New Roman"/>
          <w:sz w:val="24"/>
          <w:szCs w:val="24"/>
        </w:rPr>
        <w:t>StringTie</w:t>
      </w:r>
      <w:proofErr w:type="spellEnd"/>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9jossmd46","properties":{"formattedCitation":"[8]","plainCitation":"[8]"},"citationItems":[{"id":65,"uris":["http://zotero.org/users/3288257/items/MT49GC3V"],"uri":["http://zotero.org/users/3288257/items/MT49GC3V"],"itemData":{"id":65,"type":"article-journal","title":"StringTie enables improved reconstruction of a transcriptome from RNA-seq reads","container-title":"Nature Biotechnology","page":"290-295","volume":"33","issue":"3","source":"PubMed","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DOI":"10.1038/nbt.3122","ISSN":"1546-1696","note":"PMID: 25690850\nPMCID: PMC4643835","journalAbbreviation":"Nat. Biotechnol.","language":"eng","author":[{"family":"Pertea","given":"Mihaela"},{"family":"Pertea","given":"Geo M."},{"family":"Antonescu","given":"Corina M."},{"family":"Chang","given":"Tsung-Cheng"},{"family":"Mendell","given":"Joshua T."},{"family":"Salzberg","given":"Steven L."}],"issued":{"date-parts":[["2015",3]]},"PMID":"25690850","PMCID":"PMC4643835"}}],"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8]</w:t>
      </w:r>
      <w:r w:rsidR="00581D83" w:rsidRPr="00D72C48">
        <w:rPr>
          <w:rFonts w:ascii="Times New Roman" w:hAnsi="Times New Roman" w:cs="Times New Roman"/>
          <w:sz w:val="24"/>
          <w:szCs w:val="24"/>
        </w:rPr>
        <w:fldChar w:fldCharType="end"/>
      </w:r>
      <w:r w:rsidRPr="00D72C48">
        <w:rPr>
          <w:rFonts w:ascii="Times New Roman" w:hAnsi="Times New Roman" w:cs="Times New Roman"/>
          <w:sz w:val="24"/>
          <w:szCs w:val="24"/>
        </w:rPr>
        <w:t xml:space="preserve"> v1.2.2 program was used for refere</w:t>
      </w:r>
      <w:r w:rsidR="00D61BB2" w:rsidRPr="00D72C48">
        <w:rPr>
          <w:rFonts w:ascii="Times New Roman" w:hAnsi="Times New Roman" w:cs="Times New Roman"/>
          <w:sz w:val="24"/>
          <w:szCs w:val="24"/>
        </w:rPr>
        <w:t>nce-guided transcript assembly.</w:t>
      </w:r>
    </w:p>
    <w:p w14:paraId="78224325" w14:textId="77777777" w:rsidR="00DC798E" w:rsidRPr="00D72C48" w:rsidRDefault="00DC798E" w:rsidP="00DF3222">
      <w:pPr>
        <w:rPr>
          <w:rFonts w:ascii="Times New Roman" w:hAnsi="Times New Roman" w:cs="Times New Roman"/>
          <w:i/>
          <w:sz w:val="24"/>
          <w:szCs w:val="24"/>
          <w:u w:val="single"/>
        </w:rPr>
      </w:pPr>
      <w:proofErr w:type="gramStart"/>
      <w:r w:rsidRPr="00D72C48">
        <w:rPr>
          <w:rFonts w:ascii="Times New Roman" w:hAnsi="Times New Roman" w:cs="Times New Roman"/>
          <w:i/>
          <w:sz w:val="24"/>
          <w:szCs w:val="24"/>
          <w:u w:val="single"/>
        </w:rPr>
        <w:t>miRNA</w:t>
      </w:r>
      <w:proofErr w:type="gramEnd"/>
      <w:r w:rsidRPr="00D72C48">
        <w:rPr>
          <w:rFonts w:ascii="Times New Roman" w:hAnsi="Times New Roman" w:cs="Times New Roman"/>
          <w:i/>
          <w:sz w:val="24"/>
          <w:szCs w:val="24"/>
          <w:u w:val="single"/>
        </w:rPr>
        <w:t xml:space="preserve"> read processing, mapping and quantitation</w:t>
      </w:r>
    </w:p>
    <w:p w14:paraId="5576E4E4" w14:textId="73C5B656" w:rsidR="00DC798E" w:rsidRPr="00D72C48" w:rsidRDefault="00DC798E" w:rsidP="009D2F04">
      <w:pPr>
        <w:ind w:firstLine="720"/>
        <w:rPr>
          <w:rFonts w:ascii="Times New Roman" w:hAnsi="Times New Roman" w:cs="Times New Roman"/>
          <w:sz w:val="24"/>
          <w:szCs w:val="24"/>
        </w:rPr>
      </w:pPr>
      <w:r w:rsidRPr="00D72C48">
        <w:rPr>
          <w:rFonts w:ascii="Times New Roman" w:hAnsi="Times New Roman" w:cs="Times New Roman"/>
          <w:sz w:val="24"/>
          <w:szCs w:val="24"/>
        </w:rPr>
        <w:t xml:space="preserve">The raw miRNA data were available as FASTQ files. The </w:t>
      </w:r>
      <w:proofErr w:type="spellStart"/>
      <w:r w:rsidRPr="00D72C48">
        <w:rPr>
          <w:rFonts w:ascii="Times New Roman" w:hAnsi="Times New Roman" w:cs="Times New Roman"/>
          <w:sz w:val="24"/>
          <w:szCs w:val="24"/>
        </w:rPr>
        <w:t>Cutadapt</w:t>
      </w:r>
      <w:proofErr w:type="spellEnd"/>
      <w:r w:rsidRPr="00D72C48">
        <w:rPr>
          <w:rFonts w:ascii="Times New Roman" w:hAnsi="Times New Roman" w:cs="Times New Roman"/>
          <w:sz w:val="24"/>
          <w:szCs w:val="24"/>
        </w:rPr>
        <w:t xml:space="preserve"> Python script (v1.8.1) and miRDeep2</w:t>
      </w:r>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iqepb53td","properties":{"formattedCitation":"[9]","plainCitation":"[9]"},"citationItems":[{"id":75,"uris":["http://zotero.org/users/3288257/items/N4I6XPNI"],"uri":["http://zotero.org/users/3288257/items/N4I6XPNI"],"itemData":{"id":75,"type":"article-journal","title":"miRDeep2 accurately identifies known and hundreds of novel microRNA genes in seven animal clades","container-title":"Nucleic Acids Research","page":"37-52","volume":"40","issue":"1","source":"PubMed","abstract":"microRNAs (miRNAs) are a large class of small non-coding RNAs which post-transcriptionally regulate the expression of a large fraction of all animal genes and are important in a wide range of biological processes. Recent advances in high-throughput sequencing allow miRNA detection at unprecedented sensitivity, but the computational task of accurately identifying the miRNAs in the background of sequenced RNAs remains challenging. For this purpose, we have designed miRDeep2, a substantially improved algorithm which identifies canonical and non-canonical miRNAs such as those derived from transposable elements and informs on high-confidence candidates that are detected in multiple independent samples. Analyzing data from seven animal species representing the major animal clades, miRDeep2 identified miRNAs with an accuracy of 98.6-99.9% and reported hundreds of novel miRNAs. To test the accuracy of miRDeep2, we knocked down the miRNA biogenesis pathway in a human cell line and sequenced small RNAs before and after. The vast majority of the &gt;100 novel miRNAs expressed in this cell line were indeed specifically downregulated, validating most miRDeep2 predictions. Last, a new miRNA expression profiling routine, low time and memory usage and user-friendly interactive graphic output can make miRDeep2 useful to a wide range of researchers.","DOI":"10.1093/nar/gkr688","ISSN":"1362-4962","note":"PMID: 21911355\nPMCID: PMC3245920","journalAbbreviation":"Nucleic Acids Res.","language":"eng","author":[{"family":"Friedländer","given":"Marc R."},{"family":"Mackowiak","given":"Sebastian D."},{"family":"Li","given":"Na"},{"family":"Chen","given":"Wei"},{"family":"Rajewsky","given":"Nikolaus"}],"issued":{"date-parts":[["2012",1]]},"PMID":"21911355","PMCID":"PMC3245920"}}],"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9]</w:t>
      </w:r>
      <w:r w:rsidR="00581D83" w:rsidRPr="00D72C48">
        <w:rPr>
          <w:rFonts w:ascii="Times New Roman" w:hAnsi="Times New Roman" w:cs="Times New Roman"/>
          <w:sz w:val="24"/>
          <w:szCs w:val="24"/>
        </w:rPr>
        <w:fldChar w:fldCharType="end"/>
      </w:r>
      <w:r w:rsidRPr="00D72C48">
        <w:rPr>
          <w:rFonts w:ascii="Times New Roman" w:hAnsi="Times New Roman" w:cs="Times New Roman"/>
          <w:sz w:val="24"/>
          <w:szCs w:val="24"/>
        </w:rPr>
        <w:t xml:space="preserve"> (v0.0.7) software package were used to process, map and quant</w:t>
      </w:r>
      <w:r w:rsidR="00232E27" w:rsidRPr="00D72C48">
        <w:rPr>
          <w:rFonts w:ascii="Times New Roman" w:hAnsi="Times New Roman" w:cs="Times New Roman"/>
          <w:sz w:val="24"/>
          <w:szCs w:val="24"/>
        </w:rPr>
        <w:t xml:space="preserve">itate miRNA </w:t>
      </w:r>
      <w:r w:rsidR="00924B15" w:rsidRPr="00D72C48">
        <w:rPr>
          <w:rFonts w:ascii="Times New Roman" w:hAnsi="Times New Roman" w:cs="Times New Roman"/>
          <w:sz w:val="24"/>
          <w:szCs w:val="24"/>
        </w:rPr>
        <w:t>expression levels</w:t>
      </w:r>
      <w:r w:rsidRPr="00D72C48">
        <w:rPr>
          <w:rFonts w:ascii="Times New Roman" w:hAnsi="Times New Roman" w:cs="Times New Roman"/>
          <w:sz w:val="24"/>
          <w:szCs w:val="24"/>
        </w:rPr>
        <w:t xml:space="preserve">.  </w:t>
      </w:r>
      <w:proofErr w:type="spellStart"/>
      <w:r w:rsidRPr="00D72C48">
        <w:rPr>
          <w:rFonts w:ascii="Times New Roman" w:hAnsi="Times New Roman" w:cs="Times New Roman"/>
          <w:sz w:val="24"/>
          <w:szCs w:val="24"/>
        </w:rPr>
        <w:t>Cutadapt</w:t>
      </w:r>
      <w:proofErr w:type="spellEnd"/>
      <w:r w:rsidRPr="00D72C48">
        <w:rPr>
          <w:rFonts w:ascii="Times New Roman" w:hAnsi="Times New Roman" w:cs="Times New Roman"/>
          <w:sz w:val="24"/>
          <w:szCs w:val="24"/>
        </w:rPr>
        <w:t xml:space="preserve"> was used to trim reads with minimum four base overlap with Illumina adapter sequenc</w:t>
      </w:r>
      <w:r w:rsidR="00865864" w:rsidRPr="00D72C48">
        <w:rPr>
          <w:rFonts w:ascii="Times New Roman" w:hAnsi="Times New Roman" w:cs="Times New Roman"/>
          <w:sz w:val="24"/>
          <w:szCs w:val="24"/>
        </w:rPr>
        <w:t xml:space="preserve">es (primarily the 3’ adapter), </w:t>
      </w:r>
      <w:proofErr w:type="spellStart"/>
      <w:r w:rsidR="00865864" w:rsidRPr="00D72C48">
        <w:rPr>
          <w:rFonts w:ascii="Times New Roman" w:hAnsi="Times New Roman" w:cs="Times New Roman"/>
          <w:sz w:val="24"/>
          <w:szCs w:val="24"/>
        </w:rPr>
        <w:t>P</w:t>
      </w:r>
      <w:r w:rsidRPr="00D72C48">
        <w:rPr>
          <w:rFonts w:ascii="Times New Roman" w:hAnsi="Times New Roman" w:cs="Times New Roman"/>
          <w:sz w:val="24"/>
          <w:szCs w:val="24"/>
        </w:rPr>
        <w:t>hred</w:t>
      </w:r>
      <w:proofErr w:type="spellEnd"/>
      <w:r w:rsidRPr="00D72C48">
        <w:rPr>
          <w:rFonts w:ascii="Times New Roman" w:hAnsi="Times New Roman" w:cs="Times New Roman"/>
          <w:sz w:val="24"/>
          <w:szCs w:val="24"/>
        </w:rPr>
        <w:t xml:space="preserve">-scaled quality score cutoff of 20 at both the 3’ and 5’ ends, terminal uncalled bases, and those with high </w:t>
      </w:r>
      <w:proofErr w:type="spellStart"/>
      <w:r w:rsidRPr="00D72C48">
        <w:rPr>
          <w:rFonts w:ascii="Times New Roman" w:hAnsi="Times New Roman" w:cs="Times New Roman"/>
          <w:sz w:val="24"/>
          <w:szCs w:val="24"/>
        </w:rPr>
        <w:t>homopolymer</w:t>
      </w:r>
      <w:proofErr w:type="spellEnd"/>
      <w:r w:rsidRPr="00D72C48">
        <w:rPr>
          <w:rFonts w:ascii="Times New Roman" w:hAnsi="Times New Roman" w:cs="Times New Roman"/>
          <w:sz w:val="24"/>
          <w:szCs w:val="24"/>
        </w:rPr>
        <w:t xml:space="preserve"> content, </w:t>
      </w:r>
      <w:r w:rsidRPr="00D72C48">
        <w:rPr>
          <w:rFonts w:ascii="Times New Roman" w:hAnsi="Times New Roman" w:cs="Times New Roman"/>
          <w:sz w:val="24"/>
          <w:szCs w:val="24"/>
        </w:rPr>
        <w:lastRenderedPageBreak/>
        <w:t>retaining those with minimum length 15 and a maximum of 5% uncalled bases. The reads were further processed and collapsed by mirRDeep2’s mapper.pl script, keeping only those minimum 18 bases in length and supported by at least four reads.  The miRDeep2 package enlists the software bowtie</w:t>
      </w:r>
      <w:r w:rsidR="00230CB5"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p77gs738l","properties":{"formattedCitation":"[10]","plainCitation":"[10]"},"citationItems":[{"id":73,"uris":["http://zotero.org/users/3288257/items/3VMPUB26"],"uri":["http://zotero.org/users/3288257/items/3VMPUB26"],"itemData":{"id":73,"type":"article-journal","title":"Ultrafast and memory-efficient alignment of short DNA sequences to the human genome","container-title":"Genome Biology","page":"R25","volume":"10","issue":"3","source":"PubMed","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DOI":"10.1186/gb-2009-10-3-r25","ISSN":"1474-760X","note":"PMID: 19261174\nPMCID: PMC2690996","journalAbbreviation":"Genome Biol.","language":"eng","author":[{"family":"Langmead","given":"Ben"},{"family":"Trapnell","given":"Cole"},{"family":"Pop","given":"Mihai"},{"family":"Salzberg","given":"Steven L."}],"issued":{"date-parts":[["2009"]]},"PMID":"19261174","PMCID":"PMC2690996"}}],"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10]</w:t>
      </w:r>
      <w:r w:rsidR="00581D83" w:rsidRPr="00D72C48">
        <w:rPr>
          <w:rFonts w:ascii="Times New Roman" w:hAnsi="Times New Roman" w:cs="Times New Roman"/>
          <w:sz w:val="24"/>
          <w:szCs w:val="24"/>
        </w:rPr>
        <w:fldChar w:fldCharType="end"/>
      </w:r>
      <w:r w:rsidRPr="00D72C48">
        <w:rPr>
          <w:rFonts w:ascii="Times New Roman" w:hAnsi="Times New Roman" w:cs="Times New Roman"/>
          <w:sz w:val="24"/>
          <w:szCs w:val="24"/>
        </w:rPr>
        <w:t xml:space="preserve"> (v1.1.2) for alignment with default parameters, using the GRCh37 reference genome as described for mRNA analyses</w:t>
      </w:r>
      <w:r w:rsidR="00543739" w:rsidRPr="00D72C48">
        <w:rPr>
          <w:rFonts w:ascii="Times New Roman" w:hAnsi="Times New Roman" w:cs="Times New Roman"/>
          <w:sz w:val="24"/>
          <w:szCs w:val="24"/>
        </w:rPr>
        <w:t>,</w:t>
      </w:r>
      <w:r w:rsidRPr="00D72C48">
        <w:rPr>
          <w:rFonts w:ascii="Times New Roman" w:hAnsi="Times New Roman" w:cs="Times New Roman"/>
          <w:sz w:val="24"/>
          <w:szCs w:val="24"/>
        </w:rPr>
        <w:t xml:space="preserve"> and human mature miRNAs and precursors from </w:t>
      </w:r>
      <w:proofErr w:type="spellStart"/>
      <w:r w:rsidRPr="00D72C48">
        <w:rPr>
          <w:rFonts w:ascii="Times New Roman" w:hAnsi="Times New Roman" w:cs="Times New Roman"/>
          <w:sz w:val="24"/>
          <w:szCs w:val="24"/>
        </w:rPr>
        <w:t>miRBase</w:t>
      </w:r>
      <w:proofErr w:type="spellEnd"/>
      <w:r w:rsidRPr="00D72C48">
        <w:rPr>
          <w:rFonts w:ascii="Times New Roman" w:hAnsi="Times New Roman" w:cs="Times New Roman"/>
          <w:sz w:val="24"/>
          <w:szCs w:val="24"/>
        </w:rPr>
        <w:t xml:space="preserve"> </w:t>
      </w:r>
      <w:r w:rsidR="00581D83" w:rsidRPr="00D72C48">
        <w:rPr>
          <w:rFonts w:ascii="Times New Roman" w:hAnsi="Times New Roman" w:cs="Times New Roman"/>
          <w:sz w:val="24"/>
          <w:szCs w:val="24"/>
        </w:rPr>
        <w:fldChar w:fldCharType="begin"/>
      </w:r>
      <w:r w:rsidR="00230CB5" w:rsidRPr="00D72C48">
        <w:rPr>
          <w:rFonts w:ascii="Times New Roman" w:hAnsi="Times New Roman" w:cs="Times New Roman"/>
          <w:sz w:val="24"/>
          <w:szCs w:val="24"/>
        </w:rPr>
        <w:instrText xml:space="preserve"> ADDIN ZOTERO_ITEM CSL_CITATION {"citationID":"1lrk3ud2eb","properties":{"formattedCitation":"[11]","plainCitation":"[11]"},"citationItems":[{"id":71,"uris":["http://zotero.org/users/3288257/items/DBSIAI9Z"],"uri":["http://zotero.org/users/3288257/items/DBSIAI9Z"],"itemData":{"id":71,"type":"article-journal","title":"miRBase: annotating high confidence microRNAs using deep sequencing data","container-title":"Nucleic Acids Research","page":"D68-73","volume":"42","issue":"Database issue","source":"PubMed","abstract":"We describe an update of the miRBase database (http://www.mirbase.org/), the primary microRNA sequence repository. The latest miRBase release (v20, June 2013) contains 24 521 microRNA loci from 206 species, processed to produce 30 424 mature microRNA products. The rate of deposition of novel microRNAs and the number of researchers involved in their discovery continue to increase, driven largely by small RNA deep sequencing experiments. In the face of these increases, and a range of microRNA annotation methods and criteria, maintaining the quality of the microRNA sequence data set is a significant challenge. Here, we describe recent developments of the miRBase database to address this issue. In particular, we describe the collation and use of deep sequencing data sets to assign levels of confidence to miRBase entries. We now provide a high confidence subset of miRBase entries, based on the pattern of mapped reads. The high confidence microRNA data set is available alongside the complete microRNA collection at http://www.mirbase.org/. We also describe embedding microRNA-specific Wikipedia pages on the miRBase website to encourage the microRNA community to contribute and share textual and functional information.","DOI":"10.1093/nar/gkt1181","ISSN":"1362-4962","note":"PMID: 24275495\nPMCID: PMC3965103","shortTitle":"miRBase","journalAbbreviation":"Nucleic Acids Res.","language":"eng","author":[{"family":"Kozomara","given":"Ana"},{"family":"Griffiths-Jones","given":"Sam"}],"issued":{"date-parts":[["2014",1]]},"PMID":"24275495","PMCID":"PMC3965103"}}],"schema":"https://github.com/citation-style-language/schema/raw/master/csl-citation.json"} </w:instrText>
      </w:r>
      <w:r w:rsidR="00581D83" w:rsidRPr="00D72C48">
        <w:rPr>
          <w:rFonts w:ascii="Times New Roman" w:hAnsi="Times New Roman" w:cs="Times New Roman"/>
          <w:sz w:val="24"/>
          <w:szCs w:val="24"/>
        </w:rPr>
        <w:fldChar w:fldCharType="separate"/>
      </w:r>
      <w:r w:rsidR="00230CB5" w:rsidRPr="00D72C48">
        <w:rPr>
          <w:rFonts w:ascii="Times New Roman" w:hAnsi="Times New Roman" w:cs="Times New Roman"/>
          <w:sz w:val="24"/>
          <w:szCs w:val="24"/>
        </w:rPr>
        <w:t>[11]</w:t>
      </w:r>
      <w:r w:rsidR="00581D83" w:rsidRPr="00D72C48">
        <w:rPr>
          <w:rFonts w:ascii="Times New Roman" w:hAnsi="Times New Roman" w:cs="Times New Roman"/>
          <w:sz w:val="24"/>
          <w:szCs w:val="24"/>
        </w:rPr>
        <w:fldChar w:fldCharType="end"/>
      </w:r>
      <w:r w:rsidRPr="00D72C48">
        <w:rPr>
          <w:rFonts w:ascii="Times New Roman" w:hAnsi="Times New Roman" w:cs="Times New Roman"/>
          <w:sz w:val="24"/>
          <w:szCs w:val="24"/>
        </w:rPr>
        <w:t xml:space="preserve"> </w:t>
      </w:r>
      <w:r w:rsidR="001E2F08">
        <w:rPr>
          <w:rFonts w:ascii="Times New Roman" w:hAnsi="Times New Roman" w:cs="Times New Roman"/>
          <w:sz w:val="24"/>
          <w:szCs w:val="24"/>
        </w:rPr>
        <w:t xml:space="preserve">v20 </w:t>
      </w:r>
      <w:r w:rsidR="00543739" w:rsidRPr="00D72C48">
        <w:rPr>
          <w:rFonts w:ascii="Times New Roman" w:hAnsi="Times New Roman" w:cs="Times New Roman"/>
          <w:sz w:val="24"/>
          <w:szCs w:val="24"/>
        </w:rPr>
        <w:t xml:space="preserve">were used </w:t>
      </w:r>
      <w:r w:rsidRPr="00D72C48">
        <w:rPr>
          <w:rFonts w:ascii="Times New Roman" w:hAnsi="Times New Roman" w:cs="Times New Roman"/>
          <w:sz w:val="24"/>
          <w:szCs w:val="24"/>
        </w:rPr>
        <w:t xml:space="preserve">as reference sequences. </w:t>
      </w:r>
    </w:p>
    <w:p w14:paraId="4D37E1CF" w14:textId="63632D4D" w:rsidR="00DC798E" w:rsidRPr="00D72C48" w:rsidRDefault="00DC798E" w:rsidP="009D2F04">
      <w:pPr>
        <w:ind w:firstLine="720"/>
        <w:rPr>
          <w:rFonts w:ascii="Times New Roman" w:hAnsi="Times New Roman" w:cs="Times New Roman"/>
          <w:sz w:val="24"/>
          <w:szCs w:val="24"/>
        </w:rPr>
      </w:pPr>
      <w:r w:rsidRPr="00D72C48">
        <w:rPr>
          <w:rFonts w:ascii="Times New Roman" w:hAnsi="Times New Roman" w:cs="Times New Roman"/>
          <w:color w:val="000000"/>
          <w:sz w:val="24"/>
          <w:szCs w:val="24"/>
        </w:rPr>
        <w:t>In the first step of a two-pass scheme recommended by the miRDeep2 authors</w:t>
      </w:r>
      <w:r w:rsidR="00BB650C" w:rsidRPr="00D72C48">
        <w:rPr>
          <w:rFonts w:ascii="Times New Roman" w:hAnsi="Times New Roman" w:cs="Times New Roman"/>
          <w:color w:val="000000"/>
          <w:sz w:val="24"/>
          <w:szCs w:val="24"/>
        </w:rPr>
        <w:t xml:space="preserve"> (</w:t>
      </w:r>
      <w:r w:rsidR="0085640C" w:rsidRPr="00D72C48">
        <w:rPr>
          <w:rFonts w:ascii="Times New Roman" w:hAnsi="Times New Roman" w:cs="Times New Roman"/>
          <w:color w:val="000000"/>
          <w:sz w:val="24"/>
          <w:szCs w:val="24"/>
        </w:rPr>
        <w:t>S</w:t>
      </w:r>
      <w:r w:rsidR="003E7E09" w:rsidRPr="00D72C48">
        <w:rPr>
          <w:rFonts w:ascii="Times New Roman" w:hAnsi="Times New Roman" w:cs="Times New Roman"/>
          <w:color w:val="000000"/>
          <w:sz w:val="24"/>
          <w:szCs w:val="24"/>
        </w:rPr>
        <w:t>.</w:t>
      </w:r>
      <w:r w:rsidR="0085640C" w:rsidRPr="00D72C48">
        <w:rPr>
          <w:rFonts w:ascii="Times New Roman" w:hAnsi="Times New Roman" w:cs="Times New Roman"/>
          <w:color w:val="000000"/>
          <w:sz w:val="24"/>
          <w:szCs w:val="24"/>
        </w:rPr>
        <w:t xml:space="preserve"> </w:t>
      </w:r>
      <w:proofErr w:type="spellStart"/>
      <w:r w:rsidR="0085640C" w:rsidRPr="00D72C48">
        <w:rPr>
          <w:rFonts w:ascii="Times New Roman" w:hAnsi="Times New Roman" w:cs="Times New Roman"/>
          <w:color w:val="000000"/>
          <w:sz w:val="24"/>
          <w:szCs w:val="24"/>
        </w:rPr>
        <w:t>Mackowiak</w:t>
      </w:r>
      <w:proofErr w:type="spellEnd"/>
      <w:r w:rsidR="0085640C" w:rsidRPr="00D72C48">
        <w:rPr>
          <w:rFonts w:ascii="Times New Roman" w:hAnsi="Times New Roman" w:cs="Times New Roman"/>
          <w:color w:val="000000"/>
          <w:sz w:val="24"/>
          <w:szCs w:val="24"/>
        </w:rPr>
        <w:t xml:space="preserve">, </w:t>
      </w:r>
      <w:r w:rsidR="00EA6AF4" w:rsidRPr="00D72C48">
        <w:rPr>
          <w:rFonts w:ascii="Times New Roman" w:hAnsi="Times New Roman" w:cs="Times New Roman"/>
          <w:color w:val="000000"/>
          <w:sz w:val="24"/>
          <w:szCs w:val="24"/>
        </w:rPr>
        <w:t>written communication, April 2016</w:t>
      </w:r>
      <w:r w:rsidR="00BB650C" w:rsidRPr="00D72C48">
        <w:rPr>
          <w:rFonts w:ascii="Times New Roman" w:hAnsi="Times New Roman" w:cs="Times New Roman"/>
          <w:color w:val="000000"/>
          <w:sz w:val="24"/>
          <w:szCs w:val="24"/>
        </w:rPr>
        <w:t>)</w:t>
      </w:r>
      <w:r w:rsidRPr="00D72C48">
        <w:rPr>
          <w:rFonts w:ascii="Times New Roman" w:hAnsi="Times New Roman" w:cs="Times New Roman"/>
          <w:sz w:val="24"/>
          <w:szCs w:val="24"/>
        </w:rPr>
        <w:t xml:space="preserve">, novel miRNA identification and quantitation of known and novel miRNAs were performed with the </w:t>
      </w:r>
      <w:r w:rsidRPr="00D72C48">
        <w:rPr>
          <w:rFonts w:ascii="Times New Roman" w:hAnsi="Times New Roman" w:cs="Times New Roman"/>
          <w:color w:val="000000"/>
          <w:sz w:val="24"/>
          <w:szCs w:val="24"/>
        </w:rPr>
        <w:t xml:space="preserve">miRDeep2.pl script, which calls the quantifier.pl module for the known miRNA quantitation. Subsequently, novel miRNAs with </w:t>
      </w:r>
      <w:r w:rsidRPr="00D72C48">
        <w:rPr>
          <w:rFonts w:ascii="Times New Roman" w:hAnsi="Times New Roman" w:cs="Times New Roman"/>
          <w:sz w:val="24"/>
          <w:szCs w:val="24"/>
        </w:rPr>
        <w:t xml:space="preserve">miRDeep2 score ≥4, corresponding to a signal-to-noise ratio &gt;10 in </w:t>
      </w:r>
      <w:r w:rsidR="00C532F5" w:rsidRPr="00D72C48">
        <w:rPr>
          <w:rFonts w:ascii="Times New Roman" w:hAnsi="Times New Roman" w:cs="Times New Roman"/>
          <w:sz w:val="24"/>
          <w:szCs w:val="24"/>
        </w:rPr>
        <w:t xml:space="preserve">a </w:t>
      </w:r>
      <w:r w:rsidRPr="00D72C48">
        <w:rPr>
          <w:rFonts w:ascii="Times New Roman" w:hAnsi="Times New Roman" w:cs="Times New Roman"/>
          <w:sz w:val="24"/>
          <w:szCs w:val="24"/>
        </w:rPr>
        <w:t>minimum</w:t>
      </w:r>
      <w:r w:rsidR="00C532F5" w:rsidRPr="00D72C48">
        <w:rPr>
          <w:rFonts w:ascii="Times New Roman" w:hAnsi="Times New Roman" w:cs="Times New Roman"/>
          <w:sz w:val="24"/>
          <w:szCs w:val="24"/>
        </w:rPr>
        <w:t xml:space="preserve"> of</w:t>
      </w:r>
      <w:r w:rsidRPr="00D72C48">
        <w:rPr>
          <w:rFonts w:ascii="Times New Roman" w:hAnsi="Times New Roman" w:cs="Times New Roman"/>
          <w:sz w:val="24"/>
          <w:szCs w:val="24"/>
        </w:rPr>
        <w:t xml:space="preserve"> five out of the 30 samples were carried forward and appended to the reference mature miRNA FASTA file. The quantifier.pl module was then used to re-quantitate annotated miRNAs, including these novel miRNAs as described. As miRDeep2 estimates precursor source for each mature miRNA, multi-mapped reads </w:t>
      </w:r>
      <w:r w:rsidR="0080518F" w:rsidRPr="00D72C48">
        <w:rPr>
          <w:rFonts w:ascii="Times New Roman" w:hAnsi="Times New Roman" w:cs="Times New Roman"/>
          <w:sz w:val="24"/>
          <w:szCs w:val="24"/>
        </w:rPr>
        <w:t xml:space="preserve">were divided </w:t>
      </w:r>
      <w:r w:rsidRPr="00D72C48">
        <w:rPr>
          <w:rFonts w:ascii="Times New Roman" w:hAnsi="Times New Roman" w:cs="Times New Roman"/>
          <w:sz w:val="24"/>
          <w:szCs w:val="24"/>
        </w:rPr>
        <w:t>among precursors of mature miRNAs.</w:t>
      </w:r>
    </w:p>
    <w:p w14:paraId="1C62D24C" w14:textId="0C38BB09" w:rsidR="001A1CB4" w:rsidRPr="00D72C48" w:rsidRDefault="001A1CB4" w:rsidP="003A3AEB">
      <w:pPr>
        <w:spacing w:line="259" w:lineRule="auto"/>
        <w:rPr>
          <w:rFonts w:ascii="Times New Roman" w:hAnsi="Times New Roman" w:cs="Times New Roman"/>
          <w:sz w:val="24"/>
          <w:szCs w:val="24"/>
        </w:rPr>
      </w:pPr>
    </w:p>
    <w:p w14:paraId="162A77DE" w14:textId="77777777" w:rsidR="00661E0D" w:rsidRPr="00D72C48" w:rsidRDefault="00661E0D">
      <w:pPr>
        <w:spacing w:line="259" w:lineRule="auto"/>
        <w:rPr>
          <w:rFonts w:ascii="Times New Roman" w:hAnsi="Times New Roman" w:cs="Times New Roman"/>
          <w:sz w:val="24"/>
          <w:szCs w:val="24"/>
        </w:rPr>
      </w:pPr>
      <w:r w:rsidRPr="00D72C48">
        <w:rPr>
          <w:rFonts w:ascii="Times New Roman" w:hAnsi="Times New Roman" w:cs="Times New Roman"/>
          <w:sz w:val="24"/>
          <w:szCs w:val="24"/>
        </w:rPr>
        <w:br w:type="page"/>
      </w:r>
    </w:p>
    <w:p w14:paraId="7670EAB4" w14:textId="70863367" w:rsidR="00482083" w:rsidRPr="00D72C48" w:rsidRDefault="00661E0D" w:rsidP="003A3AEB">
      <w:pPr>
        <w:tabs>
          <w:tab w:val="center" w:pos="4680"/>
        </w:tabs>
        <w:rPr>
          <w:rFonts w:ascii="Times New Roman" w:hAnsi="Times New Roman" w:cs="Times New Roman"/>
          <w:b/>
          <w:sz w:val="24"/>
          <w:szCs w:val="24"/>
        </w:rPr>
      </w:pPr>
      <w:r w:rsidRPr="00D72C48">
        <w:rPr>
          <w:rFonts w:ascii="Times New Roman" w:hAnsi="Times New Roman" w:cs="Times New Roman"/>
          <w:b/>
          <w:sz w:val="24"/>
          <w:szCs w:val="24"/>
        </w:rPr>
        <w:lastRenderedPageBreak/>
        <w:t>References</w:t>
      </w:r>
    </w:p>
    <w:p w14:paraId="3D20D6F6" w14:textId="77777777" w:rsidR="00230CB5" w:rsidRPr="00D72C48" w:rsidRDefault="00921C53" w:rsidP="00230CB5">
      <w:pPr>
        <w:pStyle w:val="Bibliography"/>
        <w:rPr>
          <w:rFonts w:ascii="Times New Roman" w:hAnsi="Times New Roman"/>
          <w:sz w:val="24"/>
          <w:szCs w:val="24"/>
        </w:rPr>
      </w:pPr>
      <w:r w:rsidRPr="00D72C48">
        <w:rPr>
          <w:rFonts w:ascii="Times New Roman" w:hAnsi="Times New Roman"/>
          <w:b/>
          <w:sz w:val="24"/>
          <w:szCs w:val="24"/>
        </w:rPr>
        <w:fldChar w:fldCharType="begin"/>
      </w:r>
      <w:r w:rsidR="00230CB5" w:rsidRPr="00D72C48">
        <w:rPr>
          <w:rFonts w:ascii="Times New Roman" w:hAnsi="Times New Roman"/>
          <w:b/>
          <w:sz w:val="24"/>
          <w:szCs w:val="24"/>
        </w:rPr>
        <w:instrText xml:space="preserve"> ADDIN ZOTERO_BIBL {"custom":[]} CSL_BIBLIOGRAPHY </w:instrText>
      </w:r>
      <w:r w:rsidRPr="00D72C48">
        <w:rPr>
          <w:rFonts w:ascii="Times New Roman" w:hAnsi="Times New Roman"/>
          <w:b/>
          <w:sz w:val="24"/>
          <w:szCs w:val="24"/>
        </w:rPr>
        <w:fldChar w:fldCharType="separate"/>
      </w:r>
      <w:r w:rsidR="00230CB5" w:rsidRPr="00D72C48">
        <w:rPr>
          <w:rFonts w:ascii="Times New Roman" w:hAnsi="Times New Roman"/>
          <w:sz w:val="24"/>
          <w:szCs w:val="24"/>
        </w:rPr>
        <w:t xml:space="preserve">1. </w:t>
      </w:r>
      <w:r w:rsidR="00230CB5" w:rsidRPr="00D72C48">
        <w:rPr>
          <w:rFonts w:ascii="Times New Roman" w:hAnsi="Times New Roman"/>
          <w:sz w:val="24"/>
          <w:szCs w:val="24"/>
        </w:rPr>
        <w:tab/>
        <w:t xml:space="preserve">Lemire A, Lea K, Batten D, Jian Gu S, Whitley P, Bramlett K, et al. Development of ERCC RNA Spike-In Control Mixes. J Biomol Tech JBT. 2011 Oct;22(Suppl):S46. </w:t>
      </w:r>
    </w:p>
    <w:p w14:paraId="2FE3811F"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2. </w:t>
      </w:r>
      <w:r w:rsidRPr="00D72C48">
        <w:rPr>
          <w:rFonts w:ascii="Times New Roman" w:hAnsi="Times New Roman"/>
          <w:sz w:val="24"/>
          <w:szCs w:val="24"/>
        </w:rPr>
        <w:tab/>
        <w:t xml:space="preserve">Martin M. Cutadapt removes adapter sequences from high-throughput sequencing reads. EMBnet.journal. 2011 May 2;17(1):10. </w:t>
      </w:r>
    </w:p>
    <w:p w14:paraId="45DD4F5D"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3. </w:t>
      </w:r>
      <w:r w:rsidRPr="00D72C48">
        <w:rPr>
          <w:rFonts w:ascii="Times New Roman" w:hAnsi="Times New Roman"/>
          <w:sz w:val="24"/>
          <w:szCs w:val="24"/>
        </w:rPr>
        <w:tab/>
        <w:t xml:space="preserve">Gupta S, Ellis SE, Ashar FN, Moes A, Bader JS, Zhan J, et al. Transcriptome analysis reveals dysregulation of innate immune response genes and neuronal activity-dependent genes in autism. Nat Commun. 2014;5:5748. </w:t>
      </w:r>
    </w:p>
    <w:p w14:paraId="563A791A"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4. </w:t>
      </w:r>
      <w:r w:rsidRPr="00D72C48">
        <w:rPr>
          <w:rFonts w:ascii="Times New Roman" w:hAnsi="Times New Roman"/>
          <w:sz w:val="24"/>
          <w:szCs w:val="24"/>
        </w:rPr>
        <w:tab/>
        <w:t xml:space="preserve">Dobin A, Davis CA, Schlesinger F, Drenkow J, Zaleski C, Jha S, et al. STAR: ultrafast universal RNA-seq aligner. Bioinforma Oxf Engl. 2013 Jan 1;29(1):15–21. </w:t>
      </w:r>
    </w:p>
    <w:p w14:paraId="1C44BDE1"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5. </w:t>
      </w:r>
      <w:r w:rsidRPr="00D72C48">
        <w:rPr>
          <w:rFonts w:ascii="Times New Roman" w:hAnsi="Times New Roman"/>
          <w:sz w:val="24"/>
          <w:szCs w:val="24"/>
        </w:rPr>
        <w:tab/>
        <w:t xml:space="preserve">Picard Tools webpage. [ http://picard.sourceforge.net]. </w:t>
      </w:r>
    </w:p>
    <w:p w14:paraId="143515A4"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6. </w:t>
      </w:r>
      <w:r w:rsidRPr="00D72C48">
        <w:rPr>
          <w:rFonts w:ascii="Times New Roman" w:hAnsi="Times New Roman"/>
          <w:sz w:val="24"/>
          <w:szCs w:val="24"/>
        </w:rPr>
        <w:tab/>
        <w:t xml:space="preserve">Liao Y, Smyth GK, Shi W. featureCounts: an efficient general purpose program for assigning sequence reads to genomic features. Bioinforma Oxf Engl. 2014 Apr 1;30(7):923–30. </w:t>
      </w:r>
    </w:p>
    <w:p w14:paraId="538BF132"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7. </w:t>
      </w:r>
      <w:r w:rsidRPr="00D72C48">
        <w:rPr>
          <w:rFonts w:ascii="Times New Roman" w:hAnsi="Times New Roman"/>
          <w:sz w:val="24"/>
          <w:szCs w:val="24"/>
        </w:rPr>
        <w:tab/>
        <w:t xml:space="preserve">R Core Team (2016). R: A language and environment for statistical computing. R Foundation for Statistical Computing, Vienna, Austria. URL https://www.R-project.org/. </w:t>
      </w:r>
    </w:p>
    <w:p w14:paraId="3AB0E2FB"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8. </w:t>
      </w:r>
      <w:r w:rsidRPr="00D72C48">
        <w:rPr>
          <w:rFonts w:ascii="Times New Roman" w:hAnsi="Times New Roman"/>
          <w:sz w:val="24"/>
          <w:szCs w:val="24"/>
        </w:rPr>
        <w:tab/>
        <w:t xml:space="preserve">Pertea M, Pertea GM, Antonescu CM, Chang T-C, Mendell JT, Salzberg SL. StringTie enables improved reconstruction of a transcriptome from RNA-seq reads. Nat Biotechnol. 2015 Mar;33(3):290–5. </w:t>
      </w:r>
    </w:p>
    <w:p w14:paraId="2F008C87"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9. </w:t>
      </w:r>
      <w:r w:rsidRPr="00D72C48">
        <w:rPr>
          <w:rFonts w:ascii="Times New Roman" w:hAnsi="Times New Roman"/>
          <w:sz w:val="24"/>
          <w:szCs w:val="24"/>
        </w:rPr>
        <w:tab/>
        <w:t xml:space="preserve">Friedländer MR, Mackowiak SD, Li N, Chen W, Rajewsky N. miRDeep2 accurately identifies known and hundreds of novel microRNA genes in seven animal clades. Nucleic Acids Res. 2012 Jan;40(1):37–52. </w:t>
      </w:r>
    </w:p>
    <w:p w14:paraId="431BEC9C"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10. </w:t>
      </w:r>
      <w:r w:rsidRPr="00D72C48">
        <w:rPr>
          <w:rFonts w:ascii="Times New Roman" w:hAnsi="Times New Roman"/>
          <w:sz w:val="24"/>
          <w:szCs w:val="24"/>
        </w:rPr>
        <w:tab/>
        <w:t xml:space="preserve">Langmead B, Trapnell C, Pop M, Salzberg SL. Ultrafast and memory-efficient alignment of short DNA sequences to the human genome. Genome Biol. 2009;10(3):R25. </w:t>
      </w:r>
    </w:p>
    <w:p w14:paraId="21510726" w14:textId="77777777" w:rsidR="00230CB5" w:rsidRPr="00D72C48" w:rsidRDefault="00230CB5" w:rsidP="00230CB5">
      <w:pPr>
        <w:pStyle w:val="Bibliography"/>
        <w:rPr>
          <w:rFonts w:ascii="Times New Roman" w:hAnsi="Times New Roman"/>
          <w:sz w:val="24"/>
          <w:szCs w:val="24"/>
        </w:rPr>
      </w:pPr>
      <w:r w:rsidRPr="00D72C48">
        <w:rPr>
          <w:rFonts w:ascii="Times New Roman" w:hAnsi="Times New Roman"/>
          <w:sz w:val="24"/>
          <w:szCs w:val="24"/>
        </w:rPr>
        <w:t xml:space="preserve">11. </w:t>
      </w:r>
      <w:r w:rsidRPr="00D72C48">
        <w:rPr>
          <w:rFonts w:ascii="Times New Roman" w:hAnsi="Times New Roman"/>
          <w:sz w:val="24"/>
          <w:szCs w:val="24"/>
        </w:rPr>
        <w:tab/>
        <w:t xml:space="preserve">Kozomara A, Griffiths-Jones S. miRBase: annotating high confidence microRNAs using deep sequencing data. Nucleic Acids Res. 2014 Jan;42(Database issue):D68–73. </w:t>
      </w:r>
    </w:p>
    <w:p w14:paraId="2603AE94" w14:textId="28286B8D" w:rsidR="00921C53" w:rsidRPr="00D72C48" w:rsidRDefault="00921C53" w:rsidP="003A3AEB">
      <w:pPr>
        <w:tabs>
          <w:tab w:val="center" w:pos="4680"/>
        </w:tabs>
        <w:rPr>
          <w:rFonts w:ascii="Times New Roman" w:hAnsi="Times New Roman" w:cs="Times New Roman"/>
          <w:b/>
          <w:sz w:val="24"/>
          <w:szCs w:val="24"/>
        </w:rPr>
      </w:pPr>
      <w:r w:rsidRPr="00D72C48">
        <w:rPr>
          <w:rFonts w:ascii="Times New Roman" w:hAnsi="Times New Roman" w:cs="Times New Roman"/>
          <w:b/>
          <w:sz w:val="24"/>
          <w:szCs w:val="24"/>
        </w:rPr>
        <w:fldChar w:fldCharType="end"/>
      </w:r>
    </w:p>
    <w:p w14:paraId="64E8E56A" w14:textId="77777777" w:rsidR="00661E0D" w:rsidRPr="00D72C48" w:rsidRDefault="00661E0D" w:rsidP="003A3AEB">
      <w:pPr>
        <w:tabs>
          <w:tab w:val="center" w:pos="4680"/>
        </w:tabs>
        <w:rPr>
          <w:rFonts w:ascii="Times New Roman" w:hAnsi="Times New Roman" w:cs="Times New Roman"/>
          <w:sz w:val="24"/>
          <w:szCs w:val="24"/>
        </w:rPr>
      </w:pPr>
    </w:p>
    <w:sectPr w:rsidR="00661E0D" w:rsidRPr="00D72C48" w:rsidSect="00581D83">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9EFC8" w14:textId="77777777" w:rsidR="002B1125" w:rsidRDefault="002B1125" w:rsidP="00DC798E">
      <w:pPr>
        <w:spacing w:after="0" w:line="240" w:lineRule="auto"/>
      </w:pPr>
      <w:r>
        <w:separator/>
      </w:r>
    </w:p>
  </w:endnote>
  <w:endnote w:type="continuationSeparator" w:id="0">
    <w:p w14:paraId="7D6BEDFB" w14:textId="77777777" w:rsidR="002B1125" w:rsidRDefault="002B1125" w:rsidP="00DC798E">
      <w:pPr>
        <w:spacing w:after="0" w:line="240" w:lineRule="auto"/>
      </w:pPr>
      <w:r>
        <w:continuationSeparator/>
      </w:r>
    </w:p>
  </w:endnote>
  <w:endnote w:type="continuationNotice" w:id="1">
    <w:p w14:paraId="7BB937BE" w14:textId="77777777" w:rsidR="002B1125" w:rsidRDefault="002B112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Light">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67860B" w14:textId="77777777" w:rsidR="002B1125" w:rsidRDefault="002B1125" w:rsidP="001A1C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8E2B24" w14:textId="77777777" w:rsidR="002B1125" w:rsidRDefault="002B1125" w:rsidP="002C6B7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10A3D5" w14:textId="1539FF3B" w:rsidR="002B1125" w:rsidRDefault="002B1125" w:rsidP="001A1C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85155">
      <w:rPr>
        <w:rStyle w:val="PageNumber"/>
        <w:noProof/>
      </w:rPr>
      <w:t>1</w:t>
    </w:r>
    <w:r>
      <w:rPr>
        <w:rStyle w:val="PageNumber"/>
      </w:rPr>
      <w:fldChar w:fldCharType="end"/>
    </w:r>
  </w:p>
  <w:p w14:paraId="036A097C" w14:textId="77777777" w:rsidR="002B1125" w:rsidRDefault="002B1125" w:rsidP="002C6B7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2B55A5" w14:textId="77777777" w:rsidR="002B1125" w:rsidRDefault="002B1125" w:rsidP="00DC798E">
      <w:pPr>
        <w:spacing w:after="0" w:line="240" w:lineRule="auto"/>
      </w:pPr>
      <w:r>
        <w:separator/>
      </w:r>
    </w:p>
  </w:footnote>
  <w:footnote w:type="continuationSeparator" w:id="0">
    <w:p w14:paraId="0A2DE811" w14:textId="77777777" w:rsidR="002B1125" w:rsidRDefault="002B1125" w:rsidP="00DC798E">
      <w:pPr>
        <w:spacing w:after="0" w:line="240" w:lineRule="auto"/>
      </w:pPr>
      <w:r>
        <w:continuationSeparator/>
      </w:r>
    </w:p>
  </w:footnote>
  <w:footnote w:type="continuationNotice" w:id="1">
    <w:p w14:paraId="2F766B28" w14:textId="77777777" w:rsidR="002B1125" w:rsidRDefault="002B1125">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084953"/>
    <w:multiLevelType w:val="hybridMultilevel"/>
    <w:tmpl w:val="EDEAB6C0"/>
    <w:lvl w:ilvl="0" w:tplc="16A071E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B536CF"/>
    <w:multiLevelType w:val="hybridMultilevel"/>
    <w:tmpl w:val="2F1CC8CA"/>
    <w:lvl w:ilvl="0" w:tplc="4858EC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B76477"/>
    <w:multiLevelType w:val="hybridMultilevel"/>
    <w:tmpl w:val="61080C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4F1396A"/>
    <w:multiLevelType w:val="hybridMultilevel"/>
    <w:tmpl w:val="196E15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F37074"/>
    <w:multiLevelType w:val="hybridMultilevel"/>
    <w:tmpl w:val="710684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D50797"/>
    <w:multiLevelType w:val="hybridMultilevel"/>
    <w:tmpl w:val="82348CCE"/>
    <w:lvl w:ilvl="0" w:tplc="82322BC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4"/>
  </w:num>
  <w:num w:numId="4">
    <w:abstractNumId w:val="2"/>
  </w:num>
  <w:num w:numId="5">
    <w:abstractNumId w:val="3"/>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rove-Gaona, Megan L">
    <w15:presenceInfo w15:providerId="AD" w15:userId="S-1-5-21-1292428093-879983540-839522115-104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717"/>
    <w:rsid w:val="0000597F"/>
    <w:rsid w:val="0000723F"/>
    <w:rsid w:val="0001107E"/>
    <w:rsid w:val="000149F5"/>
    <w:rsid w:val="0001688F"/>
    <w:rsid w:val="00021609"/>
    <w:rsid w:val="00023BDE"/>
    <w:rsid w:val="000255FF"/>
    <w:rsid w:val="0003065F"/>
    <w:rsid w:val="000368D6"/>
    <w:rsid w:val="00036D84"/>
    <w:rsid w:val="00042259"/>
    <w:rsid w:val="0004624C"/>
    <w:rsid w:val="0005011F"/>
    <w:rsid w:val="00050C90"/>
    <w:rsid w:val="00057C09"/>
    <w:rsid w:val="0006559E"/>
    <w:rsid w:val="0006671B"/>
    <w:rsid w:val="000667DE"/>
    <w:rsid w:val="000709B6"/>
    <w:rsid w:val="000813F5"/>
    <w:rsid w:val="000845B4"/>
    <w:rsid w:val="000910AC"/>
    <w:rsid w:val="00092B2B"/>
    <w:rsid w:val="0009679B"/>
    <w:rsid w:val="00096D69"/>
    <w:rsid w:val="00097E97"/>
    <w:rsid w:val="00097F3C"/>
    <w:rsid w:val="000A321B"/>
    <w:rsid w:val="000A540F"/>
    <w:rsid w:val="000B4FAA"/>
    <w:rsid w:val="000B540F"/>
    <w:rsid w:val="000B6489"/>
    <w:rsid w:val="000C2DFA"/>
    <w:rsid w:val="000C376E"/>
    <w:rsid w:val="000C7703"/>
    <w:rsid w:val="000D2669"/>
    <w:rsid w:val="000E0283"/>
    <w:rsid w:val="000E0647"/>
    <w:rsid w:val="000E0B37"/>
    <w:rsid w:val="000E3C61"/>
    <w:rsid w:val="000E77E2"/>
    <w:rsid w:val="000E7F47"/>
    <w:rsid w:val="000F31D1"/>
    <w:rsid w:val="00100610"/>
    <w:rsid w:val="00102447"/>
    <w:rsid w:val="0010327D"/>
    <w:rsid w:val="001058DB"/>
    <w:rsid w:val="00105AE9"/>
    <w:rsid w:val="001102F2"/>
    <w:rsid w:val="00112289"/>
    <w:rsid w:val="00114B5A"/>
    <w:rsid w:val="00117963"/>
    <w:rsid w:val="00123A63"/>
    <w:rsid w:val="00125388"/>
    <w:rsid w:val="001352D0"/>
    <w:rsid w:val="00135BE3"/>
    <w:rsid w:val="00136909"/>
    <w:rsid w:val="00140A59"/>
    <w:rsid w:val="00141AE3"/>
    <w:rsid w:val="00153345"/>
    <w:rsid w:val="00155838"/>
    <w:rsid w:val="001558E7"/>
    <w:rsid w:val="00157BEC"/>
    <w:rsid w:val="0016304F"/>
    <w:rsid w:val="00163BC0"/>
    <w:rsid w:val="00165310"/>
    <w:rsid w:val="00171821"/>
    <w:rsid w:val="001734B4"/>
    <w:rsid w:val="001766B5"/>
    <w:rsid w:val="00176DCB"/>
    <w:rsid w:val="00176ED6"/>
    <w:rsid w:val="001801B4"/>
    <w:rsid w:val="001830F6"/>
    <w:rsid w:val="00192821"/>
    <w:rsid w:val="00194FDF"/>
    <w:rsid w:val="00197D3E"/>
    <w:rsid w:val="00197FCD"/>
    <w:rsid w:val="001A14C5"/>
    <w:rsid w:val="001A1CB4"/>
    <w:rsid w:val="001A3659"/>
    <w:rsid w:val="001A68D2"/>
    <w:rsid w:val="001A6F92"/>
    <w:rsid w:val="001B4FCD"/>
    <w:rsid w:val="001C3C39"/>
    <w:rsid w:val="001D345D"/>
    <w:rsid w:val="001D3C57"/>
    <w:rsid w:val="001D76E6"/>
    <w:rsid w:val="001E0B5C"/>
    <w:rsid w:val="001E0B99"/>
    <w:rsid w:val="001E1A2F"/>
    <w:rsid w:val="001E2F08"/>
    <w:rsid w:val="001E3E6D"/>
    <w:rsid w:val="001E4A9F"/>
    <w:rsid w:val="001E5310"/>
    <w:rsid w:val="001F24C3"/>
    <w:rsid w:val="001F3EFF"/>
    <w:rsid w:val="00200869"/>
    <w:rsid w:val="00201836"/>
    <w:rsid w:val="00205B96"/>
    <w:rsid w:val="0021039D"/>
    <w:rsid w:val="00211563"/>
    <w:rsid w:val="00211BE3"/>
    <w:rsid w:val="0021523D"/>
    <w:rsid w:val="00224FC3"/>
    <w:rsid w:val="00225CBA"/>
    <w:rsid w:val="00230517"/>
    <w:rsid w:val="00230CB5"/>
    <w:rsid w:val="00232E27"/>
    <w:rsid w:val="00233E8F"/>
    <w:rsid w:val="00235107"/>
    <w:rsid w:val="00240266"/>
    <w:rsid w:val="00240741"/>
    <w:rsid w:val="00241533"/>
    <w:rsid w:val="0024161D"/>
    <w:rsid w:val="00246650"/>
    <w:rsid w:val="00250D35"/>
    <w:rsid w:val="002552C6"/>
    <w:rsid w:val="002638F4"/>
    <w:rsid w:val="002675D9"/>
    <w:rsid w:val="002676DC"/>
    <w:rsid w:val="002705F4"/>
    <w:rsid w:val="00271C48"/>
    <w:rsid w:val="00272F35"/>
    <w:rsid w:val="0027659A"/>
    <w:rsid w:val="002830E2"/>
    <w:rsid w:val="00286310"/>
    <w:rsid w:val="002902E6"/>
    <w:rsid w:val="002A3066"/>
    <w:rsid w:val="002A4CE3"/>
    <w:rsid w:val="002B04AD"/>
    <w:rsid w:val="002B1125"/>
    <w:rsid w:val="002B1695"/>
    <w:rsid w:val="002B4B92"/>
    <w:rsid w:val="002B5B97"/>
    <w:rsid w:val="002C25B0"/>
    <w:rsid w:val="002C6B76"/>
    <w:rsid w:val="002D37DF"/>
    <w:rsid w:val="002D55B4"/>
    <w:rsid w:val="002E1332"/>
    <w:rsid w:val="002E1FB5"/>
    <w:rsid w:val="002E4546"/>
    <w:rsid w:val="002E4B87"/>
    <w:rsid w:val="002F23AD"/>
    <w:rsid w:val="002F48AA"/>
    <w:rsid w:val="002F5AC5"/>
    <w:rsid w:val="002F793A"/>
    <w:rsid w:val="00305525"/>
    <w:rsid w:val="0030570B"/>
    <w:rsid w:val="00311005"/>
    <w:rsid w:val="00313FE6"/>
    <w:rsid w:val="0031651D"/>
    <w:rsid w:val="0032156B"/>
    <w:rsid w:val="00325343"/>
    <w:rsid w:val="003260AE"/>
    <w:rsid w:val="003302F1"/>
    <w:rsid w:val="00332358"/>
    <w:rsid w:val="00333E55"/>
    <w:rsid w:val="00334E7D"/>
    <w:rsid w:val="00335D62"/>
    <w:rsid w:val="00340703"/>
    <w:rsid w:val="0034332C"/>
    <w:rsid w:val="003469C4"/>
    <w:rsid w:val="00346E69"/>
    <w:rsid w:val="003523B5"/>
    <w:rsid w:val="00352655"/>
    <w:rsid w:val="00356F2A"/>
    <w:rsid w:val="00357693"/>
    <w:rsid w:val="00360253"/>
    <w:rsid w:val="00360E45"/>
    <w:rsid w:val="00365C4E"/>
    <w:rsid w:val="0036703B"/>
    <w:rsid w:val="00373A09"/>
    <w:rsid w:val="00374C52"/>
    <w:rsid w:val="0038510E"/>
    <w:rsid w:val="0038694F"/>
    <w:rsid w:val="00396DE6"/>
    <w:rsid w:val="003A3AEB"/>
    <w:rsid w:val="003A5CB1"/>
    <w:rsid w:val="003A73C3"/>
    <w:rsid w:val="003A7B12"/>
    <w:rsid w:val="003B1F3C"/>
    <w:rsid w:val="003C2E2F"/>
    <w:rsid w:val="003C70FE"/>
    <w:rsid w:val="003D312D"/>
    <w:rsid w:val="003D3A7B"/>
    <w:rsid w:val="003D3BF6"/>
    <w:rsid w:val="003D4201"/>
    <w:rsid w:val="003D7A27"/>
    <w:rsid w:val="003E2FD5"/>
    <w:rsid w:val="003E3742"/>
    <w:rsid w:val="003E5E89"/>
    <w:rsid w:val="003E6B90"/>
    <w:rsid w:val="003E7E09"/>
    <w:rsid w:val="003F186F"/>
    <w:rsid w:val="004010FF"/>
    <w:rsid w:val="00401222"/>
    <w:rsid w:val="00404D02"/>
    <w:rsid w:val="00405DAD"/>
    <w:rsid w:val="004231B3"/>
    <w:rsid w:val="00426F4E"/>
    <w:rsid w:val="00427D82"/>
    <w:rsid w:val="0043141A"/>
    <w:rsid w:val="004323E3"/>
    <w:rsid w:val="004340AF"/>
    <w:rsid w:val="00441928"/>
    <w:rsid w:val="00443278"/>
    <w:rsid w:val="00446D3F"/>
    <w:rsid w:val="0044746F"/>
    <w:rsid w:val="00455249"/>
    <w:rsid w:val="00461D1A"/>
    <w:rsid w:val="00462178"/>
    <w:rsid w:val="00465058"/>
    <w:rsid w:val="0046626F"/>
    <w:rsid w:val="00470A09"/>
    <w:rsid w:val="004712A5"/>
    <w:rsid w:val="004761E9"/>
    <w:rsid w:val="00482083"/>
    <w:rsid w:val="00486DDD"/>
    <w:rsid w:val="004A0ACF"/>
    <w:rsid w:val="004A4C1C"/>
    <w:rsid w:val="004B0B3F"/>
    <w:rsid w:val="004B4244"/>
    <w:rsid w:val="004B4FD4"/>
    <w:rsid w:val="004B5725"/>
    <w:rsid w:val="004B622F"/>
    <w:rsid w:val="004C0885"/>
    <w:rsid w:val="004C5BA4"/>
    <w:rsid w:val="004C5DF9"/>
    <w:rsid w:val="004C7667"/>
    <w:rsid w:val="004D00F0"/>
    <w:rsid w:val="004D0115"/>
    <w:rsid w:val="004D01E5"/>
    <w:rsid w:val="004D0CD9"/>
    <w:rsid w:val="004D119D"/>
    <w:rsid w:val="004E0A5D"/>
    <w:rsid w:val="004E342C"/>
    <w:rsid w:val="004E4E0B"/>
    <w:rsid w:val="004F0759"/>
    <w:rsid w:val="004F07B4"/>
    <w:rsid w:val="004F3956"/>
    <w:rsid w:val="005036E7"/>
    <w:rsid w:val="00506E9E"/>
    <w:rsid w:val="005131AC"/>
    <w:rsid w:val="00513232"/>
    <w:rsid w:val="00513A0B"/>
    <w:rsid w:val="00520113"/>
    <w:rsid w:val="00521F69"/>
    <w:rsid w:val="005239E3"/>
    <w:rsid w:val="00525917"/>
    <w:rsid w:val="00531872"/>
    <w:rsid w:val="00533AEB"/>
    <w:rsid w:val="00533DAB"/>
    <w:rsid w:val="005357F7"/>
    <w:rsid w:val="0053731A"/>
    <w:rsid w:val="00537CA2"/>
    <w:rsid w:val="00540B34"/>
    <w:rsid w:val="0054116C"/>
    <w:rsid w:val="00543739"/>
    <w:rsid w:val="00544E73"/>
    <w:rsid w:val="0054537B"/>
    <w:rsid w:val="0054570D"/>
    <w:rsid w:val="0054712F"/>
    <w:rsid w:val="005538C2"/>
    <w:rsid w:val="00554959"/>
    <w:rsid w:val="00556B74"/>
    <w:rsid w:val="0056396C"/>
    <w:rsid w:val="00566407"/>
    <w:rsid w:val="005673EE"/>
    <w:rsid w:val="005748AA"/>
    <w:rsid w:val="005755BC"/>
    <w:rsid w:val="00581D83"/>
    <w:rsid w:val="00582CCA"/>
    <w:rsid w:val="00583115"/>
    <w:rsid w:val="0059461B"/>
    <w:rsid w:val="00597DB7"/>
    <w:rsid w:val="005A23A0"/>
    <w:rsid w:val="005A2A12"/>
    <w:rsid w:val="005A3E41"/>
    <w:rsid w:val="005A751D"/>
    <w:rsid w:val="005A7CAD"/>
    <w:rsid w:val="005B1CEC"/>
    <w:rsid w:val="005C24B5"/>
    <w:rsid w:val="005C507E"/>
    <w:rsid w:val="005D4D2C"/>
    <w:rsid w:val="005D7A2B"/>
    <w:rsid w:val="005E051C"/>
    <w:rsid w:val="005E4277"/>
    <w:rsid w:val="005E4D2F"/>
    <w:rsid w:val="005F21AC"/>
    <w:rsid w:val="005F3169"/>
    <w:rsid w:val="005F640C"/>
    <w:rsid w:val="005F662A"/>
    <w:rsid w:val="005F7738"/>
    <w:rsid w:val="00612717"/>
    <w:rsid w:val="0061623E"/>
    <w:rsid w:val="006174A5"/>
    <w:rsid w:val="006215A9"/>
    <w:rsid w:val="00621C3A"/>
    <w:rsid w:val="00622320"/>
    <w:rsid w:val="00624309"/>
    <w:rsid w:val="0062719B"/>
    <w:rsid w:val="00632A28"/>
    <w:rsid w:val="00641702"/>
    <w:rsid w:val="00641B52"/>
    <w:rsid w:val="00647835"/>
    <w:rsid w:val="006536F4"/>
    <w:rsid w:val="00654DDD"/>
    <w:rsid w:val="006600BB"/>
    <w:rsid w:val="006608FD"/>
    <w:rsid w:val="00661E0D"/>
    <w:rsid w:val="00665422"/>
    <w:rsid w:val="00665D7C"/>
    <w:rsid w:val="006667F4"/>
    <w:rsid w:val="0067095D"/>
    <w:rsid w:val="00670DEC"/>
    <w:rsid w:val="006710BA"/>
    <w:rsid w:val="006738E0"/>
    <w:rsid w:val="00673EE1"/>
    <w:rsid w:val="00680817"/>
    <w:rsid w:val="00681EF5"/>
    <w:rsid w:val="00684324"/>
    <w:rsid w:val="00685164"/>
    <w:rsid w:val="0068645C"/>
    <w:rsid w:val="00691AE3"/>
    <w:rsid w:val="00696696"/>
    <w:rsid w:val="006A1DB8"/>
    <w:rsid w:val="006A660A"/>
    <w:rsid w:val="006B35B3"/>
    <w:rsid w:val="006B567A"/>
    <w:rsid w:val="006C2905"/>
    <w:rsid w:val="006C56BC"/>
    <w:rsid w:val="006D3378"/>
    <w:rsid w:val="006D3D07"/>
    <w:rsid w:val="006E0EAD"/>
    <w:rsid w:val="006E3A0D"/>
    <w:rsid w:val="006F0D1B"/>
    <w:rsid w:val="006F5FA5"/>
    <w:rsid w:val="0070782B"/>
    <w:rsid w:val="00716E0E"/>
    <w:rsid w:val="0071762F"/>
    <w:rsid w:val="00720360"/>
    <w:rsid w:val="00720CF5"/>
    <w:rsid w:val="00721494"/>
    <w:rsid w:val="0072781D"/>
    <w:rsid w:val="00733F83"/>
    <w:rsid w:val="00735D1F"/>
    <w:rsid w:val="0073680B"/>
    <w:rsid w:val="0074091E"/>
    <w:rsid w:val="00761E8E"/>
    <w:rsid w:val="00761F62"/>
    <w:rsid w:val="00762F1E"/>
    <w:rsid w:val="00765D8A"/>
    <w:rsid w:val="007736C6"/>
    <w:rsid w:val="00780A03"/>
    <w:rsid w:val="00781D83"/>
    <w:rsid w:val="00782179"/>
    <w:rsid w:val="00785155"/>
    <w:rsid w:val="00791C08"/>
    <w:rsid w:val="00792F23"/>
    <w:rsid w:val="00796C4D"/>
    <w:rsid w:val="007A07D1"/>
    <w:rsid w:val="007A4A0B"/>
    <w:rsid w:val="007A51BC"/>
    <w:rsid w:val="007A773E"/>
    <w:rsid w:val="007B2CA4"/>
    <w:rsid w:val="007B2F86"/>
    <w:rsid w:val="007B7357"/>
    <w:rsid w:val="007C4FBE"/>
    <w:rsid w:val="007C573C"/>
    <w:rsid w:val="007C76A1"/>
    <w:rsid w:val="007D1B29"/>
    <w:rsid w:val="007D57C8"/>
    <w:rsid w:val="007D67C2"/>
    <w:rsid w:val="007D6E5F"/>
    <w:rsid w:val="007D6FBA"/>
    <w:rsid w:val="007D7038"/>
    <w:rsid w:val="007E24EE"/>
    <w:rsid w:val="007E325E"/>
    <w:rsid w:val="007E4324"/>
    <w:rsid w:val="007F3578"/>
    <w:rsid w:val="007F4BEA"/>
    <w:rsid w:val="0080518F"/>
    <w:rsid w:val="00813E2C"/>
    <w:rsid w:val="00816D5C"/>
    <w:rsid w:val="00817238"/>
    <w:rsid w:val="00820598"/>
    <w:rsid w:val="00820819"/>
    <w:rsid w:val="00822DEC"/>
    <w:rsid w:val="0082432A"/>
    <w:rsid w:val="00837EEE"/>
    <w:rsid w:val="00846D04"/>
    <w:rsid w:val="00847DED"/>
    <w:rsid w:val="00847F0A"/>
    <w:rsid w:val="00852CF5"/>
    <w:rsid w:val="0085640C"/>
    <w:rsid w:val="00861C7D"/>
    <w:rsid w:val="00863627"/>
    <w:rsid w:val="00865864"/>
    <w:rsid w:val="00870686"/>
    <w:rsid w:val="008723F9"/>
    <w:rsid w:val="00873906"/>
    <w:rsid w:val="00881631"/>
    <w:rsid w:val="00883418"/>
    <w:rsid w:val="00895748"/>
    <w:rsid w:val="008A0EAF"/>
    <w:rsid w:val="008B63F0"/>
    <w:rsid w:val="008C2861"/>
    <w:rsid w:val="008C5D6D"/>
    <w:rsid w:val="008C767B"/>
    <w:rsid w:val="008D0B88"/>
    <w:rsid w:val="008D222E"/>
    <w:rsid w:val="008D6988"/>
    <w:rsid w:val="008D7C78"/>
    <w:rsid w:val="008E2779"/>
    <w:rsid w:val="00900F01"/>
    <w:rsid w:val="00900FC5"/>
    <w:rsid w:val="009031CD"/>
    <w:rsid w:val="00903370"/>
    <w:rsid w:val="009036B3"/>
    <w:rsid w:val="009101FD"/>
    <w:rsid w:val="00910233"/>
    <w:rsid w:val="00911DC6"/>
    <w:rsid w:val="0091445E"/>
    <w:rsid w:val="00920BD0"/>
    <w:rsid w:val="00921B4C"/>
    <w:rsid w:val="00921C53"/>
    <w:rsid w:val="00921E9C"/>
    <w:rsid w:val="0092397A"/>
    <w:rsid w:val="00924B15"/>
    <w:rsid w:val="00927CF8"/>
    <w:rsid w:val="00927E5D"/>
    <w:rsid w:val="0093786A"/>
    <w:rsid w:val="00937957"/>
    <w:rsid w:val="0094058D"/>
    <w:rsid w:val="00940763"/>
    <w:rsid w:val="00942934"/>
    <w:rsid w:val="0094463C"/>
    <w:rsid w:val="009641E7"/>
    <w:rsid w:val="00964930"/>
    <w:rsid w:val="009649FE"/>
    <w:rsid w:val="00965E8E"/>
    <w:rsid w:val="00972E00"/>
    <w:rsid w:val="00973AC9"/>
    <w:rsid w:val="00980A75"/>
    <w:rsid w:val="00981E17"/>
    <w:rsid w:val="00982F1C"/>
    <w:rsid w:val="00982F41"/>
    <w:rsid w:val="009866B3"/>
    <w:rsid w:val="009922BA"/>
    <w:rsid w:val="00993EA5"/>
    <w:rsid w:val="009955F3"/>
    <w:rsid w:val="009A2F38"/>
    <w:rsid w:val="009A3591"/>
    <w:rsid w:val="009A7C64"/>
    <w:rsid w:val="009B2014"/>
    <w:rsid w:val="009B209F"/>
    <w:rsid w:val="009B45B3"/>
    <w:rsid w:val="009B4E34"/>
    <w:rsid w:val="009B5F89"/>
    <w:rsid w:val="009B66B7"/>
    <w:rsid w:val="009C54D9"/>
    <w:rsid w:val="009D2F04"/>
    <w:rsid w:val="009D400B"/>
    <w:rsid w:val="009D469A"/>
    <w:rsid w:val="009E0D02"/>
    <w:rsid w:val="009E1020"/>
    <w:rsid w:val="009E4AC8"/>
    <w:rsid w:val="009E665F"/>
    <w:rsid w:val="009E6F74"/>
    <w:rsid w:val="009F35A8"/>
    <w:rsid w:val="009F49B6"/>
    <w:rsid w:val="009F6C37"/>
    <w:rsid w:val="00A00D4B"/>
    <w:rsid w:val="00A10069"/>
    <w:rsid w:val="00A11ED9"/>
    <w:rsid w:val="00A13973"/>
    <w:rsid w:val="00A13AD4"/>
    <w:rsid w:val="00A20A32"/>
    <w:rsid w:val="00A31F0C"/>
    <w:rsid w:val="00A33577"/>
    <w:rsid w:val="00A338A2"/>
    <w:rsid w:val="00A37EC6"/>
    <w:rsid w:val="00A40DD9"/>
    <w:rsid w:val="00A44D4A"/>
    <w:rsid w:val="00A45210"/>
    <w:rsid w:val="00A52125"/>
    <w:rsid w:val="00A55D57"/>
    <w:rsid w:val="00A61A1F"/>
    <w:rsid w:val="00A63E62"/>
    <w:rsid w:val="00A63E80"/>
    <w:rsid w:val="00A64A0B"/>
    <w:rsid w:val="00A664E3"/>
    <w:rsid w:val="00A6732E"/>
    <w:rsid w:val="00A67436"/>
    <w:rsid w:val="00A71F70"/>
    <w:rsid w:val="00A72457"/>
    <w:rsid w:val="00A82305"/>
    <w:rsid w:val="00A82994"/>
    <w:rsid w:val="00A83BB9"/>
    <w:rsid w:val="00A83FBF"/>
    <w:rsid w:val="00A90AFF"/>
    <w:rsid w:val="00A94876"/>
    <w:rsid w:val="00AA1E94"/>
    <w:rsid w:val="00AA2971"/>
    <w:rsid w:val="00AA3DD6"/>
    <w:rsid w:val="00AA433E"/>
    <w:rsid w:val="00AA674D"/>
    <w:rsid w:val="00AB0EE1"/>
    <w:rsid w:val="00AB11BD"/>
    <w:rsid w:val="00AB190C"/>
    <w:rsid w:val="00AB2D0A"/>
    <w:rsid w:val="00AB4D6C"/>
    <w:rsid w:val="00AB611A"/>
    <w:rsid w:val="00AB76EE"/>
    <w:rsid w:val="00AC0D6E"/>
    <w:rsid w:val="00AD3BA5"/>
    <w:rsid w:val="00AE03AE"/>
    <w:rsid w:val="00AE149F"/>
    <w:rsid w:val="00AE2C8B"/>
    <w:rsid w:val="00AE307A"/>
    <w:rsid w:val="00AF4B63"/>
    <w:rsid w:val="00B00CBA"/>
    <w:rsid w:val="00B01D0C"/>
    <w:rsid w:val="00B03D84"/>
    <w:rsid w:val="00B03F3A"/>
    <w:rsid w:val="00B04E9E"/>
    <w:rsid w:val="00B10542"/>
    <w:rsid w:val="00B14778"/>
    <w:rsid w:val="00B16B42"/>
    <w:rsid w:val="00B17CE7"/>
    <w:rsid w:val="00B2196A"/>
    <w:rsid w:val="00B22482"/>
    <w:rsid w:val="00B30C8D"/>
    <w:rsid w:val="00B34B95"/>
    <w:rsid w:val="00B34D52"/>
    <w:rsid w:val="00B41969"/>
    <w:rsid w:val="00B41D86"/>
    <w:rsid w:val="00B550F1"/>
    <w:rsid w:val="00B64AEA"/>
    <w:rsid w:val="00B669B3"/>
    <w:rsid w:val="00B72517"/>
    <w:rsid w:val="00B73BBE"/>
    <w:rsid w:val="00B77296"/>
    <w:rsid w:val="00B84141"/>
    <w:rsid w:val="00B86756"/>
    <w:rsid w:val="00B90083"/>
    <w:rsid w:val="00B92AFF"/>
    <w:rsid w:val="00B92E46"/>
    <w:rsid w:val="00B9650D"/>
    <w:rsid w:val="00B96B2A"/>
    <w:rsid w:val="00BA2844"/>
    <w:rsid w:val="00BA3786"/>
    <w:rsid w:val="00BA5664"/>
    <w:rsid w:val="00BB5D89"/>
    <w:rsid w:val="00BB650C"/>
    <w:rsid w:val="00BD036C"/>
    <w:rsid w:val="00BD0F89"/>
    <w:rsid w:val="00BD511A"/>
    <w:rsid w:val="00BD6C47"/>
    <w:rsid w:val="00BE07C8"/>
    <w:rsid w:val="00BE0921"/>
    <w:rsid w:val="00BE1991"/>
    <w:rsid w:val="00BE615A"/>
    <w:rsid w:val="00BF5E86"/>
    <w:rsid w:val="00C02101"/>
    <w:rsid w:val="00C1131C"/>
    <w:rsid w:val="00C12AA9"/>
    <w:rsid w:val="00C200AE"/>
    <w:rsid w:val="00C22805"/>
    <w:rsid w:val="00C27FD6"/>
    <w:rsid w:val="00C31BB8"/>
    <w:rsid w:val="00C32F8A"/>
    <w:rsid w:val="00C32FB5"/>
    <w:rsid w:val="00C34C24"/>
    <w:rsid w:val="00C359E0"/>
    <w:rsid w:val="00C37B7A"/>
    <w:rsid w:val="00C443C0"/>
    <w:rsid w:val="00C46B1F"/>
    <w:rsid w:val="00C5069E"/>
    <w:rsid w:val="00C52CE7"/>
    <w:rsid w:val="00C532F5"/>
    <w:rsid w:val="00C55D58"/>
    <w:rsid w:val="00C56122"/>
    <w:rsid w:val="00C6150F"/>
    <w:rsid w:val="00C63474"/>
    <w:rsid w:val="00C6357D"/>
    <w:rsid w:val="00C63F21"/>
    <w:rsid w:val="00C66F66"/>
    <w:rsid w:val="00C701C1"/>
    <w:rsid w:val="00C71933"/>
    <w:rsid w:val="00C7370B"/>
    <w:rsid w:val="00C765A5"/>
    <w:rsid w:val="00C870FE"/>
    <w:rsid w:val="00C90B62"/>
    <w:rsid w:val="00C97A3C"/>
    <w:rsid w:val="00CA1556"/>
    <w:rsid w:val="00CA4A24"/>
    <w:rsid w:val="00CA6972"/>
    <w:rsid w:val="00CA707D"/>
    <w:rsid w:val="00CB04A5"/>
    <w:rsid w:val="00CB4C68"/>
    <w:rsid w:val="00CC00C4"/>
    <w:rsid w:val="00CC3253"/>
    <w:rsid w:val="00CC37E1"/>
    <w:rsid w:val="00CD70B5"/>
    <w:rsid w:val="00CE0265"/>
    <w:rsid w:val="00CE38DF"/>
    <w:rsid w:val="00CE4B70"/>
    <w:rsid w:val="00CE4F54"/>
    <w:rsid w:val="00CF5DC9"/>
    <w:rsid w:val="00CF712E"/>
    <w:rsid w:val="00D052F5"/>
    <w:rsid w:val="00D06C49"/>
    <w:rsid w:val="00D11743"/>
    <w:rsid w:val="00D11993"/>
    <w:rsid w:val="00D13F27"/>
    <w:rsid w:val="00D21EB7"/>
    <w:rsid w:val="00D25D34"/>
    <w:rsid w:val="00D272F6"/>
    <w:rsid w:val="00D30DB0"/>
    <w:rsid w:val="00D41359"/>
    <w:rsid w:val="00D41837"/>
    <w:rsid w:val="00D42083"/>
    <w:rsid w:val="00D457A5"/>
    <w:rsid w:val="00D45B56"/>
    <w:rsid w:val="00D52275"/>
    <w:rsid w:val="00D5283A"/>
    <w:rsid w:val="00D5291C"/>
    <w:rsid w:val="00D53586"/>
    <w:rsid w:val="00D61BB2"/>
    <w:rsid w:val="00D663B1"/>
    <w:rsid w:val="00D707E8"/>
    <w:rsid w:val="00D72364"/>
    <w:rsid w:val="00D729E0"/>
    <w:rsid w:val="00D72B6D"/>
    <w:rsid w:val="00D72C48"/>
    <w:rsid w:val="00D74B9D"/>
    <w:rsid w:val="00D74D7C"/>
    <w:rsid w:val="00D80DF5"/>
    <w:rsid w:val="00D81062"/>
    <w:rsid w:val="00D863D3"/>
    <w:rsid w:val="00D86EC1"/>
    <w:rsid w:val="00D90935"/>
    <w:rsid w:val="00D91850"/>
    <w:rsid w:val="00D93B55"/>
    <w:rsid w:val="00D9441C"/>
    <w:rsid w:val="00D95F56"/>
    <w:rsid w:val="00D97DCA"/>
    <w:rsid w:val="00DA18CC"/>
    <w:rsid w:val="00DA4026"/>
    <w:rsid w:val="00DA4823"/>
    <w:rsid w:val="00DA7355"/>
    <w:rsid w:val="00DB5618"/>
    <w:rsid w:val="00DC0765"/>
    <w:rsid w:val="00DC30CF"/>
    <w:rsid w:val="00DC5C5E"/>
    <w:rsid w:val="00DC601A"/>
    <w:rsid w:val="00DC798E"/>
    <w:rsid w:val="00DD4259"/>
    <w:rsid w:val="00DD47D6"/>
    <w:rsid w:val="00DF2600"/>
    <w:rsid w:val="00DF3222"/>
    <w:rsid w:val="00DF356F"/>
    <w:rsid w:val="00DF36A3"/>
    <w:rsid w:val="00E03450"/>
    <w:rsid w:val="00E054AA"/>
    <w:rsid w:val="00E22D93"/>
    <w:rsid w:val="00E2642B"/>
    <w:rsid w:val="00E50EC7"/>
    <w:rsid w:val="00E51A70"/>
    <w:rsid w:val="00E53D93"/>
    <w:rsid w:val="00E54029"/>
    <w:rsid w:val="00E54541"/>
    <w:rsid w:val="00E6106D"/>
    <w:rsid w:val="00E627B7"/>
    <w:rsid w:val="00E63B55"/>
    <w:rsid w:val="00E64263"/>
    <w:rsid w:val="00E64868"/>
    <w:rsid w:val="00E707C3"/>
    <w:rsid w:val="00E738A1"/>
    <w:rsid w:val="00E7434C"/>
    <w:rsid w:val="00E74561"/>
    <w:rsid w:val="00E746B0"/>
    <w:rsid w:val="00E7623A"/>
    <w:rsid w:val="00E769BB"/>
    <w:rsid w:val="00E81539"/>
    <w:rsid w:val="00E824BC"/>
    <w:rsid w:val="00E8450B"/>
    <w:rsid w:val="00E84C86"/>
    <w:rsid w:val="00E90E49"/>
    <w:rsid w:val="00EA15EC"/>
    <w:rsid w:val="00EA6AF4"/>
    <w:rsid w:val="00EA7997"/>
    <w:rsid w:val="00EB13C3"/>
    <w:rsid w:val="00EB2391"/>
    <w:rsid w:val="00EB3CF5"/>
    <w:rsid w:val="00EC0D2F"/>
    <w:rsid w:val="00EC2318"/>
    <w:rsid w:val="00EC4416"/>
    <w:rsid w:val="00EC7AF1"/>
    <w:rsid w:val="00EE0333"/>
    <w:rsid w:val="00EE12E4"/>
    <w:rsid w:val="00EF2994"/>
    <w:rsid w:val="00F02147"/>
    <w:rsid w:val="00F117F9"/>
    <w:rsid w:val="00F14461"/>
    <w:rsid w:val="00F23AD6"/>
    <w:rsid w:val="00F23FF4"/>
    <w:rsid w:val="00F24447"/>
    <w:rsid w:val="00F255EF"/>
    <w:rsid w:val="00F2693F"/>
    <w:rsid w:val="00F27158"/>
    <w:rsid w:val="00F27937"/>
    <w:rsid w:val="00F310A6"/>
    <w:rsid w:val="00F37E8B"/>
    <w:rsid w:val="00F413B7"/>
    <w:rsid w:val="00F43FBE"/>
    <w:rsid w:val="00F82F6B"/>
    <w:rsid w:val="00F859BB"/>
    <w:rsid w:val="00F864E8"/>
    <w:rsid w:val="00F87B01"/>
    <w:rsid w:val="00FA0337"/>
    <w:rsid w:val="00FA0726"/>
    <w:rsid w:val="00FA3009"/>
    <w:rsid w:val="00FB3133"/>
    <w:rsid w:val="00FB3FEF"/>
    <w:rsid w:val="00FB513B"/>
    <w:rsid w:val="00FB7703"/>
    <w:rsid w:val="00FC066E"/>
    <w:rsid w:val="00FC4CBE"/>
    <w:rsid w:val="00FC5E4B"/>
    <w:rsid w:val="00FD2935"/>
    <w:rsid w:val="00FD5F39"/>
    <w:rsid w:val="00FD662E"/>
    <w:rsid w:val="00FF1578"/>
    <w:rsid w:val="00FF3563"/>
    <w:rsid w:val="00FF692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8AA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22F"/>
    <w:pPr>
      <w:spacing w:line="48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72457"/>
    <w:pPr>
      <w:spacing w:after="0" w:line="240" w:lineRule="auto"/>
    </w:pPr>
    <w:rPr>
      <w:rFonts w:ascii="Arial" w:eastAsiaTheme="minorEastAsia" w:hAnsi="Arial"/>
      <w:szCs w:val="24"/>
    </w:rPr>
  </w:style>
  <w:style w:type="paragraph" w:styleId="ListParagraph">
    <w:name w:val="List Paragraph"/>
    <w:basedOn w:val="Normal"/>
    <w:uiPriority w:val="34"/>
    <w:qFormat/>
    <w:rsid w:val="003D4201"/>
    <w:pPr>
      <w:ind w:left="720"/>
      <w:contextualSpacing/>
    </w:pPr>
  </w:style>
  <w:style w:type="character" w:styleId="Hyperlink">
    <w:name w:val="Hyperlink"/>
    <w:basedOn w:val="DefaultParagraphFont"/>
    <w:uiPriority w:val="99"/>
    <w:unhideWhenUsed/>
    <w:rsid w:val="00DC798E"/>
    <w:rPr>
      <w:color w:val="0563C1" w:themeColor="hyperlink"/>
      <w:u w:val="single"/>
    </w:rPr>
  </w:style>
  <w:style w:type="paragraph" w:styleId="EndnoteText">
    <w:name w:val="endnote text"/>
    <w:basedOn w:val="Normal"/>
    <w:link w:val="EndnoteTextChar"/>
    <w:uiPriority w:val="99"/>
    <w:unhideWhenUsed/>
    <w:rsid w:val="00DC798E"/>
    <w:pPr>
      <w:spacing w:after="0" w:line="240" w:lineRule="auto"/>
    </w:pPr>
    <w:rPr>
      <w:rFonts w:asciiTheme="minorHAnsi" w:eastAsiaTheme="minorEastAsia" w:hAnsiTheme="minorHAnsi"/>
      <w:sz w:val="24"/>
      <w:szCs w:val="24"/>
    </w:rPr>
  </w:style>
  <w:style w:type="character" w:customStyle="1" w:styleId="EndnoteTextChar">
    <w:name w:val="Endnote Text Char"/>
    <w:basedOn w:val="DefaultParagraphFont"/>
    <w:link w:val="EndnoteText"/>
    <w:uiPriority w:val="99"/>
    <w:rsid w:val="00DC798E"/>
    <w:rPr>
      <w:rFonts w:eastAsiaTheme="minorEastAsia"/>
      <w:sz w:val="24"/>
      <w:szCs w:val="24"/>
    </w:rPr>
  </w:style>
  <w:style w:type="character" w:styleId="EndnoteReference">
    <w:name w:val="endnote reference"/>
    <w:basedOn w:val="DefaultParagraphFont"/>
    <w:uiPriority w:val="99"/>
    <w:unhideWhenUsed/>
    <w:rsid w:val="00DC798E"/>
    <w:rPr>
      <w:vertAlign w:val="superscript"/>
    </w:rPr>
  </w:style>
  <w:style w:type="paragraph" w:styleId="FootnoteText">
    <w:name w:val="footnote text"/>
    <w:basedOn w:val="Normal"/>
    <w:link w:val="FootnoteTextChar"/>
    <w:uiPriority w:val="99"/>
    <w:unhideWhenUsed/>
    <w:rsid w:val="00DF36A3"/>
    <w:pPr>
      <w:spacing w:after="0" w:line="240" w:lineRule="auto"/>
    </w:pPr>
    <w:rPr>
      <w:sz w:val="24"/>
      <w:szCs w:val="24"/>
    </w:rPr>
  </w:style>
  <w:style w:type="character" w:customStyle="1" w:styleId="FootnoteTextChar">
    <w:name w:val="Footnote Text Char"/>
    <w:basedOn w:val="DefaultParagraphFont"/>
    <w:link w:val="FootnoteText"/>
    <w:uiPriority w:val="99"/>
    <w:rsid w:val="00DF36A3"/>
    <w:rPr>
      <w:rFonts w:ascii="Arial" w:hAnsi="Arial"/>
      <w:sz w:val="24"/>
      <w:szCs w:val="24"/>
    </w:rPr>
  </w:style>
  <w:style w:type="character" w:styleId="FootnoteReference">
    <w:name w:val="footnote reference"/>
    <w:basedOn w:val="DefaultParagraphFont"/>
    <w:uiPriority w:val="99"/>
    <w:unhideWhenUsed/>
    <w:rsid w:val="00DF36A3"/>
    <w:rPr>
      <w:vertAlign w:val="superscript"/>
    </w:rPr>
  </w:style>
  <w:style w:type="character" w:styleId="CommentReference">
    <w:name w:val="annotation reference"/>
    <w:basedOn w:val="DefaultParagraphFont"/>
    <w:uiPriority w:val="99"/>
    <w:semiHidden/>
    <w:unhideWhenUsed/>
    <w:rsid w:val="008D222E"/>
    <w:rPr>
      <w:sz w:val="18"/>
      <w:szCs w:val="18"/>
    </w:rPr>
  </w:style>
  <w:style w:type="paragraph" w:styleId="CommentText">
    <w:name w:val="annotation text"/>
    <w:basedOn w:val="Normal"/>
    <w:link w:val="CommentTextChar"/>
    <w:uiPriority w:val="99"/>
    <w:semiHidden/>
    <w:unhideWhenUsed/>
    <w:rsid w:val="008D222E"/>
    <w:pPr>
      <w:spacing w:line="240" w:lineRule="auto"/>
    </w:pPr>
    <w:rPr>
      <w:sz w:val="24"/>
      <w:szCs w:val="24"/>
    </w:rPr>
  </w:style>
  <w:style w:type="character" w:customStyle="1" w:styleId="CommentTextChar">
    <w:name w:val="Comment Text Char"/>
    <w:basedOn w:val="DefaultParagraphFont"/>
    <w:link w:val="CommentText"/>
    <w:uiPriority w:val="99"/>
    <w:semiHidden/>
    <w:rsid w:val="008D222E"/>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8D222E"/>
    <w:rPr>
      <w:b/>
      <w:bCs/>
      <w:sz w:val="20"/>
      <w:szCs w:val="20"/>
    </w:rPr>
  </w:style>
  <w:style w:type="character" w:customStyle="1" w:styleId="CommentSubjectChar">
    <w:name w:val="Comment Subject Char"/>
    <w:basedOn w:val="CommentTextChar"/>
    <w:link w:val="CommentSubject"/>
    <w:uiPriority w:val="99"/>
    <w:semiHidden/>
    <w:rsid w:val="008D222E"/>
    <w:rPr>
      <w:rFonts w:ascii="Arial" w:hAnsi="Arial"/>
      <w:b/>
      <w:bCs/>
      <w:sz w:val="20"/>
      <w:szCs w:val="20"/>
    </w:rPr>
  </w:style>
  <w:style w:type="paragraph" w:styleId="BalloonText">
    <w:name w:val="Balloon Text"/>
    <w:basedOn w:val="Normal"/>
    <w:link w:val="BalloonTextChar"/>
    <w:uiPriority w:val="99"/>
    <w:semiHidden/>
    <w:unhideWhenUsed/>
    <w:rsid w:val="008D222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222E"/>
    <w:rPr>
      <w:rFonts w:ascii="Lucida Grande" w:hAnsi="Lucida Grande" w:cs="Lucida Grande"/>
      <w:sz w:val="18"/>
      <w:szCs w:val="18"/>
    </w:rPr>
  </w:style>
  <w:style w:type="paragraph" w:styleId="Bibliography">
    <w:name w:val="Bibliography"/>
    <w:basedOn w:val="Normal"/>
    <w:next w:val="Normal"/>
    <w:uiPriority w:val="37"/>
    <w:unhideWhenUsed/>
    <w:rsid w:val="00482083"/>
    <w:pPr>
      <w:tabs>
        <w:tab w:val="left" w:pos="500"/>
      </w:tabs>
      <w:spacing w:after="240" w:line="240" w:lineRule="auto"/>
      <w:ind w:left="504" w:hanging="504"/>
    </w:pPr>
  </w:style>
  <w:style w:type="paragraph" w:styleId="Header">
    <w:name w:val="header"/>
    <w:basedOn w:val="Normal"/>
    <w:link w:val="HeaderChar"/>
    <w:uiPriority w:val="99"/>
    <w:unhideWhenUsed/>
    <w:rsid w:val="00B03D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D84"/>
    <w:rPr>
      <w:rFonts w:ascii="Arial" w:hAnsi="Arial"/>
    </w:rPr>
  </w:style>
  <w:style w:type="paragraph" w:styleId="Footer">
    <w:name w:val="footer"/>
    <w:basedOn w:val="Normal"/>
    <w:link w:val="FooterChar"/>
    <w:uiPriority w:val="99"/>
    <w:unhideWhenUsed/>
    <w:rsid w:val="00B03D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D84"/>
    <w:rPr>
      <w:rFonts w:ascii="Arial" w:hAnsi="Arial"/>
    </w:rPr>
  </w:style>
  <w:style w:type="character" w:styleId="PageNumber">
    <w:name w:val="page number"/>
    <w:basedOn w:val="DefaultParagraphFont"/>
    <w:uiPriority w:val="99"/>
    <w:semiHidden/>
    <w:unhideWhenUsed/>
    <w:rsid w:val="001A1CB4"/>
  </w:style>
  <w:style w:type="paragraph" w:styleId="NormalWeb">
    <w:name w:val="Normal (Web)"/>
    <w:basedOn w:val="Normal"/>
    <w:uiPriority w:val="99"/>
    <w:semiHidden/>
    <w:unhideWhenUsed/>
    <w:rsid w:val="0021039D"/>
    <w:pPr>
      <w:spacing w:before="100" w:beforeAutospacing="1" w:after="100" w:afterAutospacing="1" w:line="240" w:lineRule="auto"/>
    </w:pPr>
    <w:rPr>
      <w:rFonts w:ascii="Times" w:hAnsi="Times" w:cs="Times New Roman"/>
      <w:sz w:val="20"/>
      <w:szCs w:val="20"/>
    </w:rPr>
  </w:style>
  <w:style w:type="paragraph" w:styleId="Revision">
    <w:name w:val="Revision"/>
    <w:hidden/>
    <w:uiPriority w:val="99"/>
    <w:semiHidden/>
    <w:rsid w:val="00365C4E"/>
    <w:pPr>
      <w:spacing w:after="0" w:line="240" w:lineRule="auto"/>
    </w:pPr>
    <w:rPr>
      <w:rFonts w:ascii="Arial" w:hAnsi="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22F"/>
    <w:pPr>
      <w:spacing w:line="48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72457"/>
    <w:pPr>
      <w:spacing w:after="0" w:line="240" w:lineRule="auto"/>
    </w:pPr>
    <w:rPr>
      <w:rFonts w:ascii="Arial" w:eastAsiaTheme="minorEastAsia" w:hAnsi="Arial"/>
      <w:szCs w:val="24"/>
    </w:rPr>
  </w:style>
  <w:style w:type="paragraph" w:styleId="ListParagraph">
    <w:name w:val="List Paragraph"/>
    <w:basedOn w:val="Normal"/>
    <w:uiPriority w:val="34"/>
    <w:qFormat/>
    <w:rsid w:val="003D4201"/>
    <w:pPr>
      <w:ind w:left="720"/>
      <w:contextualSpacing/>
    </w:pPr>
  </w:style>
  <w:style w:type="character" w:styleId="Hyperlink">
    <w:name w:val="Hyperlink"/>
    <w:basedOn w:val="DefaultParagraphFont"/>
    <w:uiPriority w:val="99"/>
    <w:unhideWhenUsed/>
    <w:rsid w:val="00DC798E"/>
    <w:rPr>
      <w:color w:val="0563C1" w:themeColor="hyperlink"/>
      <w:u w:val="single"/>
    </w:rPr>
  </w:style>
  <w:style w:type="paragraph" w:styleId="EndnoteText">
    <w:name w:val="endnote text"/>
    <w:basedOn w:val="Normal"/>
    <w:link w:val="EndnoteTextChar"/>
    <w:uiPriority w:val="99"/>
    <w:unhideWhenUsed/>
    <w:rsid w:val="00DC798E"/>
    <w:pPr>
      <w:spacing w:after="0" w:line="240" w:lineRule="auto"/>
    </w:pPr>
    <w:rPr>
      <w:rFonts w:asciiTheme="minorHAnsi" w:eastAsiaTheme="minorEastAsia" w:hAnsiTheme="minorHAnsi"/>
      <w:sz w:val="24"/>
      <w:szCs w:val="24"/>
    </w:rPr>
  </w:style>
  <w:style w:type="character" w:customStyle="1" w:styleId="EndnoteTextChar">
    <w:name w:val="Endnote Text Char"/>
    <w:basedOn w:val="DefaultParagraphFont"/>
    <w:link w:val="EndnoteText"/>
    <w:uiPriority w:val="99"/>
    <w:rsid w:val="00DC798E"/>
    <w:rPr>
      <w:rFonts w:eastAsiaTheme="minorEastAsia"/>
      <w:sz w:val="24"/>
      <w:szCs w:val="24"/>
    </w:rPr>
  </w:style>
  <w:style w:type="character" w:styleId="EndnoteReference">
    <w:name w:val="endnote reference"/>
    <w:basedOn w:val="DefaultParagraphFont"/>
    <w:uiPriority w:val="99"/>
    <w:unhideWhenUsed/>
    <w:rsid w:val="00DC798E"/>
    <w:rPr>
      <w:vertAlign w:val="superscript"/>
    </w:rPr>
  </w:style>
  <w:style w:type="paragraph" w:styleId="FootnoteText">
    <w:name w:val="footnote text"/>
    <w:basedOn w:val="Normal"/>
    <w:link w:val="FootnoteTextChar"/>
    <w:uiPriority w:val="99"/>
    <w:unhideWhenUsed/>
    <w:rsid w:val="00DF36A3"/>
    <w:pPr>
      <w:spacing w:after="0" w:line="240" w:lineRule="auto"/>
    </w:pPr>
    <w:rPr>
      <w:sz w:val="24"/>
      <w:szCs w:val="24"/>
    </w:rPr>
  </w:style>
  <w:style w:type="character" w:customStyle="1" w:styleId="FootnoteTextChar">
    <w:name w:val="Footnote Text Char"/>
    <w:basedOn w:val="DefaultParagraphFont"/>
    <w:link w:val="FootnoteText"/>
    <w:uiPriority w:val="99"/>
    <w:rsid w:val="00DF36A3"/>
    <w:rPr>
      <w:rFonts w:ascii="Arial" w:hAnsi="Arial"/>
      <w:sz w:val="24"/>
      <w:szCs w:val="24"/>
    </w:rPr>
  </w:style>
  <w:style w:type="character" w:styleId="FootnoteReference">
    <w:name w:val="footnote reference"/>
    <w:basedOn w:val="DefaultParagraphFont"/>
    <w:uiPriority w:val="99"/>
    <w:unhideWhenUsed/>
    <w:rsid w:val="00DF36A3"/>
    <w:rPr>
      <w:vertAlign w:val="superscript"/>
    </w:rPr>
  </w:style>
  <w:style w:type="character" w:styleId="CommentReference">
    <w:name w:val="annotation reference"/>
    <w:basedOn w:val="DefaultParagraphFont"/>
    <w:uiPriority w:val="99"/>
    <w:semiHidden/>
    <w:unhideWhenUsed/>
    <w:rsid w:val="008D222E"/>
    <w:rPr>
      <w:sz w:val="18"/>
      <w:szCs w:val="18"/>
    </w:rPr>
  </w:style>
  <w:style w:type="paragraph" w:styleId="CommentText">
    <w:name w:val="annotation text"/>
    <w:basedOn w:val="Normal"/>
    <w:link w:val="CommentTextChar"/>
    <w:uiPriority w:val="99"/>
    <w:semiHidden/>
    <w:unhideWhenUsed/>
    <w:rsid w:val="008D222E"/>
    <w:pPr>
      <w:spacing w:line="240" w:lineRule="auto"/>
    </w:pPr>
    <w:rPr>
      <w:sz w:val="24"/>
      <w:szCs w:val="24"/>
    </w:rPr>
  </w:style>
  <w:style w:type="character" w:customStyle="1" w:styleId="CommentTextChar">
    <w:name w:val="Comment Text Char"/>
    <w:basedOn w:val="DefaultParagraphFont"/>
    <w:link w:val="CommentText"/>
    <w:uiPriority w:val="99"/>
    <w:semiHidden/>
    <w:rsid w:val="008D222E"/>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8D222E"/>
    <w:rPr>
      <w:b/>
      <w:bCs/>
      <w:sz w:val="20"/>
      <w:szCs w:val="20"/>
    </w:rPr>
  </w:style>
  <w:style w:type="character" w:customStyle="1" w:styleId="CommentSubjectChar">
    <w:name w:val="Comment Subject Char"/>
    <w:basedOn w:val="CommentTextChar"/>
    <w:link w:val="CommentSubject"/>
    <w:uiPriority w:val="99"/>
    <w:semiHidden/>
    <w:rsid w:val="008D222E"/>
    <w:rPr>
      <w:rFonts w:ascii="Arial" w:hAnsi="Arial"/>
      <w:b/>
      <w:bCs/>
      <w:sz w:val="20"/>
      <w:szCs w:val="20"/>
    </w:rPr>
  </w:style>
  <w:style w:type="paragraph" w:styleId="BalloonText">
    <w:name w:val="Balloon Text"/>
    <w:basedOn w:val="Normal"/>
    <w:link w:val="BalloonTextChar"/>
    <w:uiPriority w:val="99"/>
    <w:semiHidden/>
    <w:unhideWhenUsed/>
    <w:rsid w:val="008D222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222E"/>
    <w:rPr>
      <w:rFonts w:ascii="Lucida Grande" w:hAnsi="Lucida Grande" w:cs="Lucida Grande"/>
      <w:sz w:val="18"/>
      <w:szCs w:val="18"/>
    </w:rPr>
  </w:style>
  <w:style w:type="paragraph" w:styleId="Bibliography">
    <w:name w:val="Bibliography"/>
    <w:basedOn w:val="Normal"/>
    <w:next w:val="Normal"/>
    <w:uiPriority w:val="37"/>
    <w:unhideWhenUsed/>
    <w:rsid w:val="00482083"/>
    <w:pPr>
      <w:tabs>
        <w:tab w:val="left" w:pos="500"/>
      </w:tabs>
      <w:spacing w:after="240" w:line="240" w:lineRule="auto"/>
      <w:ind w:left="504" w:hanging="504"/>
    </w:pPr>
  </w:style>
  <w:style w:type="paragraph" w:styleId="Header">
    <w:name w:val="header"/>
    <w:basedOn w:val="Normal"/>
    <w:link w:val="HeaderChar"/>
    <w:uiPriority w:val="99"/>
    <w:unhideWhenUsed/>
    <w:rsid w:val="00B03D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D84"/>
    <w:rPr>
      <w:rFonts w:ascii="Arial" w:hAnsi="Arial"/>
    </w:rPr>
  </w:style>
  <w:style w:type="paragraph" w:styleId="Footer">
    <w:name w:val="footer"/>
    <w:basedOn w:val="Normal"/>
    <w:link w:val="FooterChar"/>
    <w:uiPriority w:val="99"/>
    <w:unhideWhenUsed/>
    <w:rsid w:val="00B03D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D84"/>
    <w:rPr>
      <w:rFonts w:ascii="Arial" w:hAnsi="Arial"/>
    </w:rPr>
  </w:style>
  <w:style w:type="character" w:styleId="PageNumber">
    <w:name w:val="page number"/>
    <w:basedOn w:val="DefaultParagraphFont"/>
    <w:uiPriority w:val="99"/>
    <w:semiHidden/>
    <w:unhideWhenUsed/>
    <w:rsid w:val="001A1CB4"/>
  </w:style>
  <w:style w:type="paragraph" w:styleId="NormalWeb">
    <w:name w:val="Normal (Web)"/>
    <w:basedOn w:val="Normal"/>
    <w:uiPriority w:val="99"/>
    <w:semiHidden/>
    <w:unhideWhenUsed/>
    <w:rsid w:val="0021039D"/>
    <w:pPr>
      <w:spacing w:before="100" w:beforeAutospacing="1" w:after="100" w:afterAutospacing="1" w:line="240" w:lineRule="auto"/>
    </w:pPr>
    <w:rPr>
      <w:rFonts w:ascii="Times" w:hAnsi="Times" w:cs="Times New Roman"/>
      <w:sz w:val="20"/>
      <w:szCs w:val="20"/>
    </w:rPr>
  </w:style>
  <w:style w:type="paragraph" w:styleId="Revision">
    <w:name w:val="Revision"/>
    <w:hidden/>
    <w:uiPriority w:val="99"/>
    <w:semiHidden/>
    <w:rsid w:val="00365C4E"/>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598237">
      <w:bodyDiv w:val="1"/>
      <w:marLeft w:val="0"/>
      <w:marRight w:val="0"/>
      <w:marTop w:val="0"/>
      <w:marBottom w:val="0"/>
      <w:divBdr>
        <w:top w:val="none" w:sz="0" w:space="0" w:color="auto"/>
        <w:left w:val="none" w:sz="0" w:space="0" w:color="auto"/>
        <w:bottom w:val="none" w:sz="0" w:space="0" w:color="auto"/>
        <w:right w:val="none" w:sz="0" w:space="0" w:color="auto"/>
      </w:divBdr>
    </w:div>
    <w:div w:id="259873016">
      <w:bodyDiv w:val="1"/>
      <w:marLeft w:val="0"/>
      <w:marRight w:val="0"/>
      <w:marTop w:val="0"/>
      <w:marBottom w:val="0"/>
      <w:divBdr>
        <w:top w:val="none" w:sz="0" w:space="0" w:color="auto"/>
        <w:left w:val="none" w:sz="0" w:space="0" w:color="auto"/>
        <w:bottom w:val="none" w:sz="0" w:space="0" w:color="auto"/>
        <w:right w:val="none" w:sz="0" w:space="0" w:color="auto"/>
      </w:divBdr>
    </w:div>
    <w:div w:id="466968674">
      <w:bodyDiv w:val="1"/>
      <w:marLeft w:val="0"/>
      <w:marRight w:val="0"/>
      <w:marTop w:val="0"/>
      <w:marBottom w:val="0"/>
      <w:divBdr>
        <w:top w:val="none" w:sz="0" w:space="0" w:color="auto"/>
        <w:left w:val="none" w:sz="0" w:space="0" w:color="auto"/>
        <w:bottom w:val="none" w:sz="0" w:space="0" w:color="auto"/>
        <w:right w:val="none" w:sz="0" w:space="0" w:color="auto"/>
      </w:divBdr>
    </w:div>
    <w:div w:id="564292728">
      <w:bodyDiv w:val="1"/>
      <w:marLeft w:val="0"/>
      <w:marRight w:val="0"/>
      <w:marTop w:val="0"/>
      <w:marBottom w:val="0"/>
      <w:divBdr>
        <w:top w:val="none" w:sz="0" w:space="0" w:color="auto"/>
        <w:left w:val="none" w:sz="0" w:space="0" w:color="auto"/>
        <w:bottom w:val="none" w:sz="0" w:space="0" w:color="auto"/>
        <w:right w:val="none" w:sz="0" w:space="0" w:color="auto"/>
      </w:divBdr>
    </w:div>
    <w:div w:id="1059523287">
      <w:bodyDiv w:val="1"/>
      <w:marLeft w:val="0"/>
      <w:marRight w:val="0"/>
      <w:marTop w:val="0"/>
      <w:marBottom w:val="0"/>
      <w:divBdr>
        <w:top w:val="none" w:sz="0" w:space="0" w:color="auto"/>
        <w:left w:val="none" w:sz="0" w:space="0" w:color="auto"/>
        <w:bottom w:val="none" w:sz="0" w:space="0" w:color="auto"/>
        <w:right w:val="none" w:sz="0" w:space="0" w:color="auto"/>
      </w:divBdr>
    </w:div>
    <w:div w:id="1228303857">
      <w:bodyDiv w:val="1"/>
      <w:marLeft w:val="0"/>
      <w:marRight w:val="0"/>
      <w:marTop w:val="0"/>
      <w:marBottom w:val="0"/>
      <w:divBdr>
        <w:top w:val="none" w:sz="0" w:space="0" w:color="auto"/>
        <w:left w:val="none" w:sz="0" w:space="0" w:color="auto"/>
        <w:bottom w:val="none" w:sz="0" w:space="0" w:color="auto"/>
        <w:right w:val="none" w:sz="0" w:space="0" w:color="auto"/>
      </w:divBdr>
    </w:div>
    <w:div w:id="1342664504">
      <w:bodyDiv w:val="1"/>
      <w:marLeft w:val="0"/>
      <w:marRight w:val="0"/>
      <w:marTop w:val="0"/>
      <w:marBottom w:val="0"/>
      <w:divBdr>
        <w:top w:val="none" w:sz="0" w:space="0" w:color="auto"/>
        <w:left w:val="none" w:sz="0" w:space="0" w:color="auto"/>
        <w:bottom w:val="none" w:sz="0" w:space="0" w:color="auto"/>
        <w:right w:val="none" w:sz="0" w:space="0" w:color="auto"/>
      </w:divBdr>
    </w:div>
    <w:div w:id="1410498214">
      <w:bodyDiv w:val="1"/>
      <w:marLeft w:val="0"/>
      <w:marRight w:val="0"/>
      <w:marTop w:val="0"/>
      <w:marBottom w:val="0"/>
      <w:divBdr>
        <w:top w:val="none" w:sz="0" w:space="0" w:color="auto"/>
        <w:left w:val="none" w:sz="0" w:space="0" w:color="auto"/>
        <w:bottom w:val="none" w:sz="0" w:space="0" w:color="auto"/>
        <w:right w:val="none" w:sz="0" w:space="0" w:color="auto"/>
      </w:divBdr>
    </w:div>
    <w:div w:id="1534414549">
      <w:bodyDiv w:val="1"/>
      <w:marLeft w:val="0"/>
      <w:marRight w:val="0"/>
      <w:marTop w:val="0"/>
      <w:marBottom w:val="0"/>
      <w:divBdr>
        <w:top w:val="none" w:sz="0" w:space="0" w:color="auto"/>
        <w:left w:val="none" w:sz="0" w:space="0" w:color="auto"/>
        <w:bottom w:val="none" w:sz="0" w:space="0" w:color="auto"/>
        <w:right w:val="none" w:sz="0" w:space="0" w:color="auto"/>
      </w:divBdr>
    </w:div>
    <w:div w:id="1701472643">
      <w:bodyDiv w:val="1"/>
      <w:marLeft w:val="0"/>
      <w:marRight w:val="0"/>
      <w:marTop w:val="0"/>
      <w:marBottom w:val="0"/>
      <w:divBdr>
        <w:top w:val="none" w:sz="0" w:space="0" w:color="auto"/>
        <w:left w:val="none" w:sz="0" w:space="0" w:color="auto"/>
        <w:bottom w:val="none" w:sz="0" w:space="0" w:color="auto"/>
        <w:right w:val="none" w:sz="0" w:space="0" w:color="auto"/>
      </w:divBdr>
    </w:div>
    <w:div w:id="1758361243">
      <w:bodyDiv w:val="1"/>
      <w:marLeft w:val="0"/>
      <w:marRight w:val="0"/>
      <w:marTop w:val="0"/>
      <w:marBottom w:val="0"/>
      <w:divBdr>
        <w:top w:val="none" w:sz="0" w:space="0" w:color="auto"/>
        <w:left w:val="none" w:sz="0" w:space="0" w:color="auto"/>
        <w:bottom w:val="none" w:sz="0" w:space="0" w:color="auto"/>
        <w:right w:val="none" w:sz="0" w:space="0" w:color="auto"/>
      </w:divBdr>
    </w:div>
    <w:div w:id="1845122832">
      <w:bodyDiv w:val="1"/>
      <w:marLeft w:val="0"/>
      <w:marRight w:val="0"/>
      <w:marTop w:val="0"/>
      <w:marBottom w:val="0"/>
      <w:divBdr>
        <w:top w:val="none" w:sz="0" w:space="0" w:color="auto"/>
        <w:left w:val="none" w:sz="0" w:space="0" w:color="auto"/>
        <w:bottom w:val="none" w:sz="0" w:space="0" w:color="auto"/>
        <w:right w:val="none" w:sz="0" w:space="0" w:color="auto"/>
      </w:divBdr>
    </w:div>
    <w:div w:id="1850176833">
      <w:bodyDiv w:val="1"/>
      <w:marLeft w:val="0"/>
      <w:marRight w:val="0"/>
      <w:marTop w:val="0"/>
      <w:marBottom w:val="0"/>
      <w:divBdr>
        <w:top w:val="none" w:sz="0" w:space="0" w:color="auto"/>
        <w:left w:val="none" w:sz="0" w:space="0" w:color="auto"/>
        <w:bottom w:val="none" w:sz="0" w:space="0" w:color="auto"/>
        <w:right w:val="none" w:sz="0" w:space="0" w:color="auto"/>
      </w:divBdr>
    </w:div>
    <w:div w:id="1861890723">
      <w:bodyDiv w:val="1"/>
      <w:marLeft w:val="0"/>
      <w:marRight w:val="0"/>
      <w:marTop w:val="0"/>
      <w:marBottom w:val="0"/>
      <w:divBdr>
        <w:top w:val="none" w:sz="0" w:space="0" w:color="auto"/>
        <w:left w:val="none" w:sz="0" w:space="0" w:color="auto"/>
        <w:bottom w:val="none" w:sz="0" w:space="0" w:color="auto"/>
        <w:right w:val="none" w:sz="0" w:space="0" w:color="auto"/>
      </w:divBdr>
    </w:div>
    <w:div w:id="1905288324">
      <w:bodyDiv w:val="1"/>
      <w:marLeft w:val="0"/>
      <w:marRight w:val="0"/>
      <w:marTop w:val="0"/>
      <w:marBottom w:val="0"/>
      <w:divBdr>
        <w:top w:val="none" w:sz="0" w:space="0" w:color="auto"/>
        <w:left w:val="none" w:sz="0" w:space="0" w:color="auto"/>
        <w:bottom w:val="none" w:sz="0" w:space="0" w:color="auto"/>
        <w:right w:val="none" w:sz="0" w:space="0" w:color="auto"/>
      </w:divBdr>
    </w:div>
    <w:div w:id="1987314376">
      <w:bodyDiv w:val="1"/>
      <w:marLeft w:val="0"/>
      <w:marRight w:val="0"/>
      <w:marTop w:val="0"/>
      <w:marBottom w:val="0"/>
      <w:divBdr>
        <w:top w:val="none" w:sz="0" w:space="0" w:color="auto"/>
        <w:left w:val="none" w:sz="0" w:space="0" w:color="auto"/>
        <w:bottom w:val="none" w:sz="0" w:space="0" w:color="auto"/>
        <w:right w:val="none" w:sz="0" w:space="0" w:color="auto"/>
      </w:divBdr>
    </w:div>
    <w:div w:id="2000763920">
      <w:bodyDiv w:val="1"/>
      <w:marLeft w:val="0"/>
      <w:marRight w:val="0"/>
      <w:marTop w:val="0"/>
      <w:marBottom w:val="0"/>
      <w:divBdr>
        <w:top w:val="none" w:sz="0" w:space="0" w:color="auto"/>
        <w:left w:val="none" w:sz="0" w:space="0" w:color="auto"/>
        <w:bottom w:val="none" w:sz="0" w:space="0" w:color="auto"/>
        <w:right w:val="none" w:sz="0" w:space="0" w:color="auto"/>
      </w:divBdr>
    </w:div>
    <w:div w:id="2035039710">
      <w:bodyDiv w:val="1"/>
      <w:marLeft w:val="0"/>
      <w:marRight w:val="0"/>
      <w:marTop w:val="0"/>
      <w:marBottom w:val="0"/>
      <w:divBdr>
        <w:top w:val="none" w:sz="0" w:space="0" w:color="auto"/>
        <w:left w:val="none" w:sz="0" w:space="0" w:color="auto"/>
        <w:bottom w:val="none" w:sz="0" w:space="0" w:color="auto"/>
        <w:right w:val="none" w:sz="0" w:space="0" w:color="auto"/>
      </w:divBdr>
    </w:div>
    <w:div w:id="2093895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gencodegenes.org/releases/19.html"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278</Words>
  <Characters>24388</Characters>
  <Application>Microsoft Macintosh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 Adrienne</dc:creator>
  <cp:keywords/>
  <dc:description/>
  <cp:lastModifiedBy>Priyanka Nandakumar</cp:lastModifiedBy>
  <cp:revision>2</cp:revision>
  <dcterms:created xsi:type="dcterms:W3CDTF">2017-03-20T18:15:00Z</dcterms:created>
  <dcterms:modified xsi:type="dcterms:W3CDTF">2017-03-20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bgRF9HUX"/&gt;&lt;style id="http://www.zotero.org/styles/vancouver-brackets" locale="en-US"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ies>
</file>